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92B7CF9" w14:textId="21CEA403" w:rsidR="0032102F" w:rsidRPr="00564CA6" w:rsidRDefault="00056E21" w:rsidP="0032102F">
      <w:pPr>
        <w:spacing w:beforeLines="50" w:before="156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r w:rsidR="0032102F">
        <w:rPr>
          <w:rFonts w:ascii="Times New Roman" w:hAnsi="Times New Roman" w:cs="Times New Roman"/>
          <w:b/>
          <w:sz w:val="24"/>
          <w:szCs w:val="24"/>
        </w:rPr>
        <w:t xml:space="preserve">1. </w:t>
      </w:r>
      <w:r w:rsidR="00D65FBF">
        <w:rPr>
          <w:rFonts w:ascii="Times New Roman" w:hAnsi="Times New Roman" w:cs="Times New Roman"/>
          <w:sz w:val="24"/>
          <w:szCs w:val="24"/>
        </w:rPr>
        <w:t>B</w:t>
      </w:r>
      <w:bookmarkStart w:id="0" w:name="_GoBack"/>
      <w:bookmarkEnd w:id="0"/>
      <w:r w:rsidR="00070563">
        <w:rPr>
          <w:rFonts w:ascii="Times New Roman" w:hAnsi="Times New Roman" w:cs="Times New Roman"/>
          <w:sz w:val="24"/>
          <w:szCs w:val="24"/>
        </w:rPr>
        <w:t xml:space="preserve">enchmark dataset retrieved from </w:t>
      </w:r>
      <w:r w:rsidR="00070563" w:rsidRPr="00070563">
        <w:rPr>
          <w:rFonts w:ascii="Times New Roman" w:hAnsi="Times New Roman" w:cs="Times New Roman"/>
          <w:sz w:val="24"/>
          <w:szCs w:val="24"/>
        </w:rPr>
        <w:t>Expasy</w:t>
      </w:r>
      <w:r w:rsidR="00070563">
        <w:rPr>
          <w:rFonts w:ascii="Times New Roman" w:hAnsi="Times New Roman" w:cs="Times New Roman"/>
          <w:sz w:val="24"/>
          <w:szCs w:val="24"/>
        </w:rPr>
        <w:t>.</w:t>
      </w:r>
    </w:p>
    <w:p w14:paraId="6466025E" w14:textId="77777777" w:rsidR="0056113F" w:rsidRPr="0032102F" w:rsidRDefault="0056113F"/>
    <w:p w14:paraId="3875CCE8" w14:textId="77777777" w:rsidR="003E3B53" w:rsidRPr="0032102F" w:rsidRDefault="003E3B53" w:rsidP="0032102F">
      <w:pPr>
        <w:spacing w:beforeLines="50" w:before="156"/>
        <w:rPr>
          <w:rFonts w:ascii="Times New Roman" w:hAnsi="Times New Roman" w:cs="Times New Roman"/>
          <w:b/>
          <w:sz w:val="24"/>
          <w:szCs w:val="24"/>
        </w:rPr>
      </w:pPr>
      <w:r w:rsidRPr="0032102F">
        <w:rPr>
          <w:rFonts w:ascii="Times New Roman" w:hAnsi="Times New Roman" w:cs="Times New Roman"/>
          <w:b/>
          <w:sz w:val="24"/>
          <w:szCs w:val="24"/>
        </w:rPr>
        <w:t>1. Oxidoreductases</w:t>
      </w:r>
    </w:p>
    <w:tbl>
      <w:tblPr>
        <w:tblW w:w="8320" w:type="dxa"/>
        <w:tblLook w:val="04A0" w:firstRow="1" w:lastRow="0" w:firstColumn="1" w:lastColumn="0" w:noHBand="0" w:noVBand="1"/>
      </w:tblPr>
      <w:tblGrid>
        <w:gridCol w:w="1072"/>
        <w:gridCol w:w="1121"/>
        <w:gridCol w:w="1072"/>
        <w:gridCol w:w="1084"/>
        <w:gridCol w:w="1158"/>
        <w:gridCol w:w="1121"/>
        <w:gridCol w:w="1084"/>
        <w:gridCol w:w="1121"/>
      </w:tblGrid>
      <w:tr w:rsidR="00E23B9D" w:rsidRPr="00402617" w14:paraId="21DD8D9C" w14:textId="77777777" w:rsidTr="0040261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BCAA6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4039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A3B2B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0079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C9393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8N33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635A9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7Z4W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56444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607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476AB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BYZ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96287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BUT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597CD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02338</w:t>
            </w:r>
          </w:p>
        </w:tc>
      </w:tr>
      <w:tr w:rsidR="00E23B9D" w:rsidRPr="00402617" w14:paraId="3E5B413C" w14:textId="77777777" w:rsidTr="0040261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E5025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3193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5774E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0403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EB956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0842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8F574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971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D3B7B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1683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FBD71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4092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37723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4092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E4072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43175</w:t>
            </w:r>
          </w:p>
        </w:tc>
      </w:tr>
      <w:tr w:rsidR="00E23B9D" w:rsidRPr="00402617" w14:paraId="544DB184" w14:textId="77777777" w:rsidTr="0040261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2833F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1679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1E9AC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502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E2088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4873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2F254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5220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729BB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Y2S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89AAA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9547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23A49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114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2C3C8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14061</w:t>
            </w:r>
          </w:p>
        </w:tc>
      </w:tr>
      <w:tr w:rsidR="00E23B9D" w:rsidRPr="00402617" w14:paraId="5E4961DB" w14:textId="77777777" w:rsidTr="0040261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FE7F9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BPW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31F2F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53GQ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04535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BPX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BFB1D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3705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D60ED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5693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C3254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25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365E8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6UWP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94141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16152</w:t>
            </w:r>
          </w:p>
        </w:tc>
      </w:tr>
      <w:tr w:rsidR="00E23B9D" w:rsidRPr="00402617" w14:paraId="15A8BF37" w14:textId="77777777" w:rsidTr="0040261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C0984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UBQ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5E990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8N4T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E26A2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4932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CEF36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0613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1ED11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6NNS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08815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8N3Y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15E7A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1542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247C9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14060</w:t>
            </w:r>
          </w:p>
        </w:tc>
      </w:tr>
      <w:tr w:rsidR="00E23B9D" w:rsidRPr="00402617" w14:paraId="120911A0" w14:textId="77777777" w:rsidTr="0040261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C689E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2884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61B64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3527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58254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1573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5906E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UQ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2A37A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H2F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65F28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BTZ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D4139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2083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BEA51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40939</w:t>
            </w:r>
          </w:p>
        </w:tc>
      </w:tr>
      <w:tr w:rsidR="00E23B9D" w:rsidRPr="00402617" w14:paraId="10E5633A" w14:textId="77777777" w:rsidTr="0040261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5E5B2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1363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98479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759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C199B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8IZV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F3A3B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HBH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9CB11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4348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018A7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5165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E9176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86WU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F510E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UJM8</w:t>
            </w:r>
          </w:p>
        </w:tc>
      </w:tr>
      <w:tr w:rsidR="00E23B9D" w:rsidRPr="00402617" w14:paraId="1EC90852" w14:textId="77777777" w:rsidTr="0040261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C5314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433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C0A26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8NE6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E0C27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H9P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4FE6D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8IWW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14F4C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8N46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BFD31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5164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CE776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4941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88F94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49189</w:t>
            </w:r>
          </w:p>
        </w:tc>
      </w:tr>
      <w:tr w:rsidR="00E23B9D" w:rsidRPr="00402617" w14:paraId="6914E55B" w14:textId="77777777" w:rsidTr="0040261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0E651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1455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07191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0225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18DBC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5164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738C5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H2A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99E61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5488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DCDA6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8WVX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72E0D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3003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E6CE9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06278</w:t>
            </w:r>
          </w:p>
        </w:tc>
      </w:tr>
      <w:tr w:rsidR="00E23B9D" w:rsidRPr="00402617" w14:paraId="42A02969" w14:textId="77777777" w:rsidTr="0040261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FD588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0855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FBDD0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1117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1B49F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022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B0C5A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1269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5DBAD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2195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91C72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1288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4F56A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5185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7D696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UBM7</w:t>
            </w:r>
          </w:p>
        </w:tc>
      </w:tr>
      <w:tr w:rsidR="00E23B9D" w:rsidRPr="00402617" w14:paraId="745FA867" w14:textId="77777777" w:rsidTr="0040261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170CC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H8P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0F8CE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184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5E79B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530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2E6F2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3004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2B040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BY4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05506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1491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AB5D9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8N8N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F2A8A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8N4Q0</w:t>
            </w:r>
          </w:p>
        </w:tc>
      </w:tr>
      <w:tr w:rsidR="00E23B9D" w:rsidRPr="00402617" w14:paraId="6088D5EE" w14:textId="77777777" w:rsidTr="0040261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C6112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1473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4A782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1539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B1A5D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6P1R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F509C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6G4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41696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9562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34EE3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NX7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61E81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NZ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CEBA5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BV79</w:t>
            </w:r>
          </w:p>
        </w:tc>
      </w:tr>
      <w:tr w:rsidR="00E23B9D" w:rsidRPr="00402617" w14:paraId="08936036" w14:textId="77777777" w:rsidTr="0040261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4061D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NUI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B93FF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1669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99B71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3655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D16FE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5033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7D90D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1525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EAC34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3104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1109F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219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77369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02127</w:t>
            </w:r>
          </w:p>
        </w:tc>
      </w:tr>
      <w:tr w:rsidR="00E23B9D" w:rsidRPr="00402617" w14:paraId="3B07B451" w14:textId="77777777" w:rsidTr="0040261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E9BA9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1621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66408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2644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8653E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4595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0C94D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294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75747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113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C2380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2833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A9DC5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4974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37838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6NUM9</w:t>
            </w:r>
          </w:p>
        </w:tc>
      </w:tr>
      <w:tr w:rsidR="00E23B9D" w:rsidRPr="00402617" w14:paraId="149434A2" w14:textId="77777777" w:rsidTr="0040261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D5534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0036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A7431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6RQ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886DF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1492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AD149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2139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BA0CD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NVS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4DD06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Y4K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FEF18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283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4433C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16853</w:t>
            </w:r>
          </w:p>
        </w:tc>
      </w:tr>
      <w:tr w:rsidR="00E23B9D" w:rsidRPr="00402617" w14:paraId="1F613231" w14:textId="77777777" w:rsidTr="0040261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3EA8B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198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9991B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2337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38D02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6C3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5444C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86XF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9BE6B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3SY6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B1286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UDR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257B4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1399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B50A1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42898</w:t>
            </w:r>
          </w:p>
        </w:tc>
      </w:tr>
      <w:tr w:rsidR="00E23B9D" w:rsidRPr="00402617" w14:paraId="23CE2154" w14:textId="77777777" w:rsidTr="0040261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F4575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1489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89A88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0941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D2526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P0Z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72986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6QHF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0EA4C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NWM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93FAC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1613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C900F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UF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F82EA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43272</w:t>
            </w:r>
          </w:p>
        </w:tc>
      </w:tr>
      <w:tr w:rsidR="00E23B9D" w:rsidRPr="00402617" w14:paraId="06ABF07F" w14:textId="77777777" w:rsidTr="0040261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15095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UL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D3F65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UI1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5C250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UHQ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C2883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7L1T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B254C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6IPT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2AA41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1643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A4AB1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NRD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0424A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8TDZ2</w:t>
            </w:r>
          </w:p>
        </w:tc>
      </w:tr>
      <w:tr w:rsidR="00E23B9D" w:rsidRPr="00402617" w14:paraId="1E3D499E" w14:textId="77777777" w:rsidTr="0040261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5E2ED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5VYX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F46B5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1555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878D3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53FA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02625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0825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43E13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P2T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E1034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0962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088AA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0039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79935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6DKJ4</w:t>
            </w:r>
          </w:p>
        </w:tc>
      </w:tr>
      <w:tr w:rsidR="00E23B9D" w:rsidRPr="00402617" w14:paraId="56DF4BA9" w14:textId="77777777" w:rsidTr="0040261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DF131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6234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AA085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1688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CDF3D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5168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D0799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5578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9234A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0039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BBC40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6ZRP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1D285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1322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60809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UHG3</w:t>
            </w:r>
          </w:p>
        </w:tc>
      </w:tr>
      <w:tr w:rsidR="00E23B9D" w:rsidRPr="00402617" w14:paraId="05A27EFF" w14:textId="77777777" w:rsidTr="0040261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67F1D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8NBK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76AE1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9588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C106E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UJ6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F2BDF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NZV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2D0AB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8IXL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C14FA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H4Y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D812D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Y6N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18AB2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BYN0</w:t>
            </w:r>
          </w:p>
        </w:tc>
      </w:tr>
      <w:tr w:rsidR="00E23B9D" w:rsidRPr="00402617" w14:paraId="51063A1A" w14:textId="77777777" w:rsidTr="0040261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EB62E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0404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FEFBB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0720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CBDC9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2235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9B4BE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8TED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7A601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3696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84B0E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8TBF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43800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1316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4F84B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30044</w:t>
            </w:r>
          </w:p>
        </w:tc>
      </w:tr>
      <w:tr w:rsidR="00E23B9D" w:rsidRPr="00402617" w14:paraId="703D2063" w14:textId="77777777" w:rsidTr="0040261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FD4A7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3004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E095F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309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A6158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4695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55306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4877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ECFCA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9557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66495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6SZ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D66B2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1687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987D6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00625</w:t>
            </w:r>
          </w:p>
        </w:tc>
      </w:tr>
      <w:tr w:rsidR="00E23B9D" w:rsidRPr="00402617" w14:paraId="6B0B3795" w14:textId="77777777" w:rsidTr="0040261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07BB6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3275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6D7CC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0991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18F7D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1490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A9B35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BV5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11034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HAY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76D77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BYV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F2826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UGB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4234D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75936</w:t>
            </w:r>
          </w:p>
        </w:tc>
      </w:tr>
      <w:tr w:rsidR="00E23B9D" w:rsidRPr="00402617" w14:paraId="7D380B1A" w14:textId="77777777" w:rsidTr="0040261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03D93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1546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7005B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7Z4N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54F44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6056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EC3FD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32P2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1840C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NVH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3909D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1279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F78C0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1483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853EA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8NHM5</w:t>
            </w:r>
          </w:p>
        </w:tc>
      </w:tr>
      <w:tr w:rsidR="00E23B9D" w:rsidRPr="00402617" w14:paraId="79E500D8" w14:textId="77777777" w:rsidTr="0040261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ECF24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UPP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D8B18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H6W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DEA97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GZT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D78A7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NXG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A5152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NWT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E8889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1368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8D021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6NS3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54C17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6Q83</w:t>
            </w:r>
          </w:p>
        </w:tc>
      </w:tr>
      <w:tr w:rsidR="00E23B9D" w:rsidRPr="00402617" w14:paraId="565600A4" w14:textId="77777777" w:rsidTr="0040261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E4D49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2RUC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7DC3B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NXW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8C729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6P6C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D2FF4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C0B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5AF74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0C87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8F33F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4359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88643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Y4C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39208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7LBC6</w:t>
            </w:r>
          </w:p>
        </w:tc>
      </w:tr>
      <w:tr w:rsidR="00E23B9D" w:rsidRPr="00402617" w14:paraId="31D537B1" w14:textId="77777777" w:rsidTr="0040261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37536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6ZMT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46618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9495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D7984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H3R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B8BC7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2937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E2E6F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1555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80355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1505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4B7C1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8N37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A6C2F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8NFU7</w:t>
            </w:r>
          </w:p>
        </w:tc>
      </w:tr>
      <w:tr w:rsidR="00E23B9D" w:rsidRPr="00402617" w14:paraId="5DE9879B" w14:textId="77777777" w:rsidTr="0040261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65B5D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6N02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BE55C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4315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AEDCF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315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213E9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1522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2B932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2947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78E33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3522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72EF7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9485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19E10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7RTP6</w:t>
            </w:r>
          </w:p>
        </w:tc>
      </w:tr>
      <w:tr w:rsidR="00E23B9D" w:rsidRPr="00402617" w14:paraId="22B11495" w14:textId="77777777" w:rsidTr="0040261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41D33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0517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109D7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1667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34E8D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HB5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96213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86W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42720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115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DE79F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0868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B6EF1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1453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BE586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30519</w:t>
            </w:r>
          </w:p>
        </w:tc>
      </w:tr>
      <w:tr w:rsidR="00E23B9D" w:rsidRPr="00402617" w14:paraId="6C82D35C" w14:textId="77777777" w:rsidTr="0040261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F55DE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0509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E1944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Y6A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C03AB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NYL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59948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7588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610AF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5158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AE5E3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6ZWL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206EA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7Z44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0037F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UNU6</w:t>
            </w:r>
          </w:p>
        </w:tc>
      </w:tr>
      <w:tr w:rsidR="00E23B9D" w:rsidRPr="00402617" w14:paraId="33827073" w14:textId="77777777" w:rsidTr="0040261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36169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1685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CF60D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6NT5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822C5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1553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AB56E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0510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F434F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023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5FB66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0797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A5FC2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071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857EF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6ZNB7</w:t>
            </w:r>
          </w:p>
        </w:tc>
      </w:tr>
      <w:tr w:rsidR="00E23B9D" w:rsidRPr="00402617" w14:paraId="71E027BC" w14:textId="77777777" w:rsidTr="0040261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0B2BC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0917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5B0A9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1902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71F7B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1467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F9496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6QHC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435B4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158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D13DB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0076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F8DC1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9586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DECBE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75845</w:t>
            </w:r>
          </w:p>
        </w:tc>
      </w:tr>
      <w:tr w:rsidR="00E23B9D" w:rsidRPr="00402617" w14:paraId="3AB26683" w14:textId="77777777" w:rsidTr="0040261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15B19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4G0S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0950B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5PLL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27AFE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3535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564B9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BU8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5F02F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9599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C3942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980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D47F5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6034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E5792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8NB78</w:t>
            </w:r>
          </w:p>
        </w:tc>
      </w:tr>
      <w:tr w:rsidR="00E23B9D" w:rsidRPr="00402617" w14:paraId="0BD9E453" w14:textId="77777777" w:rsidTr="0040261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38DB3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0829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FEB43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0417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13E01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Y4U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4B64E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UBK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2B79B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687X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ABD60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1659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006AF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8N4E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D3654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6MZM0</w:t>
            </w:r>
          </w:p>
        </w:tc>
      </w:tr>
      <w:tr w:rsidR="00E23B9D" w:rsidRPr="00402617" w14:paraId="49018B4F" w14:textId="77777777" w:rsidTr="0040261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8F348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2392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9F4A8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3135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BD9A0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8N0U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8AE10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942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A549C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2257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CB260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6PHW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3CE36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5507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AD672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2813</w:t>
            </w:r>
          </w:p>
        </w:tc>
      </w:tr>
    </w:tbl>
    <w:p w14:paraId="514800FC" w14:textId="77777777" w:rsidR="00E23B9D" w:rsidRDefault="00E23B9D" w:rsidP="00E23B9D">
      <w:pPr>
        <w:spacing w:beforeLines="50" w:before="156"/>
        <w:rPr>
          <w:rFonts w:ascii="Times New Roman" w:hAnsi="Times New Roman" w:cs="Times New Roman"/>
          <w:b/>
          <w:sz w:val="24"/>
          <w:szCs w:val="24"/>
        </w:rPr>
      </w:pPr>
    </w:p>
    <w:p w14:paraId="59F40F56" w14:textId="48DC94DF" w:rsidR="0032102F" w:rsidRPr="0032102F" w:rsidRDefault="0032102F" w:rsidP="00E23B9D">
      <w:pPr>
        <w:spacing w:beforeLines="50" w:before="156"/>
        <w:rPr>
          <w:rFonts w:ascii="Times New Roman" w:hAnsi="Times New Roman" w:cs="Times New Roman"/>
          <w:b/>
          <w:sz w:val="24"/>
          <w:szCs w:val="24"/>
        </w:rPr>
      </w:pPr>
      <w:r w:rsidRPr="0032102F">
        <w:rPr>
          <w:rFonts w:ascii="Times New Roman" w:hAnsi="Times New Roman" w:cs="Times New Roman"/>
          <w:b/>
          <w:sz w:val="24"/>
          <w:szCs w:val="24"/>
        </w:rPr>
        <w:t>2. Transferases</w:t>
      </w:r>
    </w:p>
    <w:tbl>
      <w:tblPr>
        <w:tblW w:w="8320" w:type="dxa"/>
        <w:tblLook w:val="04A0" w:firstRow="1" w:lastRow="0" w:firstColumn="1" w:lastColumn="0" w:noHBand="0" w:noVBand="1"/>
      </w:tblPr>
      <w:tblGrid>
        <w:gridCol w:w="1109"/>
        <w:gridCol w:w="1109"/>
        <w:gridCol w:w="1121"/>
        <w:gridCol w:w="1121"/>
        <w:gridCol w:w="1109"/>
        <w:gridCol w:w="1097"/>
        <w:gridCol w:w="1133"/>
        <w:gridCol w:w="1121"/>
      </w:tblGrid>
      <w:tr w:rsidR="00E23B9D" w:rsidRPr="00402617" w14:paraId="468E727A" w14:textId="77777777" w:rsidTr="0040261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91A1B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4932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B3CE6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5488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C1B25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H4Y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A413F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3004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5C975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6056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E507D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Y4U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2B415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4026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38052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14353</w:t>
            </w:r>
          </w:p>
        </w:tc>
      </w:tr>
      <w:tr w:rsidR="00E23B9D" w:rsidRPr="00402617" w14:paraId="1365F320" w14:textId="77777777" w:rsidTr="0040261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A7DFF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Q9308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08B03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2196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1B0BB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8WZ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5CA13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5013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63A6F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6UX5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C6DCB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970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CEACC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UBM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89415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14749</w:t>
            </w:r>
          </w:p>
        </w:tc>
      </w:tr>
      <w:tr w:rsidR="00E23B9D" w:rsidRPr="00402617" w14:paraId="7975CA4C" w14:textId="77777777" w:rsidTr="0040261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CD217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8N4J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4906D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1108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577CC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UBP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18A8D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8IZ6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D1AF7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6GJ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0441A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Y6K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1997F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2635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A874F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04818</w:t>
            </w:r>
          </w:p>
        </w:tc>
      </w:tr>
      <w:tr w:rsidR="00E23B9D" w:rsidRPr="00402617" w14:paraId="394EA9DA" w14:textId="77777777" w:rsidTr="0040261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EB554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4314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F2AC4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8N1G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84D1C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7Z62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315F2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H4Z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DB88A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1645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D2E85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NZJ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E7A7D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5158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DC801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8N3J2</w:t>
            </w:r>
          </w:p>
        </w:tc>
      </w:tr>
      <w:tr w:rsidR="00E23B9D" w:rsidRPr="00402617" w14:paraId="55CB526A" w14:textId="77777777" w:rsidTr="0040261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6E1B8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2206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E1B4B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9556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A0914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86TU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B0F45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6072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59D16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HBK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838BA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UNQ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4E20E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5HYK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10C8D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08J23</w:t>
            </w:r>
          </w:p>
        </w:tc>
      </w:tr>
      <w:tr w:rsidR="00E23B9D" w:rsidRPr="00402617" w14:paraId="33A5720A" w14:textId="77777777" w:rsidTr="0040261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59A80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1471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51337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UET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F026B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8IYL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C89C1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NXH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D8482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7L0Y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14F6F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BVS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137DC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6FX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8A102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8TBZ6</w:t>
            </w:r>
          </w:p>
        </w:tc>
      </w:tr>
      <w:tr w:rsidR="00E23B9D" w:rsidRPr="00402617" w14:paraId="2591543B" w14:textId="77777777" w:rsidTr="0040261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4B8D4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6PF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39CFE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NUP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A9F67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32P4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2182C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6BT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61D16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UIC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6AB50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BV4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6D921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6IPR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4A241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60294</w:t>
            </w:r>
          </w:p>
        </w:tc>
      </w:tr>
      <w:tr w:rsidR="00E23B9D" w:rsidRPr="00402617" w14:paraId="407183EA" w14:textId="77777777" w:rsidTr="0040261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93340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8IYT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FF398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Y5R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0E3CA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5VVY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F807F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H2P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13FE2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5534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CA056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6067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FE64C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6LA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2D065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86X55</w:t>
            </w:r>
          </w:p>
        </w:tc>
      </w:tr>
      <w:tr w:rsidR="00E23B9D" w:rsidRPr="00402617" w14:paraId="09A8AC32" w14:textId="77777777" w:rsidTr="0040261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E7DF3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86XA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2BA3B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1474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F32F1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6P2P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2024C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7L59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EE0AB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NVM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DEFC3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86W5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3FE8F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86U4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96AF3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NQV7</w:t>
            </w:r>
          </w:p>
        </w:tc>
      </w:tr>
      <w:tr w:rsidR="00E23B9D" w:rsidRPr="00402617" w14:paraId="63640D37" w14:textId="77777777" w:rsidTr="0040261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2B6D2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8NB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C5E68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NRG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EA23F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H7B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3209B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1302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6AC5B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4346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EF4ED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28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70815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6L7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DDB55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53H47</w:t>
            </w:r>
          </w:p>
        </w:tc>
      </w:tr>
      <w:tr w:rsidR="00E23B9D" w:rsidRPr="00402617" w14:paraId="42DC2043" w14:textId="77777777" w:rsidTr="0040261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BDFCF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NR4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5C019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BYW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745E5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C0A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10841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8TEK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689F1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NQR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6C4C8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4FZB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80B84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86Y9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E9F25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NQX0</w:t>
            </w:r>
          </w:p>
        </w:tc>
      </w:tr>
      <w:tr w:rsidR="00E23B9D" w:rsidRPr="00402617" w14:paraId="0B1458E9" w14:textId="77777777" w:rsidTr="0040261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E91AB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0316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7131B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UMN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4BF4F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8NEZ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C24FE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1468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428AC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1504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926D2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UPS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34C6A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NVD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73761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8WTS6</w:t>
            </w:r>
          </w:p>
        </w:tc>
      </w:tr>
      <w:tr w:rsidR="00E23B9D" w:rsidRPr="00402617" w14:paraId="5AF04A8B" w14:textId="77777777" w:rsidTr="0040261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39FDD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1504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8A41E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6T6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D1401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H9B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51CA4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031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894D9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HAZ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3176E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BZ9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6C58F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6GMV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5B653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5T8I9</w:t>
            </w:r>
          </w:p>
        </w:tc>
      </w:tr>
      <w:tr w:rsidR="00E23B9D" w:rsidRPr="00402617" w14:paraId="1A441F24" w14:textId="77777777" w:rsidTr="0040261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89FC5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3489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62A45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2210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093DF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3193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5C720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9595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4ECDF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6DP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FDD1C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4872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25A8E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2770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8DC32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00480</w:t>
            </w:r>
          </w:p>
        </w:tc>
      </w:tr>
      <w:tr w:rsidR="00E23B9D" w:rsidRPr="00402617" w14:paraId="4BD2FEA1" w14:textId="77777777" w:rsidTr="0040261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B6BAA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5044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E2C74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H0I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C33DB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3783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E50F7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8N15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5100A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6EK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51039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1844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C2436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2832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60CBA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09110</w:t>
            </w:r>
          </w:p>
        </w:tc>
      </w:tr>
      <w:tr w:rsidR="00E23B9D" w:rsidRPr="00402617" w14:paraId="21AE2A1E" w14:textId="77777777" w:rsidTr="0040261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F5621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2475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82E04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1051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A3D5F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6IB7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15142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5SZD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73276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HCL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79868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6NUI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EA8D1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86UL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F4E5E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55084</w:t>
            </w:r>
          </w:p>
        </w:tc>
      </w:tr>
      <w:tr w:rsidR="00E23B9D" w:rsidRPr="00402617" w14:paraId="52FE985C" w14:textId="77777777" w:rsidTr="0040261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27CB1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2230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66A31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8N9F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4B61C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7590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B47FC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6PD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55309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8TCG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F347F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2378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DB6C4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26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953BF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6ZWT7</w:t>
            </w:r>
          </w:p>
        </w:tc>
      </w:tr>
      <w:tr w:rsidR="00E23B9D" w:rsidRPr="00402617" w14:paraId="6ED265FB" w14:textId="77777777" w:rsidTr="0040261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7D053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6P1A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FBDE4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7L5N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4C771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HA8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41E62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356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E5166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756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56796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1319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39B70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8IVS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F0F80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NWU1</w:t>
            </w:r>
          </w:p>
        </w:tc>
      </w:tr>
      <w:tr w:rsidR="00E23B9D" w:rsidRPr="00402617" w14:paraId="41DF8BA8" w14:textId="77777777" w:rsidTr="0040261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F4F23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1522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BBC6B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0418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83263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6PB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1A774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279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1DC6A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Y6F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1BA97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155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0208D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603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D9811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14929</w:t>
            </w:r>
          </w:p>
        </w:tc>
      </w:tr>
      <w:tr w:rsidR="00E23B9D" w:rsidRPr="00402617" w14:paraId="7DF22C26" w14:textId="77777777" w:rsidTr="0040261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D90D0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283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93ACE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299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1B001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279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9CE90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8WYB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626A2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9525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4D0CB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H7X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AE194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1578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C9879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Y6Q9</w:t>
            </w:r>
          </w:p>
        </w:tc>
      </w:tr>
      <w:tr w:rsidR="00E23B9D" w:rsidRPr="00402617" w14:paraId="37F41E2A" w14:textId="77777777" w:rsidTr="0040261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4B7F9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2167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2A333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004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BA9E6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UKN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1DC9B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1526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9107B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1527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A2749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8WTS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1E4E1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6UWP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6388D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9943</w:t>
            </w:r>
          </w:p>
        </w:tc>
      </w:tr>
      <w:tr w:rsidR="00E23B9D" w:rsidRPr="00402617" w14:paraId="225B2B72" w14:textId="77777777" w:rsidTr="0040261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5F9CB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NRZ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CA4A1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NUQ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4A40E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NST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698AE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2167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C451E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3695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47E1F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69I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72628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68CP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F9D87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UHE5</w:t>
            </w:r>
          </w:p>
        </w:tc>
      </w:tr>
      <w:tr w:rsidR="00E23B9D" w:rsidRPr="00402617" w14:paraId="49848202" w14:textId="77777777" w:rsidTr="0040261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E815E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166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5BB88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6055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815B7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5SQI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5E7FE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9523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1E54B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UKG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66F46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1118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7A22C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6NK5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578B4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HB03</w:t>
            </w:r>
          </w:p>
        </w:tc>
      </w:tr>
      <w:tr w:rsidR="00E23B9D" w:rsidRPr="00402617" w14:paraId="24FEF61D" w14:textId="77777777" w:rsidTr="0040261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C60C9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GZR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A0BF5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151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9A978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H8X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736FC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6GR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54BF1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8IZN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F5A0E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69W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EAE83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8IUH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9D938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8WVZ1</w:t>
            </w:r>
          </w:p>
        </w:tc>
      </w:tr>
      <w:tr w:rsidR="00E23B9D" w:rsidRPr="00402617" w14:paraId="0631B23F" w14:textId="77777777" w:rsidTr="0040261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475EC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8IVQ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CD233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8N96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8C4D8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8IYP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475E6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6UX9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BD3D2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8WTX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9DBE7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UIJ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62B18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NPG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0336D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H6R6</w:t>
            </w:r>
          </w:p>
        </w:tc>
      </w:tr>
      <w:tr w:rsidR="00E23B9D" w:rsidRPr="00402617" w14:paraId="7B722ED0" w14:textId="77777777" w:rsidTr="0040261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FBF9A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NXF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650F0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ULC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BC06F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NPF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23379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H4B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D77EF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H23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ED089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6159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2E0E6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4122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ABC2E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147X3</w:t>
            </w:r>
          </w:p>
        </w:tc>
      </w:tr>
      <w:tr w:rsidR="00E23B9D" w:rsidRPr="00402617" w14:paraId="1CDB5C58" w14:textId="77777777" w:rsidTr="0040261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AD660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86UY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F019C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GZZ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D8441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6EB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78F80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NTG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8EBD4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Y6E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C050C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8N6T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A7FD1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NRC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64253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8N8W4</w:t>
            </w:r>
          </w:p>
        </w:tc>
      </w:tr>
      <w:tr w:rsidR="00E23B9D" w:rsidRPr="00402617" w14:paraId="7401EE34" w14:textId="77777777" w:rsidTr="0040261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26EEB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2754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5E3C6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6NGU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FD176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3626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36DFE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6P53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F5FBF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UJ1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8FE40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NXS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EAB40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9526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C9375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22735</w:t>
            </w:r>
          </w:p>
        </w:tc>
      </w:tr>
      <w:tr w:rsidR="00E23B9D" w:rsidRPr="00402617" w14:paraId="1224A24A" w14:textId="77777777" w:rsidTr="0040261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C4704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0818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D1D54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4922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ACDD2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4354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6D4DF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69T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131D8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Y38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22C92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8N2K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4B5AF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6803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AA97A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7Z7E8</w:t>
            </w:r>
          </w:p>
        </w:tc>
      </w:tr>
      <w:tr w:rsidR="00E23B9D" w:rsidRPr="00402617" w14:paraId="74EE63BA" w14:textId="77777777" w:rsidTr="0040261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2A9C1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712K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725C9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4945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14D3C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0076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CDFFF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6225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A1461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6108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C7F70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1676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1E05B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NPD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8AF6B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5VVX9</w:t>
            </w:r>
          </w:p>
        </w:tc>
      </w:tr>
      <w:tr w:rsidR="00E23B9D" w:rsidRPr="00402617" w14:paraId="61735339" w14:textId="77777777" w:rsidTr="0040261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4C631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6B0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4404F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H83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3EFF0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C0C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8B0D7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1503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4FC40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7L62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DFC6A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8IYU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94E31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ULT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985EC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5U5R9</w:t>
            </w:r>
          </w:p>
        </w:tc>
      </w:tr>
      <w:tr w:rsidR="00E23B9D" w:rsidRPr="00402617" w14:paraId="28DF99F6" w14:textId="77777777" w:rsidTr="0040261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C9D28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5T44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5CD24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Y4D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BAE1A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76N8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2F4FC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1575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D43B6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9571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B60A0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5GLZ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6CD38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8IVU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B90D2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7Z6Z7</w:t>
            </w:r>
          </w:p>
        </w:tc>
      </w:tr>
      <w:tr w:rsidR="00E23B9D" w:rsidRPr="00402617" w14:paraId="102BE6D8" w14:textId="77777777" w:rsidTr="0040261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24BC2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4693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11FB4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HCE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A0825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1466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73F6C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0508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8CCC1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7Z3V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3DCA1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1538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4087F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7Z6J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6BB4A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95071</w:t>
            </w:r>
          </w:p>
        </w:tc>
      </w:tr>
      <w:tr w:rsidR="00E23B9D" w:rsidRPr="00402617" w14:paraId="07A44B2D" w14:textId="77777777" w:rsidTr="0040261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3A197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H0M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B15BD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972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DE57A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1349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94FCA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NR0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6C362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6CA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27FFC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7Z56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4CA48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3839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0D691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75150</w:t>
            </w:r>
          </w:p>
        </w:tc>
      </w:tr>
      <w:tr w:rsidR="00E23B9D" w:rsidRPr="00402617" w14:paraId="0127226F" w14:textId="77777777" w:rsidTr="0040261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4B04D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1319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C413C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6EP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F444F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UNE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C564D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4373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7AC5F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NPC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CC7FF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9562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17BD8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8NHY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8F120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5T197</w:t>
            </w:r>
          </w:p>
        </w:tc>
      </w:tr>
      <w:tr w:rsidR="00E23B9D" w:rsidRPr="00402617" w14:paraId="1A753897" w14:textId="77777777" w:rsidTr="0040261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0AC94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86UW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982B4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8TDB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82FFF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8N9I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6262D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86Y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34C57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66K8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45DBB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NW3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C92AC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86XS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38BC1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75N03</w:t>
            </w:r>
          </w:p>
        </w:tc>
      </w:tr>
      <w:tr w:rsidR="00E23B9D" w:rsidRPr="00402617" w14:paraId="1F25F53F" w14:textId="77777777" w:rsidTr="0040261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8CBA7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1452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9947E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8IU8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282E9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H1B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4F605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NQC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EDB56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P0J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12A96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2Q1W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BAD1C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8TBB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CE54F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6UWE0</w:t>
            </w:r>
          </w:p>
        </w:tc>
      </w:tr>
      <w:tr w:rsidR="00E23B9D" w:rsidRPr="00402617" w14:paraId="32D9BF5D" w14:textId="77777777" w:rsidTr="0040261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E3ACC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9482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24D79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7L5Y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2D89F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86UD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D3869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P2E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9D628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NX4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99759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6033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FF5F8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H99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BED42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5T0T0</w:t>
            </w:r>
          </w:p>
        </w:tc>
      </w:tr>
      <w:tr w:rsidR="00E23B9D" w:rsidRPr="00402617" w14:paraId="63064FEC" w14:textId="77777777" w:rsidTr="0040261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F2A13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8NA8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E0C32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0098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6A637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5U5Q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373D6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86YT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F82C6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6AX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8E24F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H0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EDE9E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1306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F3F25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69V5</w:t>
            </w:r>
          </w:p>
        </w:tc>
      </w:tr>
      <w:tr w:rsidR="00E23B9D" w:rsidRPr="00402617" w14:paraId="7D333581" w14:textId="77777777" w:rsidTr="0040261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4F6A4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8WY6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6A640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7605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4D9B0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6EH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01945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6VVB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627EF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Y31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6DAAF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8WV2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043C3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5W0B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48807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8N2H9</w:t>
            </w:r>
          </w:p>
        </w:tc>
      </w:tr>
      <w:tr w:rsidR="00E23B9D" w:rsidRPr="00402617" w14:paraId="557DF689" w14:textId="77777777" w:rsidTr="0040261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88236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8N2W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81E44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4316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E0FF0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6092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63FFA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1335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15933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UMS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7CB46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UPQ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E1CCA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1554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33B7C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NS91</w:t>
            </w:r>
          </w:p>
        </w:tc>
      </w:tr>
      <w:tr w:rsidR="00E23B9D" w:rsidRPr="00402617" w14:paraId="185A10DC" w14:textId="77777777" w:rsidTr="0040261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7D496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159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37123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7Z6E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7FBBF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6287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1926D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HBD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B1060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6PCD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0163B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0658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1A9E0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6G7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EEB69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00237</w:t>
            </w:r>
          </w:p>
        </w:tc>
      </w:tr>
      <w:tr w:rsidR="00E23B9D" w:rsidRPr="00402617" w14:paraId="76B9B493" w14:textId="77777777" w:rsidTr="0040261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5891C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6ZNA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9D20F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ULX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C6FF4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5XPI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FA9B4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6EQ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E0B80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BV6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BEE51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8TEB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2517A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8IUD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C63B4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8WVD3</w:t>
            </w:r>
          </w:p>
        </w:tc>
      </w:tr>
      <w:tr w:rsidR="00E23B9D" w:rsidRPr="00402617" w14:paraId="34E65CE8" w14:textId="77777777" w:rsidTr="0040261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1507B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8WU1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959DF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6MT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99C07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NTX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36E1E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8N8N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449DD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6PX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2A2BD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6A3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A0574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8IYW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FEFFB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8NCN4</w:t>
            </w:r>
          </w:p>
        </w:tc>
      </w:tr>
      <w:tr w:rsidR="00E23B9D" w:rsidRPr="00402617" w14:paraId="13A35169" w14:textId="77777777" w:rsidTr="0040261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6F944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6K1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55608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86T9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250D0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P0P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32895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8N6D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8C0FC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6D5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049C1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6GF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A5286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NXI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C973F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5TA31</w:t>
            </w:r>
          </w:p>
        </w:tc>
      </w:tr>
      <w:tr w:rsidR="00E23B9D" w:rsidRPr="00402617" w14:paraId="4B6A75C4" w14:textId="77777777" w:rsidTr="0040261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6F6FE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Q63HN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E63EA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NWF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BC260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5VTB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CC9D1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NVW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75B2E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4356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197C0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6BH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788C0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BY7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60C16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69K3</w:t>
            </w:r>
          </w:p>
        </w:tc>
      </w:tr>
      <w:tr w:rsidR="00E23B9D" w:rsidRPr="00402617" w14:paraId="226F9815" w14:textId="77777777" w:rsidTr="0040261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4CEDF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9494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125B7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H0F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0BC1D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H4P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D8E2E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68DV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47F69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7831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8ACFE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Y25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181EA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7606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1A83A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5M7Z0</w:t>
            </w:r>
          </w:p>
        </w:tc>
      </w:tr>
      <w:tr w:rsidR="00E23B9D" w:rsidRPr="00402617" w14:paraId="47D48540" w14:textId="77777777" w:rsidTr="0040261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A1D65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7Z6J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67546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8TEC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DC025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8TEJ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10A62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149N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81B42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4325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A7BA8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86TM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6BD37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1326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5B103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0AVI4</w:t>
            </w:r>
          </w:p>
        </w:tc>
      </w:tr>
      <w:tr w:rsidR="00E23B9D" w:rsidRPr="00402617" w14:paraId="4F5AC491" w14:textId="77777777" w:rsidTr="0040261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8B4D4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NS5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DF4EB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1293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9B549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1311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C8A29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BUZ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D1C29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Y4K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E45DB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6Q0C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AD13B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BWF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982C7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60858</w:t>
            </w:r>
          </w:p>
        </w:tc>
      </w:tr>
      <w:tr w:rsidR="00E23B9D" w:rsidRPr="00402617" w14:paraId="6BDCA239" w14:textId="77777777" w:rsidTr="0040261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3C8F6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9536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180DA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Y57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8EBDC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8IYM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D2765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364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D2AAD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1425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B18A5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1289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D5E11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1437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E69C7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BZY9</w:t>
            </w:r>
          </w:p>
        </w:tc>
      </w:tr>
      <w:tr w:rsidR="00E23B9D" w:rsidRPr="00402617" w14:paraId="2D98A0AC" w14:textId="77777777" w:rsidTr="0040261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867FC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1304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9EB04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UPN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9C255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UPQ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11477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NQ8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AEE0D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9497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B33E0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HCM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1F955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6P9F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70D5E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8WV44</w:t>
            </w:r>
          </w:p>
        </w:tc>
      </w:tr>
      <w:tr w:rsidR="00E23B9D" w:rsidRPr="00402617" w14:paraId="5F506770" w14:textId="77777777" w:rsidTr="0040261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8B1F0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6LD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F1AA9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8IWZ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E6A09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86XT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6AE4A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BRZ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9309C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8NG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AC7CF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BVG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022B2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69Q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FDFFB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86WT6</w:t>
            </w:r>
          </w:p>
        </w:tc>
      </w:tr>
      <w:tr w:rsidR="00E23B9D" w:rsidRPr="00402617" w14:paraId="5CB163B4" w14:textId="77777777" w:rsidTr="0040261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D29ED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UJV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E34B3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C04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89B6F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C03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FB416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C02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C83C4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BZR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7AC87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C02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284F8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8N9V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3F456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8N7C3</w:t>
            </w:r>
          </w:p>
        </w:tc>
      </w:tr>
      <w:tr w:rsidR="00E23B9D" w:rsidRPr="00402617" w14:paraId="1A796B7A" w14:textId="77777777" w:rsidTr="0040261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ACFC7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538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1C188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1413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A801C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9515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175D5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8IWV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2470B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6ZT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C4298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5T4S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393A3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8N8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3CCEE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6PU4</w:t>
            </w:r>
          </w:p>
        </w:tc>
      </w:tr>
      <w:tr w:rsidR="00E23B9D" w:rsidRPr="00402617" w14:paraId="5470371C" w14:textId="77777777" w:rsidTr="0040261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CF6D2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9817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5A56A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6JP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7A628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6PM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E0D6B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86UK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5A740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8NHG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E12DF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ULT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6DFEF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8WWF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9B562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8NEG5</w:t>
            </w:r>
          </w:p>
        </w:tc>
      </w:tr>
      <w:tr w:rsidR="00E23B9D" w:rsidRPr="00402617" w14:paraId="1D51735A" w14:textId="77777777" w:rsidTr="0040261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F0416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P2G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CB4CF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Y4X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12392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9537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E5E9F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BYM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0D7A6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6026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DC5A2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7Z41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3B8E3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NV5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8988F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8TC41</w:t>
            </w:r>
          </w:p>
        </w:tc>
      </w:tr>
      <w:tr w:rsidR="00E23B9D" w:rsidRPr="00402617" w14:paraId="71711376" w14:textId="77777777" w:rsidTr="0040261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30F86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UBS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75AA0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6EP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C88E3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69M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C415B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7559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4388C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6108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A0955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UKV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4DDBD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7539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B9006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53396</w:t>
            </w:r>
          </w:p>
        </w:tc>
      </w:tr>
      <w:tr w:rsidR="00E23B9D" w:rsidRPr="00402617" w14:paraId="764BDCFC" w14:textId="77777777" w:rsidTr="0040261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49B8B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8N0X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FD8C5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0158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BDD06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0673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B18C0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1380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17B55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0DTE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52FD8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6NUS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91B47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0444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85A45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15291</w:t>
            </w:r>
          </w:p>
        </w:tc>
      </w:tr>
      <w:tr w:rsidR="00E23B9D" w:rsidRPr="00402617" w14:paraId="50197352" w14:textId="77777777" w:rsidTr="0040261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99A2B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3557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C4FBF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1644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C09FC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1047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7D9D8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1443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D1061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7Z7M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A3C12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86SF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F486B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NY2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A0E75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86SR1</w:t>
            </w:r>
          </w:p>
        </w:tc>
      </w:tr>
      <w:tr w:rsidR="00E23B9D" w:rsidRPr="00402617" w14:paraId="06B9A462" w14:textId="77777777" w:rsidTr="0040261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A024D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8NCW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74B4B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8N3T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057E2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1688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8588F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8IYK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A4F86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9602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99EF9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BYC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48162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1952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47F04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75752</w:t>
            </w:r>
          </w:p>
        </w:tc>
      </w:tr>
      <w:tr w:rsidR="00E23B9D" w:rsidRPr="00402617" w14:paraId="5DDC68BF" w14:textId="77777777" w:rsidTr="0040261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3F49B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1673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BB035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6076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3A92F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4382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E584D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0097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E4ED9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2657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3C29B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P10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DA419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Y6A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D5395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UKY4</w:t>
            </w:r>
          </w:p>
        </w:tc>
      </w:tr>
      <w:tr w:rsidR="00E23B9D" w:rsidRPr="00402617" w14:paraId="77005562" w14:textId="77777777" w:rsidTr="0040261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B5DB2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8IUR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66E9A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8N39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DC404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6ZXV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59E87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5T4D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F690C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Y67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DE08D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NS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C7058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2TAA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EA1C1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H553</w:t>
            </w:r>
          </w:p>
        </w:tc>
      </w:tr>
      <w:tr w:rsidR="00E23B9D" w:rsidRPr="00402617" w14:paraId="3BB795E5" w14:textId="77777777" w:rsidTr="0040261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87C92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UBV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FE381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6L5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78603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9476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CD2C4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NP7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E9373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BT2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B927F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1046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FE54F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0932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CD300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UQ53</w:t>
            </w:r>
          </w:p>
        </w:tc>
      </w:tr>
      <w:tr w:rsidR="00E23B9D" w:rsidRPr="00402617" w14:paraId="30FB371E" w14:textId="77777777" w:rsidTr="0040261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E4571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UBM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AABF6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6ZMB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3C0C7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NY9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765EA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C0J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D90C3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8N0V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738A4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2208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4E770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Y23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F70E7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3V5L5</w:t>
            </w:r>
          </w:p>
        </w:tc>
      </w:tr>
      <w:tr w:rsidR="00E23B9D" w:rsidRPr="00402617" w14:paraId="683D244C" w14:textId="77777777" w:rsidTr="0040261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E54A3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8N6G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1C9C7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8IZ5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6CBF6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70JA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B48CE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1548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4AF4C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3728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5EABE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BYG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B620C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283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D5D32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H488</w:t>
            </w:r>
          </w:p>
        </w:tc>
      </w:tr>
      <w:tr w:rsidR="00E23B9D" w:rsidRPr="00402617" w14:paraId="74C30673" w14:textId="77777777" w:rsidTr="0040261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66F59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Y2G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A66D9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8NES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8718A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UBQ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8ABC0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4390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1BEE3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1639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4F803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306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B53FF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293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22D5C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NPC4</w:t>
            </w:r>
          </w:p>
        </w:tc>
      </w:tr>
      <w:tr w:rsidR="00E23B9D" w:rsidRPr="00402617" w14:paraId="09350433" w14:textId="77777777" w:rsidTr="0040261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B566C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6L9W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F55C3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76KP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9DC4D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5NDL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5543C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1529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D489C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5BKT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72EBC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268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8C6A0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H6U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8CA48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BV10</w:t>
            </w:r>
          </w:p>
        </w:tc>
      </w:tr>
      <w:tr w:rsidR="00E23B9D" w:rsidRPr="00402617" w14:paraId="129F5B16" w14:textId="77777777" w:rsidTr="0040261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EDC69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BVK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A97B6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Y67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B0CB8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4328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39C08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8NAT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58053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8NCR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8CA71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8NBL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B3D2C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8IV2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69F05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00491</w:t>
            </w:r>
          </w:p>
        </w:tc>
      </w:tr>
      <w:tr w:rsidR="00E23B9D" w:rsidRPr="00402617" w14:paraId="1D88CFA2" w14:textId="77777777" w:rsidTr="0040261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60D6C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9504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DA513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1997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2B6A0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0774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4E12F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0049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F7F5F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1117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63B4C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4349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DC002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062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BC7B2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15274</w:t>
            </w:r>
          </w:p>
        </w:tc>
      </w:tr>
      <w:tr w:rsidR="00E23B9D" w:rsidRPr="00402617" w14:paraId="302540C8" w14:textId="77777777" w:rsidTr="0040261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236C5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86Y3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BF0E5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1312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5460D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0987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D37CA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UGN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21CC5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9527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689FB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5296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848EA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1350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1ED9D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3070</w:t>
            </w:r>
          </w:p>
        </w:tc>
      </w:tr>
      <w:tr w:rsidR="00E23B9D" w:rsidRPr="00402617" w14:paraId="392934CA" w14:textId="77777777" w:rsidTr="0040261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2FA98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6L1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46D10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0PJZ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8E278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8NBI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4DF65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BXR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B22AC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6JF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DF96D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1684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69560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112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D685A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NSC7</w:t>
            </w:r>
          </w:p>
        </w:tc>
      </w:tr>
      <w:tr w:rsidR="00E23B9D" w:rsidRPr="00402617" w14:paraId="1B79794C" w14:textId="77777777" w:rsidTr="0040261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AF907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UJ3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084F7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112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9E8A5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8NDV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EF7F3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218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B28C6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UNP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82BBD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8TCJ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2DC83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2890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241F8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14324</w:t>
            </w:r>
          </w:p>
        </w:tc>
      </w:tr>
      <w:tr w:rsidR="00E23B9D" w:rsidRPr="00402617" w14:paraId="18A4F8A0" w14:textId="77777777" w:rsidTr="0040261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F26E9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9574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48B5E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0026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35D01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1962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3D09F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0CG2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734E9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0826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59D9E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Y2Q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CA179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2126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B6816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09211</w:t>
            </w:r>
          </w:p>
        </w:tc>
      </w:tr>
      <w:tr w:rsidR="00E23B9D" w:rsidRPr="00402617" w14:paraId="5AFF928B" w14:textId="77777777" w:rsidTr="0040261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2C36E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6076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01A5F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438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065F6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4370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451BA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1062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031B9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1468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06871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3726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36F8D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5278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B260D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8N5C7</w:t>
            </w:r>
          </w:p>
        </w:tc>
      </w:tr>
      <w:tr w:rsidR="00E23B9D" w:rsidRPr="00402617" w14:paraId="0403D620" w14:textId="77777777" w:rsidTr="0040261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5C5D3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8NBA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2F5A4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001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63AB8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6H9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769C8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4936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1D554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NR4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1CFC8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4935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D0473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4935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06C9E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53609</w:t>
            </w:r>
          </w:p>
        </w:tc>
      </w:tr>
      <w:tr w:rsidR="00E23B9D" w:rsidRPr="00402617" w14:paraId="129D2944" w14:textId="77777777" w:rsidTr="0040261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A2C3E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269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01D38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536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DA6E3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0839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83F7D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H3H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85CE6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86SQ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0D020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6E2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D3D09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86YH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B3AD7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5T2R2</w:t>
            </w:r>
          </w:p>
        </w:tc>
      </w:tr>
      <w:tr w:rsidR="00E23B9D" w:rsidRPr="00402617" w14:paraId="670C47BE" w14:textId="77777777" w:rsidTr="0040261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4E368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BZG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4CE1F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53H5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43DB9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1288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0C078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8NHS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48266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005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B75D8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8TD3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4C3CC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8N5Z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84B44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17735</w:t>
            </w:r>
          </w:p>
        </w:tc>
      </w:tr>
      <w:tr w:rsidR="00E23B9D" w:rsidRPr="00402617" w14:paraId="32669A23" w14:textId="77777777" w:rsidTr="0040261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92E45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6YP2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0FCA3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0418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8BE73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062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F1553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804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1D8EF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BYV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C231D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1538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BE4A8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2154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FC1B2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Y617</w:t>
            </w:r>
          </w:p>
        </w:tc>
      </w:tr>
      <w:tr w:rsidR="00E23B9D" w:rsidRPr="00402617" w14:paraId="1948EB64" w14:textId="77777777" w:rsidTr="0040261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40DB4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5279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E75D3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5005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B0BC6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5157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F88E4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018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3641F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5T6J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4FC8A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UHJ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8F699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H47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93BD3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75191</w:t>
            </w:r>
          </w:p>
        </w:tc>
      </w:tr>
      <w:tr w:rsidR="00E23B9D" w:rsidRPr="00402617" w14:paraId="3E525654" w14:textId="77777777" w:rsidTr="0040261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B17B9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5526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9D71F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0418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E7B9B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0014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8BDC0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NPI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463C9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9554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50BBC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4G0N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FEC7D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1305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02BEF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43252</w:t>
            </w:r>
          </w:p>
        </w:tc>
      </w:tr>
      <w:tr w:rsidR="00E23B9D" w:rsidRPr="00402617" w14:paraId="6167098A" w14:textId="77777777" w:rsidTr="0040261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69A92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69G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4CCE0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3LXA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46E57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6ZS8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9C596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3218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DFE5B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8IVS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3D46F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3579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964F8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8TE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32BE0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00764</w:t>
            </w:r>
          </w:p>
        </w:tc>
      </w:tr>
      <w:tr w:rsidR="00E23B9D" w:rsidRPr="00402617" w14:paraId="0161C942" w14:textId="77777777" w:rsidTr="0040261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5D2D1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0342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5740B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306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194DA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6C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83447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NWZ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A73C5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8N0W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7F63A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UJ7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DE89B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Y22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184D5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8TCG2</w:t>
            </w:r>
          </w:p>
        </w:tc>
      </w:tr>
      <w:tr w:rsidR="00E23B9D" w:rsidRPr="00402617" w14:paraId="17466013" w14:textId="77777777" w:rsidTr="0040261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28F6B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4235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4B652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UBF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31A7B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6033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BA2BC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5T9C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ED16A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1685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499CC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4990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D17D6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298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8648D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6T60</w:t>
            </w:r>
          </w:p>
        </w:tc>
      </w:tr>
      <w:tr w:rsidR="00E23B9D" w:rsidRPr="00402617" w14:paraId="61F79EA6" w14:textId="77777777" w:rsidTr="0040261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06D48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2RU4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D155C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HBU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938B9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NRA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1FAEE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53H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461B1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1687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485FC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6PCE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507B5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Y6T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5B1EC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52429</w:t>
            </w:r>
          </w:p>
        </w:tc>
      </w:tr>
      <w:tr w:rsidR="00E23B9D" w:rsidRPr="00402617" w14:paraId="239593E0" w14:textId="77777777" w:rsidTr="0040261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E2024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86XP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3FD1D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759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21B13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5KSL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58410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5282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843B0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UPQ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983A9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2798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CEA99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6DU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0C154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13572</w:t>
            </w:r>
          </w:p>
        </w:tc>
      </w:tr>
      <w:tr w:rsidR="00E23B9D" w:rsidRPr="00402617" w14:paraId="5583796F" w14:textId="77777777" w:rsidTr="0040261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6C27B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0044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FB4CF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7574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85805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8NEB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58417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4233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9631C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4873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C13A4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8TCT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A7F21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8NFU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BD4E7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BRR6</w:t>
            </w:r>
          </w:p>
        </w:tc>
      </w:tr>
      <w:tr w:rsidR="00E23B9D" w:rsidRPr="00402617" w14:paraId="7E052FA9" w14:textId="77777777" w:rsidTr="0040261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67729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8TBX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61F95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Y2I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6801A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4233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D51A5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0141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1E582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H8X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E7967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86TN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441B4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8IV4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975B3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H479</w:t>
            </w:r>
          </w:p>
        </w:tc>
      </w:tr>
      <w:tr w:rsidR="00E23B9D" w:rsidRPr="00402617" w14:paraId="1A729525" w14:textId="77777777" w:rsidTr="0040261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26C38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H5K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E63B3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0055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3D58B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1754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417BB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1512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F196E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5481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F6926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Y6K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1CEFD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Y3D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EA73D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6M32</w:t>
            </w:r>
          </w:p>
        </w:tc>
      </w:tr>
      <w:tr w:rsidR="00E23B9D" w:rsidRPr="00402617" w14:paraId="10EC2FB2" w14:textId="77777777" w:rsidTr="0040261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078F2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6MA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CA0D9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5TCS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382DE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5EBM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056EB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2714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327CB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3008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AA050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7541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509C9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Y5B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52D00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00746</w:t>
            </w:r>
          </w:p>
        </w:tc>
      </w:tr>
      <w:tr w:rsidR="00E23B9D" w:rsidRPr="00402617" w14:paraId="7D1043B0" w14:textId="77777777" w:rsidTr="0040261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E7935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Q1677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CD347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2391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20949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255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AFBBA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6PFW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7EFFA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6089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E28C1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H3S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E5346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HAN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D7222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BZQ4</w:t>
            </w:r>
          </w:p>
        </w:tc>
      </w:tr>
      <w:tr w:rsidR="00E23B9D" w:rsidRPr="00402617" w14:paraId="41149188" w14:textId="77777777" w:rsidTr="0040261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19FC2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8NFF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ADA2C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9560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0BE33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H9Y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D79DF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2492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96DED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3087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AF822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1480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E24CB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NW0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63D8F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00411</w:t>
            </w:r>
          </w:p>
        </w:tc>
      </w:tr>
      <w:tr w:rsidR="00E23B9D" w:rsidRPr="00402617" w14:paraId="38736310" w14:textId="77777777" w:rsidTr="0040261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FEE8A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2834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EFFB2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0786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42828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5409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54DDD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0988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8EE21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0674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42F78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UGP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DF35F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7Z5Q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E691D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75417</w:t>
            </w:r>
          </w:p>
        </w:tc>
      </w:tr>
      <w:tr w:rsidR="00E23B9D" w:rsidRPr="00402617" w14:paraId="3D6198B7" w14:textId="77777777" w:rsidTr="0040261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C3B5F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6312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E8E32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Y25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1D01C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UNA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981A3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UBT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F1E49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6067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9A8B7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8TCS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A5849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1685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9C043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07902</w:t>
            </w:r>
          </w:p>
        </w:tc>
      </w:tr>
      <w:tr w:rsidR="00E23B9D" w:rsidRPr="00402617" w14:paraId="23AFEA9B" w14:textId="77777777" w:rsidTr="0040261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C7E2B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Y5P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121B9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944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77179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Y5K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922CB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6PIY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8BEE7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NVV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0992E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5XG8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15DD1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510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8E82D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H6E5</w:t>
            </w:r>
          </w:p>
        </w:tc>
      </w:tr>
      <w:tr w:rsidR="00E23B9D" w:rsidRPr="00402617" w14:paraId="03C9F194" w14:textId="77777777" w:rsidTr="0040261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7F149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6IP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0411B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1622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E7C82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1477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B3695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0405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9C42C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4D12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7C838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29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8C61E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6BW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52219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8NFW8</w:t>
            </w:r>
          </w:p>
        </w:tc>
      </w:tr>
      <w:tr w:rsidR="00E23B9D" w:rsidRPr="00402617" w14:paraId="0F73C95F" w14:textId="77777777" w:rsidTr="0040261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55BBB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0037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D1225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6313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DB6A3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1474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45099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6094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4EA88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4978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61B14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5TAX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9A687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5VYS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68833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6Q11</w:t>
            </w:r>
          </w:p>
        </w:tc>
      </w:tr>
      <w:tr w:rsidR="00E23B9D" w:rsidRPr="00402617" w14:paraId="6FC18496" w14:textId="77777777" w:rsidTr="0040261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107DE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NQX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7BEFF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6ZNW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6ECF6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NWX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D9FA4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9539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21D3C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Y6K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86BA6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8N88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6ABE1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86U9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C91C9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UKK9</w:t>
            </w:r>
          </w:p>
        </w:tc>
      </w:tr>
      <w:tr w:rsidR="00E23B9D" w:rsidRPr="00402617" w14:paraId="1EE4C69C" w14:textId="77777777" w:rsidTr="0040261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87403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4964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78B4D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BVA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7FEB0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BVL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2671F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Y6K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B1184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C0D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BB52C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32NB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1FFA5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NRN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952A8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14735</w:t>
            </w:r>
          </w:p>
        </w:tc>
      </w:tr>
      <w:tr w:rsidR="00E23B9D" w:rsidRPr="00402617" w14:paraId="37142C61" w14:textId="77777777" w:rsidTr="0040261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3FE67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H3H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383F2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3T9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99C2E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86VZ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94C34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4865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D4945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BVG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0C8DC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UJA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6963B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96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E4E72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UM73</w:t>
            </w:r>
          </w:p>
        </w:tc>
      </w:tr>
      <w:tr w:rsidR="00E23B9D" w:rsidRPr="00402617" w14:paraId="23652BB9" w14:textId="77777777" w:rsidTr="0040261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74B3A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0834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DA1AB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1683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026C4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UF3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BFA9A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2932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9D822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2186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589AA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1136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EF529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3688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FD46D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14616</w:t>
            </w:r>
          </w:p>
        </w:tc>
      </w:tr>
      <w:tr w:rsidR="00E23B9D" w:rsidRPr="00402617" w14:paraId="4F9D2DDB" w14:textId="77777777" w:rsidTr="0040261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B0EAD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062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F0514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1072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2780D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1286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475DF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0858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ABC1D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1514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F5EAE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0462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01140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1628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2AE80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09619</w:t>
            </w:r>
          </w:p>
        </w:tc>
      </w:tr>
      <w:tr w:rsidR="00E23B9D" w:rsidRPr="00402617" w14:paraId="6802B491" w14:textId="77777777" w:rsidTr="0040261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4FDBA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0794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6BA3C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049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37EB0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0197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01F8C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0892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71021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3492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2ACC3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3559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A8877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064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1E59D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17948</w:t>
            </w:r>
          </w:p>
        </w:tc>
      </w:tr>
      <w:tr w:rsidR="00E23B9D" w:rsidRPr="00402617" w14:paraId="69926FD0" w14:textId="77777777" w:rsidTr="0040261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5FFB5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359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FA537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4268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1D604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079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C49A5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UIG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211E2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518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50E3A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1952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F9C1D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0539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4E499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14289</w:t>
            </w:r>
          </w:p>
        </w:tc>
      </w:tr>
      <w:tr w:rsidR="00E23B9D" w:rsidRPr="00402617" w14:paraId="0BED7BBA" w14:textId="77777777" w:rsidTr="0040261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85B2D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1659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E944E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6067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C4EB4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0565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4051C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434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50C71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0794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B1BE7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4267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A2006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1468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B3503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504Y2</w:t>
            </w:r>
          </w:p>
        </w:tc>
      </w:tr>
      <w:tr w:rsidR="00E23B9D" w:rsidRPr="00402617" w14:paraId="55DF1D58" w14:textId="77777777" w:rsidTr="0040261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0348F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4335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D2F4F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H3Y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CCFFA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757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3816A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6J9G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87FF3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1347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148D8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2959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46FD1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3029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28D99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43403</w:t>
            </w:r>
          </w:p>
        </w:tc>
      </w:tr>
      <w:tr w:rsidR="00E23B9D" w:rsidRPr="00402617" w14:paraId="0FACDEB8" w14:textId="77777777" w:rsidTr="0040261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58F0F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1313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E2757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3175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7F5DF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6QP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02781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86TB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8623F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6L9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DD151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8NFD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406BC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1331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3533B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13535</w:t>
            </w:r>
          </w:p>
        </w:tc>
      </w:tr>
      <w:tr w:rsidR="00E23B9D" w:rsidRPr="00402617" w14:paraId="15A7401A" w14:textId="77777777" w:rsidTr="0040261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8FBFA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1496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79C70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1127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9167B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NSY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04373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1505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879A7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8TDC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FE4A5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6056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353C7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4368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1B7DC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33076</w:t>
            </w:r>
          </w:p>
        </w:tc>
      </w:tr>
      <w:tr w:rsidR="00E23B9D" w:rsidRPr="00402617" w14:paraId="3735EBC0" w14:textId="77777777" w:rsidTr="0040261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2DC5E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003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CE176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1475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22124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9601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E4189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UPZ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50E58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684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41D43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1493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35E44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1457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4491E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53355</w:t>
            </w:r>
          </w:p>
        </w:tc>
      </w:tr>
      <w:tr w:rsidR="00E23B9D" w:rsidRPr="00402617" w14:paraId="3A812F03" w14:textId="77777777" w:rsidTr="0040261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1F526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Y4B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688D3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8N56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BCE36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C09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2B301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BQI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9E87C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NZJ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89C97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P2K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C0187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7546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38C7B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76MJ5</w:t>
            </w:r>
          </w:p>
        </w:tc>
      </w:tr>
      <w:tr w:rsidR="00E23B9D" w:rsidRPr="00402617" w14:paraId="55528CA9" w14:textId="77777777" w:rsidTr="0040261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56840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8IXL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D10C7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1429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97E9C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1497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AD1C1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4984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DC3F6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6GX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38EF4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8TF7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017A2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H42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77864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8NE63</w:t>
            </w:r>
          </w:p>
        </w:tc>
      </w:tr>
      <w:tr w:rsidR="00E23B9D" w:rsidRPr="00402617" w14:paraId="6B0C88C2" w14:textId="77777777" w:rsidTr="0040261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B24CE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5705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FE4E1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1492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C50BF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134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29463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5161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39479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NWZ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3BF1F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Y6M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7E7F3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118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A0707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75582</w:t>
            </w:r>
          </w:p>
        </w:tc>
      </w:tr>
      <w:tr w:rsidR="00E23B9D" w:rsidRPr="00402617" w14:paraId="39542E64" w14:textId="77777777" w:rsidTr="0040261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765FF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UK3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0DAA6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6S3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10B8A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6LW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48314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6VAB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556DA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9583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1D910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5366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11BEC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6ZMQ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8EFCC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8IWU2</w:t>
            </w:r>
          </w:p>
        </w:tc>
      </w:tr>
      <w:tr w:rsidR="00E23B9D" w:rsidRPr="00402617" w14:paraId="4292D443" w14:textId="77777777" w:rsidTr="0040261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47E87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6Q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6F6D5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38SD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81189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5S00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58B8A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56UN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6EDA5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29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7BBD7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8IVH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E0C56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4913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C01ED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8IW41</w:t>
            </w:r>
          </w:p>
        </w:tc>
      </w:tr>
      <w:tr w:rsidR="00E23B9D" w:rsidRPr="00402617" w14:paraId="59E6EBEB" w14:textId="77777777" w:rsidTr="0040261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5EF26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P0L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4525B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1502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846D2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BUB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1D75C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0054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F9BA5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5VT2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2DDC3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6DT3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24CFF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4234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08D3B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8NEV4</w:t>
            </w:r>
          </w:p>
        </w:tc>
      </w:tr>
      <w:tr w:rsidR="00E23B9D" w:rsidRPr="00402617" w14:paraId="1F5DDB51" w14:textId="77777777" w:rsidTr="0040261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58E43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6ZWH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F456F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8NG6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7636E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6PY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E3DF6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5195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BFFC0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5195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F4C7B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5195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5DB75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6P3R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0EA00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HC98</w:t>
            </w:r>
          </w:p>
        </w:tc>
      </w:tr>
      <w:tr w:rsidR="00E23B9D" w:rsidRPr="00402617" w14:paraId="362557EA" w14:textId="77777777" w:rsidTr="0040261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379AE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86SG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FFE72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8TD1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14D87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8IY8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82675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7Z2Y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83E6E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6028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FD954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5VST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13D6A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7591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DD370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P286</w:t>
            </w:r>
          </w:p>
        </w:tc>
      </w:tr>
      <w:tr w:rsidR="00E23B9D" w:rsidRPr="00402617" w14:paraId="670F6A05" w14:textId="77777777" w:rsidTr="0040261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A78E2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6RG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C5DE1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1553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A4A2A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957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C2DC2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86V8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45918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BXM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AE3F4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964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7F9C1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7852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55375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13523</w:t>
            </w:r>
          </w:p>
        </w:tc>
      </w:tr>
      <w:tr w:rsidR="00E23B9D" w:rsidRPr="00402617" w14:paraId="34C59D4B" w14:textId="77777777" w:rsidTr="0040261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33CB3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6S4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C74AB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BRS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4B58F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BVS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62F4D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1473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17CA8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1354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81125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Y57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6A9A9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5707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77D7A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75116</w:t>
            </w:r>
          </w:p>
        </w:tc>
      </w:tr>
      <w:tr w:rsidR="00E23B9D" w:rsidRPr="00402617" w14:paraId="7E411372" w14:textId="77777777" w:rsidTr="0040261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01659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Y6S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60E79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52WX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6365C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0C26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051BF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0C26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CDC8F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6BR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416C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H0K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8C685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Y2K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4A093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H2G2</w:t>
            </w:r>
          </w:p>
        </w:tc>
      </w:tr>
      <w:tr w:rsidR="00E23B9D" w:rsidRPr="00402617" w14:paraId="30B37E3E" w14:textId="77777777" w:rsidTr="0040261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3F9EC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6Q1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78FCD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NRH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486BD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1577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1BD47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7836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7249C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UEE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46105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86UX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AC951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948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A13BA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15831</w:t>
            </w:r>
          </w:p>
        </w:tc>
      </w:tr>
      <w:tr w:rsidR="00E23B9D" w:rsidRPr="00402617" w14:paraId="154BCA39" w14:textId="77777777" w:rsidTr="0040261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EE8C9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4984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5662B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Y6E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D8943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BXU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7C31A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BYT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4AEA4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8TDR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C762A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NRP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DDFA8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UEW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A04EE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13188</w:t>
            </w:r>
          </w:p>
        </w:tc>
      </w:tr>
      <w:tr w:rsidR="00E23B9D" w:rsidRPr="00402617" w14:paraId="63B22C2B" w14:textId="77777777" w:rsidTr="0040261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9A32F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8N2I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5F792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UL5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79066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UHD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B9CB5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8WZ4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784C6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86UE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D828A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59H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59D1C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UKE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8FEC3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75962</w:t>
            </w:r>
          </w:p>
        </w:tc>
      </w:tr>
      <w:tr w:rsidR="00E23B9D" w:rsidRPr="00402617" w14:paraId="2DA1050F" w14:textId="77777777" w:rsidTr="0040261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569B4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BX8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4F06F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6QT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8CE8E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BXA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8FDB9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6SA0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A5769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5TCY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80945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6IQ5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889C3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8TAS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9D4AF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75385</w:t>
            </w:r>
          </w:p>
        </w:tc>
      </w:tr>
      <w:tr w:rsidR="00E23B9D" w:rsidRPr="00402617" w14:paraId="66F3BD0D" w14:textId="77777777" w:rsidTr="0040261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BCEDE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6PHR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BD9E4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6C4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2BEFE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86Y0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5F4D5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H4A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E720F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Y3S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A8BD4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BYP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330E3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6J9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74B62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15118</w:t>
            </w:r>
          </w:p>
        </w:tc>
      </w:tr>
      <w:tr w:rsidR="00E23B9D" w:rsidRPr="00402617" w14:paraId="0243E398" w14:textId="77777777" w:rsidTr="0040261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87C62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1487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87B37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1397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BCEFC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1323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089DE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1513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5C7D7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0215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053CD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0512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BD15D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4174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BBA39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16512</w:t>
            </w:r>
          </w:p>
        </w:tc>
      </w:tr>
      <w:tr w:rsidR="00E23B9D" w:rsidRPr="00402617" w14:paraId="219EF318" w14:textId="77777777" w:rsidTr="0040261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EB41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165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3D675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2509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74007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3494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0518B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6NX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504DC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1355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82AB7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1656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B77FD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6RR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6DFA7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32MK0</w:t>
            </w:r>
          </w:p>
        </w:tc>
      </w:tr>
      <w:tr w:rsidR="00E23B9D" w:rsidRPr="00402617" w14:paraId="6C74BE09" w14:textId="77777777" w:rsidTr="0040261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0A8FF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1574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03133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1573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C6750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004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45695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5335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A68E6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NYY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70011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0044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A7514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2112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A3F21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14004</w:t>
            </w:r>
          </w:p>
        </w:tc>
      </w:tr>
      <w:tr w:rsidR="00E23B9D" w:rsidRPr="00402617" w14:paraId="01FAC3D9" w14:textId="77777777" w:rsidTr="0040261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B526F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0053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64D35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BWU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CBEC6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8IZL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F8792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0053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0DD7C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506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D91D2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8IVW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012D5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7603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F64CC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UQ07</w:t>
            </w:r>
          </w:p>
        </w:tc>
      </w:tr>
      <w:tr w:rsidR="00E23B9D" w:rsidRPr="00402617" w14:paraId="70393D3A" w14:textId="77777777" w:rsidTr="0040261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8183A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1665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62BFB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1316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234E3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5377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3A48F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8TD0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CCF59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UBE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B7B85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4328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E96A1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955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554F6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13233</w:t>
            </w:r>
          </w:p>
        </w:tc>
      </w:tr>
      <w:tr w:rsidR="00E23B9D" w:rsidRPr="00402617" w14:paraId="487CF351" w14:textId="77777777" w:rsidTr="0040261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ECE6F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NYL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2559D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975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B20FB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Y6R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D18D2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968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E0FC0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433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EFBF6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4127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4E396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8019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BB573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16671</w:t>
            </w:r>
          </w:p>
        </w:tc>
      </w:tr>
      <w:tr w:rsidR="00E23B9D" w:rsidRPr="00402617" w14:paraId="681E2DFE" w14:textId="77777777" w:rsidTr="0040261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F428A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2703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8995A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1387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FD6DB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3689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25C22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3717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5769E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4976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46551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6XUX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F86B4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1362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F7CA8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2630</w:t>
            </w:r>
          </w:p>
        </w:tc>
      </w:tr>
      <w:tr w:rsidR="00E23B9D" w:rsidRPr="00402617" w14:paraId="32A617BD" w14:textId="77777777" w:rsidTr="0040261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757DE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1556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2BD63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3398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83B5C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3650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9FB55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4673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BCD96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1316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AC7EF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1473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510DC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6KB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4BD7C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16762</w:t>
            </w:r>
          </w:p>
        </w:tc>
      </w:tr>
      <w:tr w:rsidR="00E23B9D" w:rsidRPr="00402617" w14:paraId="3BB02DA4" w14:textId="77777777" w:rsidTr="0040261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97166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Y69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01153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4376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56AA0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6EN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87548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9600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84059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7564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94D1A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6IMI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FD62D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002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88698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NPF2</w:t>
            </w:r>
          </w:p>
        </w:tc>
      </w:tr>
      <w:tr w:rsidR="00E23B9D" w:rsidRPr="00402617" w14:paraId="0C315B20" w14:textId="77777777" w:rsidTr="0040261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3BDCC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Q9NRB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5376B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5284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BC488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999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F8C3F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7LGC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40382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NS8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77C06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607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DDE4D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GZX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60DEE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Y661</w:t>
            </w:r>
          </w:p>
        </w:tc>
      </w:tr>
      <w:tr w:rsidR="00E23B9D" w:rsidRPr="00402617" w14:paraId="7022664C" w14:textId="77777777" w:rsidTr="0040261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1912C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7LFX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B27D0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8NCH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346CE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6IMI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02A92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5580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E05CC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HAC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12605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6SZ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C6F86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5VV4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F3C20" w14:textId="77777777" w:rsidR="00E23B9D" w:rsidRPr="00402617" w:rsidRDefault="00E23B9D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HD40</w:t>
            </w:r>
          </w:p>
        </w:tc>
      </w:tr>
    </w:tbl>
    <w:p w14:paraId="02FD4BA9" w14:textId="77777777" w:rsidR="0032102F" w:rsidRPr="0032102F" w:rsidRDefault="0032102F" w:rsidP="0032102F">
      <w:pPr>
        <w:rPr>
          <w:rFonts w:ascii="Times New Roman" w:hAnsi="Times New Roman" w:cs="Times New Roman"/>
          <w:sz w:val="24"/>
          <w:szCs w:val="24"/>
        </w:rPr>
      </w:pPr>
    </w:p>
    <w:p w14:paraId="4A4C4EB6" w14:textId="77777777" w:rsidR="0032102F" w:rsidRPr="0032102F" w:rsidRDefault="0032102F" w:rsidP="0032102F">
      <w:pPr>
        <w:spacing w:beforeLines="50" w:before="156"/>
        <w:rPr>
          <w:rFonts w:ascii="Times New Roman" w:hAnsi="Times New Roman" w:cs="Times New Roman"/>
          <w:b/>
          <w:sz w:val="24"/>
          <w:szCs w:val="24"/>
        </w:rPr>
      </w:pPr>
      <w:r w:rsidRPr="0032102F">
        <w:rPr>
          <w:rFonts w:ascii="Times New Roman" w:hAnsi="Times New Roman" w:cs="Times New Roman"/>
          <w:b/>
          <w:sz w:val="24"/>
          <w:szCs w:val="24"/>
        </w:rPr>
        <w:t>3. Hydrolases</w:t>
      </w:r>
    </w:p>
    <w:tbl>
      <w:tblPr>
        <w:tblW w:w="8320" w:type="dxa"/>
        <w:tblLook w:val="04A0" w:firstRow="1" w:lastRow="0" w:firstColumn="1" w:lastColumn="0" w:noHBand="0" w:noVBand="1"/>
      </w:tblPr>
      <w:tblGrid>
        <w:gridCol w:w="1203"/>
        <w:gridCol w:w="1203"/>
        <w:gridCol w:w="1203"/>
        <w:gridCol w:w="1190"/>
        <w:gridCol w:w="1150"/>
        <w:gridCol w:w="1203"/>
        <w:gridCol w:w="1243"/>
        <w:gridCol w:w="1203"/>
      </w:tblGrid>
      <w:tr w:rsidR="005E2CCE" w:rsidRPr="00402617" w14:paraId="47B422AC" w14:textId="77777777" w:rsidTr="0040261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26578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9547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B93EB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4932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68AB8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1399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48159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3004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2F844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3193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B26BE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2770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9F8ED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0418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F74E4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9NST1</w:t>
            </w:r>
          </w:p>
        </w:tc>
      </w:tr>
      <w:tr w:rsidR="005E2CCE" w:rsidRPr="00402617" w14:paraId="2A555D29" w14:textId="77777777" w:rsidTr="0040261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30423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6NGU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2A2E2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3626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F8EB7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6P53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301CA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9UJ1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846DF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8N0X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3C475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3557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4A8A1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9NP7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5E029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8IV20</w:t>
            </w:r>
          </w:p>
        </w:tc>
      </w:tr>
      <w:tr w:rsidR="005E2CCE" w:rsidRPr="00402617" w14:paraId="7DE7F301" w14:textId="77777777" w:rsidTr="0040261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3C6B0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2890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A0AC7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9Y22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C6103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4990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29F6F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96T6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B3C2A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1687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0051B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6312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09B5F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6313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57F0D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60942</w:t>
            </w:r>
          </w:p>
        </w:tc>
      </w:tr>
      <w:tr w:rsidR="005E2CCE" w:rsidRPr="00402617" w14:paraId="574A8BDB" w14:textId="77777777" w:rsidTr="0040261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27309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4978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3FBE8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9UKK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3D2BD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6NT3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8863C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2716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28304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1983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8F46A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8NCG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556AF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9Y5X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B38AF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54317</w:t>
            </w:r>
          </w:p>
        </w:tc>
      </w:tr>
      <w:tr w:rsidR="005E2CCE" w:rsidRPr="00402617" w14:paraId="6B0E9149" w14:textId="77777777" w:rsidTr="0040261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43B2E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6P1J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F3FC3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96AD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DCC78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4124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9ED04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7Z6Z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668A1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8WU6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8A87B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0405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42ECF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477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4708D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0C869</w:t>
            </w:r>
          </w:p>
        </w:tc>
      </w:tr>
      <w:tr w:rsidR="005E2CCE" w:rsidRPr="00402617" w14:paraId="686923FE" w14:textId="77777777" w:rsidTr="0040261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882FA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9UP6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56D95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3MJ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9F93F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9NZ2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BB323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1455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429F8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9BZM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AEA49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1549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AA82A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9BZM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2558E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9HCN3</w:t>
            </w:r>
          </w:p>
        </w:tc>
      </w:tr>
      <w:tr w:rsidR="005E2CCE" w:rsidRPr="00402617" w14:paraId="7B82B149" w14:textId="77777777" w:rsidTr="0040261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6A755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9HDD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E3C79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96KN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2CA91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6073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209FE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86U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65600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8IY1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E1A3D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9NP8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160A3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089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53C2F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22303</w:t>
            </w:r>
          </w:p>
        </w:tc>
      </w:tr>
      <w:tr w:rsidR="005E2CCE" w:rsidRPr="00402617" w14:paraId="77E2524E" w14:textId="77777777" w:rsidTr="0040261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83208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3857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44822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1549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FF10E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8N2K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F827A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9BV2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D345F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9587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F073D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0546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58A1F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9968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0B4BC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14197</w:t>
            </w:r>
          </w:p>
        </w:tc>
      </w:tr>
      <w:tr w:rsidR="005E2CCE" w:rsidRPr="00402617" w14:paraId="069E46D1" w14:textId="77777777" w:rsidTr="0040261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C7B83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9Y3E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B3021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86Y7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205CF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6GMV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582EE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9533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CE62A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1510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69CEA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1309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EBE09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9HAT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D3105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10768</w:t>
            </w:r>
          </w:p>
        </w:tc>
      </w:tr>
      <w:tr w:rsidR="005E2CCE" w:rsidRPr="00402617" w14:paraId="02D9BB59" w14:textId="77777777" w:rsidTr="0040261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F63AC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6PIU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F6340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2803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F56B5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9Y57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E357F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9NUJ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71784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8TEA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DD647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96FN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24BE4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9BTV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64B76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6P988</w:t>
            </w:r>
          </w:p>
        </w:tc>
      </w:tr>
      <w:tr w:rsidR="005E2CCE" w:rsidRPr="00402617" w14:paraId="101D63ED" w14:textId="77777777" w:rsidTr="0040261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4F1C3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9BQ6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BBB08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53H7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2EFC1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9Y4D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4B4C1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1473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70A7C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8WXI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9FDA2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9NPJ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3E760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4975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01834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00154</w:t>
            </w:r>
          </w:p>
        </w:tc>
      </w:tr>
      <w:tr w:rsidR="005E2CCE" w:rsidRPr="00402617" w14:paraId="1AF3FDB6" w14:textId="77777777" w:rsidTr="0040261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F3730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68D9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52033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5T1C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136B9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8N1Q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D03CB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6NVY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73926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1677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81555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9NV2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7565E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6PCB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91629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95372</w:t>
            </w:r>
          </w:p>
        </w:tc>
      </w:tr>
      <w:tr w:rsidR="005E2CCE" w:rsidRPr="00402617" w14:paraId="14F40190" w14:textId="77777777" w:rsidTr="0040261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8E84A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5VWZ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4290F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5089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81DE8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0518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0380E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6ZNF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344B5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1368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FA281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9NPH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A0508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2466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FD967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9BZG2</w:t>
            </w:r>
          </w:p>
        </w:tc>
      </w:tr>
      <w:tr w:rsidR="005E2CCE" w:rsidRPr="00402617" w14:paraId="5BF0E121" w14:textId="77777777" w:rsidTr="0040261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CAD2D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7833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C9C91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9253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F6562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9BQK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11A00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1449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F2AB8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5VZY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6C1F1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96P2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B0002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9H0P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C352D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21589</w:t>
            </w:r>
          </w:p>
        </w:tc>
      </w:tr>
      <w:tr w:rsidR="005E2CCE" w:rsidRPr="00402617" w14:paraId="6D2CE8B0" w14:textId="77777777" w:rsidTr="0040261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98A67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9586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F5BF8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9NX6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82F07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3557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11C27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9BUM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1BA58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0075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681F5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9UNH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4727E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1666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9011F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95476</w:t>
            </w:r>
          </w:p>
        </w:tc>
      </w:tr>
      <w:tr w:rsidR="005E2CCE" w:rsidRPr="00402617" w14:paraId="59159FFC" w14:textId="77777777" w:rsidTr="0040261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78D76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9BRF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AECDD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9Y5B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DC402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1519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565E2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9Y6W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24AD3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9UNI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D2B35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9514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F970C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9H1R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29EDF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9BY84</w:t>
            </w:r>
          </w:p>
        </w:tc>
      </w:tr>
      <w:tr w:rsidR="005E2CCE" w:rsidRPr="00402617" w14:paraId="40836030" w14:textId="77777777" w:rsidTr="0040261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7719F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8WTR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EA9E5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9BVJ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87475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4G0W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8842C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68J4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35364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1311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30124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1682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F8571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9527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EFED7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92562</w:t>
            </w:r>
          </w:p>
        </w:tc>
      </w:tr>
      <w:tr w:rsidR="005E2CCE" w:rsidRPr="00402617" w14:paraId="3870A981" w14:textId="77777777" w:rsidTr="0040261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DE25D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9H0C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1C3DB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96HS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379A1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6034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E03DC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6213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6D7D3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1629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2AFBE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1482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CC9B1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1483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25196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75688</w:t>
            </w:r>
          </w:p>
        </w:tc>
      </w:tr>
      <w:tr w:rsidR="005E2CCE" w:rsidRPr="00402617" w14:paraId="4E9C9DE4" w14:textId="77777777" w:rsidTr="0040261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394AD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1529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B9061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8WY5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EC9C8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1535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FD0C1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9ULR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84072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8N3J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D486F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5SGD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076E8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8N81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E7F0B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53041</w:t>
            </w:r>
          </w:p>
        </w:tc>
      </w:tr>
      <w:tr w:rsidR="005E2CCE" w:rsidRPr="00402617" w14:paraId="2FB55603" w14:textId="77777777" w:rsidTr="0040261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205F3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8NI3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B181C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6048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8EC66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8WUK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1D334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8IXW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05D0B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76I7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E18E1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8TE7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D5E30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9NP7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300E0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8WVY7</w:t>
            </w:r>
          </w:p>
        </w:tc>
      </w:tr>
      <w:tr w:rsidR="005E2CCE" w:rsidRPr="00402617" w14:paraId="35C88D40" w14:textId="77777777" w:rsidTr="0040261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17EC0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6NDG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88325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1473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C2078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9Y2H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6895E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8TBE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092AB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3201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79AD0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9NRR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AFE98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4342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5EFAD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9P0J1</w:t>
            </w:r>
          </w:p>
        </w:tc>
      </w:tr>
      <w:tr w:rsidR="005E2CCE" w:rsidRPr="00402617" w14:paraId="7993C6E9" w14:textId="77777777" w:rsidTr="0040261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F9C13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9NQ8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37E36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7506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DBA60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9567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3F023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86V8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01A79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303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470CC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3030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8031D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1361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C25D1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05209</w:t>
            </w:r>
          </w:p>
        </w:tc>
      </w:tr>
      <w:tr w:rsidR="005E2CCE" w:rsidRPr="00402617" w14:paraId="056529A0" w14:textId="77777777" w:rsidTr="0040261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2C42B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1292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C7245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1567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8BA4D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9995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FF1C4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1803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AC538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4JDL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CC717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9Y2R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E9DB6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9H3S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53F96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29074</w:t>
            </w:r>
          </w:p>
        </w:tc>
      </w:tr>
      <w:tr w:rsidR="005E2CCE" w:rsidRPr="00402617" w14:paraId="14AF860E" w14:textId="77777777" w:rsidTr="0040261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A8138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2935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C0D9E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4337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36328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9293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FB992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2346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EC6D2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0857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E2347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9HD4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C5574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129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703F4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15262</w:t>
            </w:r>
          </w:p>
        </w:tc>
      </w:tr>
      <w:tr w:rsidR="005E2CCE" w:rsidRPr="00402617" w14:paraId="600091A4" w14:textId="77777777" w:rsidTr="0040261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67578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2882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540C7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1682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2F760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9UMZ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8D2B3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1525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7F90A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1333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9D092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2347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34603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63HR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193D1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93096</w:t>
            </w:r>
          </w:p>
        </w:tc>
      </w:tr>
      <w:tr w:rsidR="005E2CCE" w:rsidRPr="00402617" w14:paraId="7DBF6894" w14:textId="77777777" w:rsidTr="0040261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01CD1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5618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E4869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8TF4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C8664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1464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C5E2D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1573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5E45C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4944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69755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9UNW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85FBC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136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D908D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96EF0</w:t>
            </w:r>
          </w:p>
        </w:tc>
      </w:tr>
      <w:tr w:rsidR="005E2CCE" w:rsidRPr="00402617" w14:paraId="527CC185" w14:textId="77777777" w:rsidTr="0040261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C039B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9NTJ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3254D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96PE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AEC90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1532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2383D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8TCT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45387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349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533F0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9UHY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66C7C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86T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C92E9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15357</w:t>
            </w:r>
          </w:p>
        </w:tc>
      </w:tr>
      <w:tr w:rsidR="005E2CCE" w:rsidRPr="00402617" w14:paraId="2C7398FB" w14:textId="77777777" w:rsidTr="0040261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8F318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7Z4H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2A926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0862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FF0F2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9UK3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B3B18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224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6F6FD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9Y2M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E17A3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8WTR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D85E3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9NPB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5F562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17405</w:t>
            </w:r>
          </w:p>
        </w:tc>
      </w:tr>
      <w:tr w:rsidR="005E2CCE" w:rsidRPr="00402617" w14:paraId="0621D8F9" w14:textId="77777777" w:rsidTr="0040261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0A0A2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1339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F63AF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1493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FFB94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9NQ6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32FCA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0197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D15BF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1514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83785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8N3E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6F08F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9P2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798E8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19174</w:t>
            </w:r>
          </w:p>
        </w:tc>
      </w:tr>
      <w:tr w:rsidR="005E2CCE" w:rsidRPr="00402617" w14:paraId="480163B2" w14:textId="77777777" w:rsidTr="0040261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D7005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4KWH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F460F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6UWV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F89E9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9NY5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A8F06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9NXE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DE227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609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9A724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9Y23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DFA06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1412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DB264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00408</w:t>
            </w:r>
          </w:p>
        </w:tc>
      </w:tr>
      <w:tr w:rsidR="005E2CCE" w:rsidRPr="00402617" w14:paraId="30DDAD2C" w14:textId="77777777" w:rsidTr="0040261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A746F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1443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1BF2F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1854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04777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9HCR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26E74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7607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44A42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1649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191F5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7608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91E86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0954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4CF33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6UWR7</w:t>
            </w:r>
          </w:p>
        </w:tc>
      </w:tr>
      <w:tr w:rsidR="005E2CCE" w:rsidRPr="00402617" w14:paraId="5C020F3F" w14:textId="77777777" w:rsidTr="0040261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93C10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9NZC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20BCD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9UK2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B9714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8010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FD1C6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2781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F8E44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1394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1B1ED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9526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3A83E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6IQ2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A0F84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54793</w:t>
            </w:r>
          </w:p>
        </w:tc>
      </w:tr>
      <w:tr w:rsidR="005E2CCE" w:rsidRPr="00402617" w14:paraId="308BBFFD" w14:textId="77777777" w:rsidTr="0040261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FCAFD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96EG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B235A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6UWY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80C8F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3405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6B420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1528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8F1F0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1584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65482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223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4F4A4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1558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A0341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8N4P3</w:t>
            </w:r>
          </w:p>
        </w:tc>
      </w:tr>
      <w:tr w:rsidR="005E2CCE" w:rsidRPr="00402617" w14:paraId="412D5AEC" w14:textId="77777777" w:rsidTr="0040261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10B8C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9NVH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4F45E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2769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F9364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9UBZ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6239D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6067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13866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9963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D45FE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9NSU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3102A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96AZ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014DD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9ULM6</w:t>
            </w:r>
          </w:p>
        </w:tc>
      </w:tr>
      <w:tr w:rsidR="005E2CCE" w:rsidRPr="00402617" w14:paraId="35490633" w14:textId="77777777" w:rsidTr="0040261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5D44C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9UFF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E22CD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504Q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9FF58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9545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5A9F6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6L8Q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617C9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8NA5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B568F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96BZ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46BF0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2485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DB4AD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00115</w:t>
            </w:r>
          </w:p>
        </w:tc>
      </w:tr>
      <w:tr w:rsidR="005E2CCE" w:rsidRPr="00402617" w14:paraId="769EB116" w14:textId="77777777" w:rsidTr="0040261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F9297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8WZ7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7904F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9UPY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7FE4B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9NRR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343B0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6093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87281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7579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DA837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1509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B084C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9H77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9F591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9BQ52</w:t>
            </w:r>
          </w:p>
        </w:tc>
      </w:tr>
      <w:tr w:rsidR="005E2CCE" w:rsidRPr="00402617" w14:paraId="256237CE" w14:textId="77777777" w:rsidTr="0040261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C8B1C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9H9G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17D3A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7KZF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DDB8F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0DUB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CCD5A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9BZP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EA559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96QH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A3541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9951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9C400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8WWR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0EF1F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43451</w:t>
            </w:r>
          </w:p>
        </w:tc>
      </w:tr>
      <w:tr w:rsidR="005E2CCE" w:rsidRPr="00402617" w14:paraId="0A208081" w14:textId="77777777" w:rsidTr="0040261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38E83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0628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F05AA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1627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92EF0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0075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A8168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9Y2E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352EA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9NTJ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0B692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0046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8D788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4328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143BD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08236</w:t>
            </w:r>
          </w:p>
        </w:tc>
      </w:tr>
      <w:tr w:rsidR="005E2CCE" w:rsidRPr="00402617" w14:paraId="1A3A9729" w14:textId="77777777" w:rsidTr="0040261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E9C59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9UEF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0C0C0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9UHN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F44FD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8WUJ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68371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1289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D3E40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3856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9D992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9HCG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C71FB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0406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D9003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54803</w:t>
            </w:r>
          </w:p>
        </w:tc>
      </w:tr>
      <w:tr w:rsidR="005E2CCE" w:rsidRPr="00402617" w14:paraId="72F9E09A" w14:textId="77777777" w:rsidTr="0040261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5D217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5480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9A029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9BTY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21CA3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0768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16798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8WVB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FE58C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0984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5EF99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3547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57BDB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8NFI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D3EAA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13724</w:t>
            </w:r>
          </w:p>
        </w:tc>
      </w:tr>
      <w:tr w:rsidR="005E2CCE" w:rsidRPr="00402617" w14:paraId="7DAD1AB3" w14:textId="77777777" w:rsidTr="0040261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A5845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Q32M8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957A9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9BZQ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4CD54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3390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5EEAC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9UKM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2308C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4964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D52A3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5SRI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800B8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9NX4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073F4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86W56</w:t>
            </w:r>
          </w:p>
        </w:tc>
      </w:tr>
      <w:tr w:rsidR="005E2CCE" w:rsidRPr="00402617" w14:paraId="358781AE" w14:textId="77777777" w:rsidTr="0040261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634AC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9Y25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F8DC4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6050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E659B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1469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CB723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1058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A8CA9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9525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30C28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1347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62F6E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9NPH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63AB9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01638</w:t>
            </w:r>
          </w:p>
        </w:tc>
      </w:tr>
      <w:tr w:rsidR="005E2CCE" w:rsidRPr="00402617" w14:paraId="513A6B4A" w14:textId="77777777" w:rsidTr="0040261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6CC13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9HB2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FC2E8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9NZN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4F521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6SZW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CCB53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5492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13546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2937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59DA9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1305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E576E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1356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CD454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9UIF7</w:t>
            </w:r>
          </w:p>
        </w:tc>
      </w:tr>
      <w:tr w:rsidR="005E2CCE" w:rsidRPr="00402617" w14:paraId="21048796" w14:textId="77777777" w:rsidTr="0040261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2C861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96HN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E0A8E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8N66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7B0D8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0996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81E58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0709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0E192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9H6B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A8271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2883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B122D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1514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51C1E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9UIQ6</w:t>
            </w:r>
          </w:p>
        </w:tc>
      </w:tr>
      <w:tr w:rsidR="005E2CCE" w:rsidRPr="00402617" w14:paraId="25A2B707" w14:textId="77777777" w:rsidTr="0040261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2536B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0707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7061D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4389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262FF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9NQH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CB006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5578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9926C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5358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31492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5057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90EFD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9HAU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0D39B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9ULA0</w:t>
            </w:r>
          </w:p>
        </w:tc>
      </w:tr>
      <w:tr w:rsidR="005E2CCE" w:rsidRPr="00402617" w14:paraId="50112898" w14:textId="77777777" w:rsidTr="0040261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45996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8IYS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DCBB9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1295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D5858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9H4A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2DD2A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96KN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B931C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5363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786F2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9NY3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0A95D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2748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E1825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6V1X1</w:t>
            </w:r>
          </w:p>
        </w:tc>
      </w:tr>
      <w:tr w:rsidR="005E2CCE" w:rsidRPr="00402617" w14:paraId="5699FC9E" w14:textId="77777777" w:rsidTr="0040261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F314D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1477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327E6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2914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E5CA0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1282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43732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4278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66788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1061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EBB9A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1508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FCBB4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1508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67A2D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15169</w:t>
            </w:r>
          </w:p>
        </w:tc>
      </w:tr>
      <w:tr w:rsidR="005E2CCE" w:rsidRPr="00402617" w14:paraId="6B2E0F0A" w14:textId="77777777" w:rsidTr="0040261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D255E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7L8A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F7D8A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96IY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FCA50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0460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114DD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7597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A25CD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9BYF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8CFD7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9UPW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A2A15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96MI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D47F3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8NDL9</w:t>
            </w:r>
          </w:p>
        </w:tc>
      </w:tr>
      <w:tr w:rsidR="005E2CCE" w:rsidRPr="00402617" w14:paraId="2E9366C6" w14:textId="77777777" w:rsidTr="0040261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3E3B3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5VU5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3279C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9UBR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386DB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1379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94AB6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9NXJ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40914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7L26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CF963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9UKU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842DA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9282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970A5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54252</w:t>
            </w:r>
          </w:p>
        </w:tc>
      </w:tr>
      <w:tr w:rsidR="005E2CCE" w:rsidRPr="00402617" w14:paraId="3E8CFAF2" w14:textId="77777777" w:rsidTr="0040261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A8515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9256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05796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9NQC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CF0FA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9BSY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59EB5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003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65136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1504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634B9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8NBR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16835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9H8M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7B2A3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4G0A6</w:t>
            </w:r>
          </w:p>
        </w:tc>
      </w:tr>
      <w:tr w:rsidR="005E2CCE" w:rsidRPr="00402617" w14:paraId="2B390387" w14:textId="77777777" w:rsidTr="0040261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3E6B0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5VVQ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5C06E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8N6M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43BA4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8TE4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0C9D6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96FW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BE69F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5VV1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B0701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5T2D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86F67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018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6B70B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96G74</w:t>
            </w:r>
          </w:p>
        </w:tc>
      </w:tr>
      <w:tr w:rsidR="005E2CCE" w:rsidRPr="00402617" w14:paraId="71CB5DAF" w14:textId="77777777" w:rsidTr="0040261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9266A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96BN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37837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2158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7A94C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1469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6C837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5178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BA658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7531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958EE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9299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58FEF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5457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F85C2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9Y4E8</w:t>
            </w:r>
          </w:p>
        </w:tc>
      </w:tr>
      <w:tr w:rsidR="005E2CCE" w:rsidRPr="00402617" w14:paraId="2C06C474" w14:textId="77777777" w:rsidTr="0040261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5E63B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9Y5T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E2F64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9496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CCD85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9478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53804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9UK8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2BCFB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9UPU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8C69F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9BXU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888A5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96RU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EF557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75604</w:t>
            </w:r>
          </w:p>
        </w:tc>
      </w:tr>
      <w:tr w:rsidR="005E2CCE" w:rsidRPr="00402617" w14:paraId="7DE78156" w14:textId="77777777" w:rsidTr="0040261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B5250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70CQ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17512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70CQ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4FB3F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8NFA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77335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8TEY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B917F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70CQ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9756D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9P2H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AAA97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9P27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F5473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86T82</w:t>
            </w:r>
          </w:p>
        </w:tc>
      </w:tr>
      <w:tr w:rsidR="005E2CCE" w:rsidRPr="00402617" w14:paraId="4BEB2087" w14:textId="77777777" w:rsidTr="0040261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9BDF9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8NB1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9CB81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9Y6I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0E9BC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9NVE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38AEA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3LFD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526FF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9H9J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5E55F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70EL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D342B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9H0E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73A7A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70EL2</w:t>
            </w:r>
          </w:p>
        </w:tc>
      </w:tr>
      <w:tr w:rsidR="005E2CCE" w:rsidRPr="00402617" w14:paraId="424B65F3" w14:textId="77777777" w:rsidTr="0040261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BBC74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96K7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966B5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86UV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63347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70EK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9F8A4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9300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4A138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408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99B90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1537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1C253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9Y5K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8A9EA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00507</w:t>
            </w:r>
          </w:p>
        </w:tc>
      </w:tr>
      <w:tr w:rsidR="005E2CCE" w:rsidRPr="00402617" w14:paraId="3BF51A15" w14:textId="77777777" w:rsidTr="0040261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3035A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96JH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478FF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9UGI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2BEA8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96AP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8FBB6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8IYP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D564C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3503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49214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0073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4D565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0074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B4C26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00747</w:t>
            </w:r>
          </w:p>
        </w:tc>
      </w:tr>
      <w:tr w:rsidR="005E2CCE" w:rsidRPr="00402617" w14:paraId="56CC1631" w14:textId="77777777" w:rsidTr="0040261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66E05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9807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7A037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1032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A3520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083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4C99E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0870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786B2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4814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71B67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0395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315DD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0824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A71CA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00748</w:t>
            </w:r>
          </w:p>
        </w:tc>
      </w:tr>
      <w:tr w:rsidR="005E2CCE" w:rsidRPr="00402617" w14:paraId="05A41738" w14:textId="77777777" w:rsidTr="0040261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C3E66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0073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2BEC6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0987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D852C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0515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AE1A0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0074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E552B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0075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64C9C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3677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5BC24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86WA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F5EC8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15661</w:t>
            </w:r>
          </w:p>
        </w:tc>
      </w:tr>
      <w:tr w:rsidR="005E2CCE" w:rsidRPr="00402617" w14:paraId="5F16C9E2" w14:textId="77777777" w:rsidTr="0040261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B7CCA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0075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F02C3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0407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9C138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0909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64BAD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0074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1E685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0995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53869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1254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1E18C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9BY5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683B1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16740</w:t>
            </w:r>
          </w:p>
        </w:tc>
      </w:tr>
      <w:tr w:rsidR="005E2CCE" w:rsidRPr="00402617" w14:paraId="2207F22F" w14:textId="77777777" w:rsidTr="0040261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BBFDE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0018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C562D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9H3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2F4D5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7578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76C37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9NX5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F55D9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8TEB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D0D78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0598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A91CD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4346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8642D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9Y5Y6</w:t>
            </w:r>
          </w:p>
        </w:tc>
      </w:tr>
      <w:tr w:rsidR="005E2CCE" w:rsidRPr="00402617" w14:paraId="2EF90E26" w14:textId="77777777" w:rsidTr="0040261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2B4C4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147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D85D1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4986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368C3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0785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6BF68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0966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9C5F6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9953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C254A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1386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F6731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9UBX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69E71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43234</w:t>
            </w:r>
          </w:p>
        </w:tc>
      </w:tr>
      <w:tr w:rsidR="005E2CCE" w:rsidRPr="00402617" w14:paraId="4E398E66" w14:textId="77777777" w:rsidTr="0040261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08B04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609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1EFAB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1467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45D72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0738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1AE97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2080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397F9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4257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9D904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5187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732B6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552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15C2B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55210</w:t>
            </w:r>
          </w:p>
        </w:tc>
      </w:tr>
      <w:tr w:rsidR="005E2CCE" w:rsidRPr="00402617" w14:paraId="234B44C5" w14:textId="77777777" w:rsidTr="0040261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8C26A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1479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70A6F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552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851CA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9285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689D3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0733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23C84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9Y5Z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87E21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495T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B7A3B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9545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CCC6D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9BYT8</w:t>
            </w:r>
          </w:p>
        </w:tc>
      </w:tr>
      <w:tr w:rsidR="005E2CCE" w:rsidRPr="00402617" w14:paraId="691573EC" w14:textId="77777777" w:rsidTr="0040261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A04DF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0825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9A78B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1681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D52BE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1349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C154C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1478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9C904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1473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1986F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9979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1CF71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4384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FD1ED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75439</w:t>
            </w:r>
          </w:p>
        </w:tc>
      </w:tr>
      <w:tr w:rsidR="005E2CCE" w:rsidRPr="00402617" w14:paraId="0F8E4AFE" w14:textId="77777777" w:rsidTr="0040261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D0444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0DPD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9953F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1321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F6521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5028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79BA0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1467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A0DAF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7517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BD421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7584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5F9DD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4346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F6122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78536</w:t>
            </w:r>
          </w:p>
        </w:tc>
      </w:tr>
      <w:tr w:rsidR="005E2CCE" w:rsidRPr="00402617" w14:paraId="475B0EE3" w14:textId="77777777" w:rsidTr="0040261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FAC7E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76LX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93CC7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5LHX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DAAC9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2807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DAAAD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9943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97788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9492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B573A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9NQR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E161A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9UBR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2A89A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63HM1</w:t>
            </w:r>
          </w:p>
        </w:tc>
      </w:tr>
      <w:tr w:rsidR="005E2CCE" w:rsidRPr="00402617" w14:paraId="1B7E22F5" w14:textId="77777777" w:rsidTr="0040261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6E65F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4325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07E11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0315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10475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6GTS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4AB69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8TDN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0A9BF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5QJU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CCC9D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9NUN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2A723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135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2A62F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9NR71</w:t>
            </w:r>
          </w:p>
        </w:tc>
      </w:tr>
      <w:tr w:rsidR="005E2CCE" w:rsidRPr="00402617" w14:paraId="2CA4FFAC" w14:textId="77777777" w:rsidTr="0040261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FC83A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0208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12DE3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9Y3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A4EFC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2093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4D425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96PD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B4491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969S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24032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96IV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5AFFC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9HBH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D06A6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9Y2B2</w:t>
            </w:r>
          </w:p>
        </w:tc>
      </w:tr>
      <w:tr w:rsidR="005E2CCE" w:rsidRPr="00402617" w14:paraId="4AC659F8" w14:textId="77777777" w:rsidTr="0040261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13C94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9549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DE476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96DB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275E3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9276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131F9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9UQL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6F340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9UBN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EB743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0051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97D72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6GMR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E8524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96HD9</w:t>
            </w:r>
          </w:p>
        </w:tc>
      </w:tr>
      <w:tr w:rsidR="005E2CCE" w:rsidRPr="00402617" w14:paraId="7AE2AE6C" w14:textId="77777777" w:rsidTr="0040261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65929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96AB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7511C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96HA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F897F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9949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A9D63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86X7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4A70C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1411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94729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6PJP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BB488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9H8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98792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96NU7</w:t>
            </w:r>
          </w:p>
        </w:tc>
      </w:tr>
      <w:tr w:rsidR="005E2CCE" w:rsidRPr="00402617" w14:paraId="4A1437A9" w14:textId="77777777" w:rsidTr="0040261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A62E3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1484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08FD4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7854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AB167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9BSE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479C9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9Y2J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0E4CB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6TGC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6123F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9476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6ADD6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9Y2T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7D85D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9NZK5</w:t>
            </w:r>
          </w:p>
        </w:tc>
      </w:tr>
      <w:tr w:rsidR="005E2CCE" w:rsidRPr="00402617" w14:paraId="5376A73D" w14:textId="77777777" w:rsidTr="0040261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81A00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008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A300A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9BWV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1D8C1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3232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55E3F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0143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D73B8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3232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D5C13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3079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1ECB0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7Z6V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20716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9BUB4</w:t>
            </w:r>
          </w:p>
        </w:tc>
      </w:tr>
      <w:tr w:rsidR="005E2CCE" w:rsidRPr="00402617" w14:paraId="2011E7D4" w14:textId="77777777" w:rsidTr="0040261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ABD9C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4123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8B31B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9Y23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BFDCE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5526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4B05D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7856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EA22C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3194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04946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96AK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7F3B8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6NTF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DCC43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46926</w:t>
            </w:r>
          </w:p>
        </w:tc>
      </w:tr>
      <w:tr w:rsidR="005E2CCE" w:rsidRPr="00402617" w14:paraId="6376047F" w14:textId="77777777" w:rsidTr="0040261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78069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5275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63886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9H2U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35A9A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9H00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78B55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86TP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8F700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4996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87A89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7535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1DB2C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8WVQ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1F522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9Y227</w:t>
            </w:r>
          </w:p>
        </w:tc>
      </w:tr>
      <w:tr w:rsidR="005E2CCE" w:rsidRPr="00402617" w14:paraId="0CA1680B" w14:textId="77777777" w:rsidTr="0040261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772C0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7535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9F7D4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073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5762F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9567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38758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9BY3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C237F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9NV3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A8CFD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9H77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F9530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3LIE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B0CA7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9BW91</w:t>
            </w:r>
          </w:p>
        </w:tc>
      </w:tr>
      <w:tr w:rsidR="005E2CCE" w:rsidRPr="00402617" w14:paraId="63B3205D" w14:textId="77777777" w:rsidTr="0040261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12DC3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9UHI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55B6B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9BSD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0FFF1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5058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7CC37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9BQG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249FF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86X6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DAAAE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333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9B665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9BU0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70AB8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9Y6X5</w:t>
            </w:r>
          </w:p>
        </w:tc>
      </w:tr>
      <w:tr w:rsidR="005E2CCE" w:rsidRPr="00402617" w14:paraId="7006CE1E" w14:textId="77777777" w:rsidTr="0040261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D82CC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86YN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FC558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9584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296C2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9BRQ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E8FDB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9NZJ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1964E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3663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00EB2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6ZVK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08CC4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96C8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52DB2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9NPI6</w:t>
            </w:r>
          </w:p>
        </w:tc>
      </w:tr>
      <w:tr w:rsidR="005E2CCE" w:rsidRPr="00402617" w14:paraId="01671A38" w14:textId="77777777" w:rsidTr="0040261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E478A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8IZD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B4FAD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8IU6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C71D2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96DE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7542F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8IY2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5998B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7Z2E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036C0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4645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121A5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5507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46BC4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75351</w:t>
            </w:r>
          </w:p>
        </w:tc>
      </w:tr>
      <w:tr w:rsidR="005E2CCE" w:rsidRPr="00402617" w14:paraId="31D65B9F" w14:textId="77777777" w:rsidTr="0040261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58BEA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1102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58B58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079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F6D3D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9BVQ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E6E77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8NB9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092A4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9Y4B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65506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8N3C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8B0E8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461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77312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54132</w:t>
            </w:r>
          </w:p>
        </w:tc>
      </w:tr>
      <w:tr w:rsidR="005E2CCE" w:rsidRPr="00402617" w14:paraId="6B4456DA" w14:textId="77777777" w:rsidTr="0040261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5B3B0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86WJ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B2102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1464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E1ACC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1287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6F27B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9P2D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12197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96FC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26D95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9H2U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2AACB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5153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F1A64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2NKX8</w:t>
            </w:r>
          </w:p>
        </w:tc>
      </w:tr>
      <w:tr w:rsidR="005E2CCE" w:rsidRPr="00402617" w14:paraId="70D000B2" w14:textId="77777777" w:rsidTr="0040261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4D1F2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1807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7085C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1944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863EC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8NFZ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E3EE8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1328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032E2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8NG0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CD175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8TDG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C48AD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2PYH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CE026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25205</w:t>
            </w:r>
          </w:p>
        </w:tc>
      </w:tr>
      <w:tr w:rsidR="005E2CCE" w:rsidRPr="00402617" w14:paraId="2979E7B5" w14:textId="77777777" w:rsidTr="0040261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7A645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3399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29DC6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3399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BA6C0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1456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8C3EE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3399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1536E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9UJA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A983A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9NXL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EA6E3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8IVL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526AF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96RR1</w:t>
            </w:r>
          </w:p>
        </w:tc>
      </w:tr>
      <w:tr w:rsidR="005E2CCE" w:rsidRPr="00402617" w14:paraId="69A56D5E" w14:textId="77777777" w:rsidTr="0040261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AE651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9H6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289EA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9269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1C3B4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4606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DA73D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9476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57048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9476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13893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929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41EA5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9NZ7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85F1C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9Y230</w:t>
            </w:r>
          </w:p>
        </w:tc>
      </w:tr>
      <w:tr w:rsidR="005E2CCE" w:rsidRPr="00402617" w14:paraId="4BFFFE6B" w14:textId="77777777" w:rsidTr="0040261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191D5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P3893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45452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9H4L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3B39D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1419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E8879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603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635F1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132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029EE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9284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55EF6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9NVP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8D27D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92499</w:t>
            </w:r>
          </w:p>
        </w:tc>
      </w:tr>
      <w:tr w:rsidR="005E2CCE" w:rsidRPr="00402617" w14:paraId="244BC567" w14:textId="77777777" w:rsidTr="0040261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03633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9NR3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C0882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9BUQ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F5618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9GZR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69BBA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9UHL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11393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96GQ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8C28C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9NUL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C4E06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9H8H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A1BDC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9UJV9</w:t>
            </w:r>
          </w:p>
        </w:tc>
      </w:tr>
      <w:tr w:rsidR="005E2CCE" w:rsidRPr="00402617" w14:paraId="32FA305E" w14:textId="77777777" w:rsidTr="0040261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0CB46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86XP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30184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9NXZ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DEA91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7L01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C6657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9Y6V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ECAC9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9NQI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636D2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8N8A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1D9CD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9Y2R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D5A34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8TDD1</w:t>
            </w:r>
          </w:p>
        </w:tc>
      </w:tr>
      <w:tr w:rsidR="005E2CCE" w:rsidRPr="00402617" w14:paraId="6E2822CB" w14:textId="77777777" w:rsidTr="0040261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E57D2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8NHQ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BECAD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9NY9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39D70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9578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B9D70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5T1V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3C408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8IY2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42192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2619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8E6DB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7Z47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D537A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7L2E3</w:t>
            </w:r>
          </w:p>
        </w:tc>
      </w:tr>
      <w:tr w:rsidR="005E2CCE" w:rsidRPr="00402617" w14:paraId="6643CC21" w14:textId="77777777" w:rsidTr="0040261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BBDC9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7L7V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C7B32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1414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F0954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8IY3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59F06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8IX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29C45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6P15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1DCE8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96C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481F3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1456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A4707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08211</w:t>
            </w:r>
          </w:p>
        </w:tc>
      </w:tr>
      <w:tr w:rsidR="005E2CCE" w:rsidRPr="00402617" w14:paraId="4AB84740" w14:textId="77777777" w:rsidTr="0040261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B001A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1383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FD7CA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9BX6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61AE7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8IYD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2E470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3891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27255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9BYX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8F1F6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9BXT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71DFE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9HCE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678E1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42285</w:t>
            </w:r>
          </w:p>
        </w:tc>
      </w:tr>
      <w:tr w:rsidR="005E2CCE" w:rsidRPr="00402617" w14:paraId="6DB7A592" w14:textId="77777777" w:rsidTr="0040261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2313A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9262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742C7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8IYB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9BBC8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587J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5F2A6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8NDG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AA20C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7564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774BD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9H6S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629FC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9NVJ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592A5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20338</w:t>
            </w:r>
          </w:p>
        </w:tc>
      </w:tr>
      <w:tr w:rsidR="005E2CCE" w:rsidRPr="00402617" w14:paraId="2ADCB0D7" w14:textId="77777777" w:rsidTr="0040261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7C5E1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5114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F1BAE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5114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5E556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7Z44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BE948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9NYN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17594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5115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88382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9H62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9FCC7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6158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31D02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92963</w:t>
            </w:r>
          </w:p>
        </w:tc>
      </w:tr>
      <w:tr w:rsidR="005E2CCE" w:rsidRPr="00402617" w14:paraId="7CDB3ADE" w14:textId="77777777" w:rsidTr="0040261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8FD26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9273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47ADE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9BPW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A4507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2VIR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70818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6084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E3F6E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5057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46070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603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47DBC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1693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84EFD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16719</w:t>
            </w:r>
          </w:p>
        </w:tc>
      </w:tr>
      <w:tr w:rsidR="005E2CCE" w:rsidRPr="00402617" w14:paraId="611E7201" w14:textId="77777777" w:rsidTr="0040261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E4A44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6P58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3D0AA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9NRX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91248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5168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F113A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492F9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71712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D0BB8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76731" w14:textId="77777777" w:rsidR="005E2CCE" w:rsidRPr="00402617" w:rsidRDefault="005E2CCE" w:rsidP="0040261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</w:tbl>
    <w:p w14:paraId="6C747E6C" w14:textId="77777777" w:rsidR="0032102F" w:rsidRPr="0032102F" w:rsidRDefault="0032102F" w:rsidP="0032102F">
      <w:pPr>
        <w:rPr>
          <w:rFonts w:ascii="Times New Roman" w:hAnsi="Times New Roman" w:cs="Times New Roman"/>
          <w:sz w:val="24"/>
          <w:szCs w:val="24"/>
        </w:rPr>
      </w:pPr>
    </w:p>
    <w:p w14:paraId="4C22F211" w14:textId="77777777" w:rsidR="0032102F" w:rsidRPr="0032102F" w:rsidRDefault="0032102F" w:rsidP="0032102F">
      <w:pPr>
        <w:spacing w:beforeLines="50" w:before="156"/>
        <w:rPr>
          <w:rFonts w:ascii="Times New Roman" w:hAnsi="Times New Roman" w:cs="Times New Roman"/>
          <w:b/>
          <w:sz w:val="24"/>
          <w:szCs w:val="24"/>
        </w:rPr>
      </w:pPr>
      <w:r w:rsidRPr="0032102F">
        <w:rPr>
          <w:rFonts w:ascii="Times New Roman" w:hAnsi="Times New Roman" w:cs="Times New Roman"/>
          <w:b/>
          <w:sz w:val="24"/>
          <w:szCs w:val="24"/>
        </w:rPr>
        <w:t>4. Lyases</w:t>
      </w:r>
    </w:p>
    <w:tbl>
      <w:tblPr>
        <w:tblW w:w="9922" w:type="dxa"/>
        <w:tblLook w:val="04A0" w:firstRow="1" w:lastRow="0" w:firstColumn="1" w:lastColumn="0" w:noHBand="0" w:noVBand="1"/>
      </w:tblPr>
      <w:tblGrid>
        <w:gridCol w:w="1276"/>
        <w:gridCol w:w="1203"/>
        <w:gridCol w:w="1096"/>
        <w:gridCol w:w="1110"/>
        <w:gridCol w:w="1137"/>
        <w:gridCol w:w="1137"/>
        <w:gridCol w:w="1177"/>
        <w:gridCol w:w="1786"/>
      </w:tblGrid>
      <w:tr w:rsidR="00E23B9D" w:rsidRPr="00402617" w14:paraId="0D0A7642" w14:textId="77777777" w:rsidTr="00402617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F3F48" w14:textId="77777777" w:rsidR="00E23B9D" w:rsidRPr="00402617" w:rsidRDefault="00E23B9D" w:rsidP="00E23B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0842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B9994" w14:textId="77777777" w:rsidR="00E23B9D" w:rsidRPr="00402617" w:rsidRDefault="00E23B9D" w:rsidP="00E23B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4932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F963D" w14:textId="77777777" w:rsidR="00E23B9D" w:rsidRPr="00402617" w:rsidRDefault="00E23B9D" w:rsidP="00E23B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4093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362F9" w14:textId="77777777" w:rsidR="00E23B9D" w:rsidRPr="00402617" w:rsidRDefault="00E23B9D" w:rsidP="00E23B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51659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8C8DE" w14:textId="77777777" w:rsidR="00E23B9D" w:rsidRPr="00402617" w:rsidRDefault="00E23B9D" w:rsidP="00E23B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1368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EC165" w14:textId="77777777" w:rsidR="00E23B9D" w:rsidRPr="00402617" w:rsidRDefault="00E23B9D" w:rsidP="00E23B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05177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E03E1" w14:textId="77777777" w:rsidR="00E23B9D" w:rsidRPr="00402617" w:rsidRDefault="00E23B9D" w:rsidP="00E23B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16678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78D75" w14:textId="77777777" w:rsidR="00E23B9D" w:rsidRPr="00402617" w:rsidRDefault="00E23B9D" w:rsidP="00E23B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19021</w:t>
            </w:r>
          </w:p>
        </w:tc>
      </w:tr>
      <w:tr w:rsidR="00E23B9D" w:rsidRPr="00402617" w14:paraId="49500F51" w14:textId="77777777" w:rsidTr="00402617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770A8" w14:textId="77777777" w:rsidR="00E23B9D" w:rsidRPr="00402617" w:rsidRDefault="00E23B9D" w:rsidP="00E23B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95954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9BD17" w14:textId="77777777" w:rsidR="00E23B9D" w:rsidRPr="00402617" w:rsidRDefault="00E23B9D" w:rsidP="00E23B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8N0X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7EFF4" w14:textId="77777777" w:rsidR="00E23B9D" w:rsidRPr="00402617" w:rsidRDefault="00E23B9D" w:rsidP="00E23B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1117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D19E4" w14:textId="77777777" w:rsidR="00E23B9D" w:rsidRPr="00402617" w:rsidRDefault="00E23B9D" w:rsidP="00E23B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6YP2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706C9" w14:textId="77777777" w:rsidR="00E23B9D" w:rsidRPr="00402617" w:rsidRDefault="00E23B9D" w:rsidP="00E23B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3LXA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C2762" w14:textId="77777777" w:rsidR="00E23B9D" w:rsidRPr="00402617" w:rsidRDefault="00E23B9D" w:rsidP="00E23B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6P587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FB6B0" w14:textId="77777777" w:rsidR="00E23B9D" w:rsidRPr="00402617" w:rsidRDefault="00E23B9D" w:rsidP="00E23B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6NK06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060D8" w14:textId="77777777" w:rsidR="00E23B9D" w:rsidRPr="00402617" w:rsidRDefault="00E23B9D" w:rsidP="00E23B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95822</w:t>
            </w:r>
          </w:p>
        </w:tc>
      </w:tr>
      <w:tr w:rsidR="00E23B9D" w:rsidRPr="00402617" w14:paraId="17464234" w14:textId="77777777" w:rsidTr="00402617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86FE4" w14:textId="77777777" w:rsidR="00E23B9D" w:rsidRPr="00402617" w:rsidRDefault="00E23B9D" w:rsidP="00E23B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9925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95307" w14:textId="77777777" w:rsidR="00E23B9D" w:rsidRPr="00402617" w:rsidRDefault="00E23B9D" w:rsidP="00E23B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1192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2D4D1" w14:textId="77777777" w:rsidR="00E23B9D" w:rsidRPr="00402617" w:rsidRDefault="00E23B9D" w:rsidP="00E23B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2223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AFBEA" w14:textId="77777777" w:rsidR="00E23B9D" w:rsidRPr="00402617" w:rsidRDefault="00E23B9D" w:rsidP="00E23B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1911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F1D5F" w14:textId="77777777" w:rsidR="00E23B9D" w:rsidRPr="00402617" w:rsidRDefault="00E23B9D" w:rsidP="00E23B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1682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6856D" w14:textId="77777777" w:rsidR="00E23B9D" w:rsidRPr="00402617" w:rsidRDefault="00E23B9D" w:rsidP="00E23B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5360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97E1D" w14:textId="77777777" w:rsidR="00E23B9D" w:rsidRPr="00402617" w:rsidRDefault="00E23B9D" w:rsidP="00E23B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8NBZ7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7FE5F" w14:textId="77777777" w:rsidR="00E23B9D" w:rsidRPr="00402617" w:rsidRDefault="00E23B9D" w:rsidP="00E23B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96CD2</w:t>
            </w:r>
          </w:p>
        </w:tc>
      </w:tr>
      <w:tr w:rsidR="00E23B9D" w:rsidRPr="00402617" w14:paraId="36C028E2" w14:textId="77777777" w:rsidTr="00402617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68780" w14:textId="77777777" w:rsidR="00E23B9D" w:rsidRPr="00402617" w:rsidRDefault="00E23B9D" w:rsidP="00E23B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0613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925B2" w14:textId="77777777" w:rsidR="00E23B9D" w:rsidRPr="00402617" w:rsidRDefault="00E23B9D" w:rsidP="00E23B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8TDX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80298" w14:textId="77777777" w:rsidR="00E23B9D" w:rsidRPr="00402617" w:rsidRDefault="00E23B9D" w:rsidP="00E23B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1770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84E66" w14:textId="77777777" w:rsidR="00E23B9D" w:rsidRPr="00402617" w:rsidRDefault="00E23B9D" w:rsidP="00E23B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9UG5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455FB" w14:textId="77777777" w:rsidR="00E23B9D" w:rsidRPr="00402617" w:rsidRDefault="00E23B9D" w:rsidP="00E23B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3004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33722" w14:textId="77777777" w:rsidR="00E23B9D" w:rsidRPr="00402617" w:rsidRDefault="00E23B9D" w:rsidP="00E23B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38435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6C8A1" w14:textId="77777777" w:rsidR="00E23B9D" w:rsidRPr="00402617" w:rsidRDefault="00E23B9D" w:rsidP="00E23B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9NTX5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B8D15" w14:textId="77777777" w:rsidR="00E23B9D" w:rsidRPr="00402617" w:rsidRDefault="00E23B9D" w:rsidP="00E23B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6NGE7</w:t>
            </w:r>
          </w:p>
        </w:tc>
      </w:tr>
      <w:tr w:rsidR="00E23B9D" w:rsidRPr="00402617" w14:paraId="68130462" w14:textId="77777777" w:rsidTr="00402617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D402B" w14:textId="77777777" w:rsidR="00E23B9D" w:rsidRPr="00402617" w:rsidRDefault="00E23B9D" w:rsidP="00E23B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9Y31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371D6" w14:textId="77777777" w:rsidR="00E23B9D" w:rsidRPr="00402617" w:rsidRDefault="00E23B9D" w:rsidP="00E23B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0407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2EBC6" w14:textId="77777777" w:rsidR="00E23B9D" w:rsidRPr="00402617" w:rsidRDefault="00E23B9D" w:rsidP="00E23B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9547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BB3EA" w14:textId="77777777" w:rsidR="00E23B9D" w:rsidRPr="00402617" w:rsidRDefault="00E23B9D" w:rsidP="00E23B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9UJ8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1FF8F" w14:textId="77777777" w:rsidR="00E23B9D" w:rsidRPr="00402617" w:rsidRDefault="00E23B9D" w:rsidP="00E23B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9BXD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5EBD7" w14:textId="77777777" w:rsidR="00E23B9D" w:rsidRPr="00402617" w:rsidRDefault="00E23B9D" w:rsidP="00E23B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8TB9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5573F" w14:textId="77777777" w:rsidR="00E23B9D" w:rsidRPr="00402617" w:rsidRDefault="00E23B9D" w:rsidP="00E23B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86XE5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0D1F1" w14:textId="77777777" w:rsidR="00E23B9D" w:rsidRPr="00402617" w:rsidRDefault="00E23B9D" w:rsidP="00E23B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9NV66</w:t>
            </w:r>
          </w:p>
        </w:tc>
      </w:tr>
      <w:tr w:rsidR="00E23B9D" w:rsidRPr="00402617" w14:paraId="1697141A" w14:textId="77777777" w:rsidTr="00402617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C0AEE" w14:textId="77777777" w:rsidR="00E23B9D" w:rsidRPr="00402617" w:rsidRDefault="00E23B9D" w:rsidP="00E23B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9NZB8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C1272" w14:textId="77777777" w:rsidR="00E23B9D" w:rsidRPr="00402617" w:rsidRDefault="00E23B9D" w:rsidP="00E23B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4357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C6BEA" w14:textId="77777777" w:rsidR="00E23B9D" w:rsidRPr="00402617" w:rsidRDefault="00E23B9D" w:rsidP="00E23B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2274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4DB4E" w14:textId="77777777" w:rsidR="00E23B9D" w:rsidRPr="00402617" w:rsidRDefault="00E23B9D" w:rsidP="00E23B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9Y2D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E1D60" w14:textId="77777777" w:rsidR="00E23B9D" w:rsidRPr="00402617" w:rsidRDefault="00E23B9D" w:rsidP="00E23B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2328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99DC7" w14:textId="77777777" w:rsidR="00E23B9D" w:rsidRPr="00402617" w:rsidRDefault="00E23B9D" w:rsidP="00E23B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1679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6B416" w14:textId="77777777" w:rsidR="00E23B9D" w:rsidRPr="00402617" w:rsidRDefault="00E23B9D" w:rsidP="00E23B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07954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76CD6" w14:textId="77777777" w:rsidR="00E23B9D" w:rsidRPr="00402617" w:rsidRDefault="00E23B9D" w:rsidP="00E23B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21399</w:t>
            </w:r>
          </w:p>
        </w:tc>
      </w:tr>
      <w:tr w:rsidR="00E23B9D" w:rsidRPr="00402617" w14:paraId="08A1BE97" w14:textId="77777777" w:rsidTr="00402617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AF26D" w14:textId="77777777" w:rsidR="00E23B9D" w:rsidRPr="00402617" w:rsidRDefault="00E23B9D" w:rsidP="00E23B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99798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3164B" w14:textId="77777777" w:rsidR="00E23B9D" w:rsidRPr="00402617" w:rsidRDefault="00E23B9D" w:rsidP="00E23B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6NNW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AF4CB" w14:textId="77777777" w:rsidR="00E23B9D" w:rsidRPr="00402617" w:rsidRDefault="00E23B9D" w:rsidP="00E23B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0673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DD667" w14:textId="77777777" w:rsidR="00E23B9D" w:rsidRPr="00402617" w:rsidRDefault="00E23B9D" w:rsidP="00E23B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3008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71245" w14:textId="77777777" w:rsidR="00E23B9D" w:rsidRPr="00402617" w:rsidRDefault="00E23B9D" w:rsidP="00E23B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1382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4CDA2" w14:textId="77777777" w:rsidR="00E23B9D" w:rsidRPr="00402617" w:rsidRDefault="00E23B9D" w:rsidP="00E23B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3552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1C7B2" w14:textId="77777777" w:rsidR="00E23B9D" w:rsidRPr="00402617" w:rsidRDefault="00E23B9D" w:rsidP="00E23B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13716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6DDA4" w14:textId="77777777" w:rsidR="00E23B9D" w:rsidRPr="00402617" w:rsidRDefault="00E23B9D" w:rsidP="00E23B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95455</w:t>
            </w:r>
          </w:p>
        </w:tc>
      </w:tr>
      <w:tr w:rsidR="00E23B9D" w:rsidRPr="00402617" w14:paraId="27D2FEBE" w14:textId="77777777" w:rsidTr="00402617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94A72" w14:textId="77777777" w:rsidR="00E23B9D" w:rsidRPr="00402617" w:rsidRDefault="00E23B9D" w:rsidP="00E23B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6054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9DBF8" w14:textId="77777777" w:rsidR="00E23B9D" w:rsidRPr="00402617" w:rsidRDefault="00E23B9D" w:rsidP="00E23B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7Z3D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889CB" w14:textId="77777777" w:rsidR="00E23B9D" w:rsidRPr="00402617" w:rsidRDefault="00E23B9D" w:rsidP="00E23B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96N7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AFC47" w14:textId="77777777" w:rsidR="00E23B9D" w:rsidRPr="00402617" w:rsidRDefault="00E23B9D" w:rsidP="00E23B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8639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CE6DE" w14:textId="77777777" w:rsidR="00E23B9D" w:rsidRPr="00402617" w:rsidRDefault="00E23B9D" w:rsidP="00E23B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7L5Y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19988" w14:textId="77777777" w:rsidR="00E23B9D" w:rsidRPr="00402617" w:rsidRDefault="00E23B9D" w:rsidP="00E23B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10746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BC9CD" w14:textId="77777777" w:rsidR="00E23B9D" w:rsidRPr="00402617" w:rsidRDefault="00E23B9D" w:rsidP="00E23B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96EM0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99DAF" w14:textId="77777777" w:rsidR="00E23B9D" w:rsidRPr="00402617" w:rsidRDefault="00E23B9D" w:rsidP="00E23B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8IW45</w:t>
            </w:r>
          </w:p>
        </w:tc>
      </w:tr>
      <w:tr w:rsidR="00E23B9D" w:rsidRPr="00402617" w14:paraId="24DA8442" w14:textId="77777777" w:rsidTr="00402617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39364" w14:textId="77777777" w:rsidR="00E23B9D" w:rsidRPr="00402617" w:rsidRDefault="00E23B9D" w:rsidP="00E23B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9H0N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A5166" w14:textId="77777777" w:rsidR="00E23B9D" w:rsidRPr="00402617" w:rsidRDefault="00E23B9D" w:rsidP="00E23B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96GX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18960" w14:textId="77777777" w:rsidR="00E23B9D" w:rsidRPr="00402617" w:rsidRDefault="00E23B9D" w:rsidP="00E23B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0YJ8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0011E" w14:textId="77777777" w:rsidR="00E23B9D" w:rsidRPr="00402617" w:rsidRDefault="00E23B9D" w:rsidP="00E23B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9P03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79C31" w14:textId="77777777" w:rsidR="00E23B9D" w:rsidRPr="00402617" w:rsidRDefault="00E23B9D" w:rsidP="00E23B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96SQ9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FB16E" w14:textId="77777777" w:rsidR="00E23B9D" w:rsidRPr="00402617" w:rsidRDefault="00E23B9D" w:rsidP="00E23B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9BYJ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6BA8D" w14:textId="77777777" w:rsidR="00E23B9D" w:rsidRPr="00402617" w:rsidRDefault="00E23B9D" w:rsidP="00E23B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24557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FA6B0" w14:textId="77777777" w:rsidR="00E23B9D" w:rsidRPr="00402617" w:rsidRDefault="00E23B9D" w:rsidP="00E23B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8TBG4</w:t>
            </w:r>
          </w:p>
        </w:tc>
      </w:tr>
      <w:tr w:rsidR="00E23B9D" w:rsidRPr="00402617" w14:paraId="4B590F03" w14:textId="77777777" w:rsidTr="00402617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0950A" w14:textId="77777777" w:rsidR="00E23B9D" w:rsidRPr="00402617" w:rsidRDefault="00E23B9D" w:rsidP="00E23B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60174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2A243" w14:textId="77777777" w:rsidR="00E23B9D" w:rsidRPr="00402617" w:rsidRDefault="00E23B9D" w:rsidP="00E23B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0339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7A11B" w14:textId="77777777" w:rsidR="00E23B9D" w:rsidRPr="00402617" w:rsidRDefault="00E23B9D" w:rsidP="00E23B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96FI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C6E8F" w14:textId="77777777" w:rsidR="00E23B9D" w:rsidRPr="00402617" w:rsidRDefault="00E23B9D" w:rsidP="00E23B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969S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A576A" w14:textId="77777777" w:rsidR="00E23B9D" w:rsidRPr="00402617" w:rsidRDefault="00E23B9D" w:rsidP="00E23B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8TAT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853E6" w14:textId="77777777" w:rsidR="00E23B9D" w:rsidRPr="00402617" w:rsidRDefault="00E23B9D" w:rsidP="00E23B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78549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788F4" w14:textId="77777777" w:rsidR="00E23B9D" w:rsidRPr="00402617" w:rsidRDefault="00E23B9D" w:rsidP="00E23B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15527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DCFC8" w14:textId="77777777" w:rsidR="00E23B9D" w:rsidRPr="00402617" w:rsidRDefault="00E23B9D" w:rsidP="00E23B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23396</w:t>
            </w:r>
          </w:p>
        </w:tc>
      </w:tr>
      <w:tr w:rsidR="00E23B9D" w:rsidRPr="00402617" w14:paraId="3D5D4AC3" w14:textId="77777777" w:rsidTr="00402617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1BA63" w14:textId="77777777" w:rsidR="00E23B9D" w:rsidRPr="00402617" w:rsidRDefault="00E23B9D" w:rsidP="00E23B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4235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828B5" w14:textId="77777777" w:rsidR="00E23B9D" w:rsidRPr="00402617" w:rsidRDefault="00E23B9D" w:rsidP="00E23B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96GA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E58D4" w14:textId="77777777" w:rsidR="00E23B9D" w:rsidRPr="00402617" w:rsidRDefault="00E23B9D" w:rsidP="00E23B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9GZT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2BC3F" w14:textId="77777777" w:rsidR="00E23B9D" w:rsidRPr="00402617" w:rsidRDefault="00E23B9D" w:rsidP="00E23B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0442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C8C3C" w14:textId="77777777" w:rsidR="00E23B9D" w:rsidRPr="00402617" w:rsidRDefault="00E23B9D" w:rsidP="00E23B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3056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CC158" w14:textId="77777777" w:rsidR="00E23B9D" w:rsidRPr="00402617" w:rsidRDefault="00E23B9D" w:rsidP="00E23B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9BUX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24E39" w14:textId="77777777" w:rsidR="00E23B9D" w:rsidRPr="00402617" w:rsidRDefault="00E23B9D" w:rsidP="00E23B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9BVM4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FA0EC" w14:textId="77777777" w:rsidR="00E23B9D" w:rsidRPr="00402617" w:rsidRDefault="00E23B9D" w:rsidP="00E23B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75223</w:t>
            </w:r>
          </w:p>
        </w:tc>
      </w:tr>
      <w:tr w:rsidR="00E23B9D" w:rsidRPr="00402617" w14:paraId="11D70D11" w14:textId="77777777" w:rsidTr="00402617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9EA30" w14:textId="77777777" w:rsidR="00E23B9D" w:rsidRPr="00402617" w:rsidRDefault="00E23B9D" w:rsidP="00E23B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3292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A1AFC" w14:textId="77777777" w:rsidR="00E23B9D" w:rsidRPr="00402617" w:rsidRDefault="00E23B9D" w:rsidP="00E23B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0476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A36CC" w14:textId="77777777" w:rsidR="00E23B9D" w:rsidRPr="00402617" w:rsidRDefault="00E23B9D" w:rsidP="00E23B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96I1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516AF" w14:textId="77777777" w:rsidR="00E23B9D" w:rsidRPr="00402617" w:rsidRDefault="00E23B9D" w:rsidP="00E23B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5370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42AF7" w14:textId="77777777" w:rsidR="00E23B9D" w:rsidRPr="00402617" w:rsidRDefault="00E23B9D" w:rsidP="00E23B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1687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11514" w14:textId="77777777" w:rsidR="00E23B9D" w:rsidRPr="00402617" w:rsidRDefault="00E23B9D" w:rsidP="00E23B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1488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287D1" w14:textId="77777777" w:rsidR="00E23B9D" w:rsidRPr="00402617" w:rsidRDefault="00E23B9D" w:rsidP="00E23B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08828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137D0" w14:textId="77777777" w:rsidR="00E23B9D" w:rsidRPr="00402617" w:rsidRDefault="00E23B9D" w:rsidP="00E23B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08462</w:t>
            </w:r>
          </w:p>
        </w:tc>
      </w:tr>
      <w:tr w:rsidR="00E23B9D" w:rsidRPr="00402617" w14:paraId="5764DB60" w14:textId="77777777" w:rsidTr="00402617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D0B3D" w14:textId="77777777" w:rsidR="00E23B9D" w:rsidRPr="00402617" w:rsidRDefault="00E23B9D" w:rsidP="00E23B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6026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4D045" w14:textId="77777777" w:rsidR="00E23B9D" w:rsidRPr="00402617" w:rsidRDefault="00E23B9D" w:rsidP="00E23B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9562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6A7E1" w14:textId="77777777" w:rsidR="00E23B9D" w:rsidRPr="00402617" w:rsidRDefault="00E23B9D" w:rsidP="00E23B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4014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35826" w14:textId="77777777" w:rsidR="00E23B9D" w:rsidRPr="00402617" w:rsidRDefault="00E23B9D" w:rsidP="00E23B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6050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99BED" w14:textId="77777777" w:rsidR="00E23B9D" w:rsidRPr="00402617" w:rsidRDefault="00E23B9D" w:rsidP="00E23B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96PN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F78C9" w14:textId="77777777" w:rsidR="00E23B9D" w:rsidRPr="00402617" w:rsidRDefault="00E23B9D" w:rsidP="00E23B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16066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99EDF" w14:textId="77777777" w:rsidR="00E23B9D" w:rsidRPr="00402617" w:rsidRDefault="00E23B9D" w:rsidP="00E23B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33402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0ACE0" w14:textId="77777777" w:rsidR="00E23B9D" w:rsidRPr="00402617" w:rsidRDefault="00E23B9D" w:rsidP="00E23B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02153</w:t>
            </w:r>
          </w:p>
        </w:tc>
      </w:tr>
      <w:tr w:rsidR="00E23B9D" w:rsidRPr="00402617" w14:paraId="510E0C99" w14:textId="77777777" w:rsidTr="00402617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0CF16" w14:textId="77777777" w:rsidR="00E23B9D" w:rsidRPr="00402617" w:rsidRDefault="00E23B9D" w:rsidP="00E23B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7534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55754" w14:textId="77777777" w:rsidR="00E23B9D" w:rsidRPr="00402617" w:rsidRDefault="00E23B9D" w:rsidP="00E23B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2509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437A2" w14:textId="77777777" w:rsidR="00E23B9D" w:rsidRPr="00402617" w:rsidRDefault="00E23B9D" w:rsidP="00E23B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5184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74773" w14:textId="77777777" w:rsidR="00E23B9D" w:rsidRPr="00402617" w:rsidRDefault="00E23B9D" w:rsidP="00E23B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8NCE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CDB85" w14:textId="77777777" w:rsidR="00E23B9D" w:rsidRPr="00402617" w:rsidRDefault="00E23B9D" w:rsidP="00E23B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9BSV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E67DE" w14:textId="77777777" w:rsidR="00E23B9D" w:rsidRPr="00402617" w:rsidRDefault="00E23B9D" w:rsidP="00E23B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07998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36E5D" w14:textId="77777777" w:rsidR="00E23B9D" w:rsidRPr="00402617" w:rsidRDefault="00E23B9D" w:rsidP="00E23B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10153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DC0E7" w14:textId="77777777" w:rsidR="00E23B9D" w:rsidRPr="00402617" w:rsidRDefault="00E23B9D" w:rsidP="00E23B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00584</w:t>
            </w:r>
          </w:p>
        </w:tc>
      </w:tr>
      <w:tr w:rsidR="00E23B9D" w:rsidRPr="00402617" w14:paraId="6D74ACA3" w14:textId="77777777" w:rsidTr="00402617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629A4" w14:textId="77777777" w:rsidR="00E23B9D" w:rsidRPr="00402617" w:rsidRDefault="00E23B9D" w:rsidP="00E23B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2283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84D2C" w14:textId="77777777" w:rsidR="00E23B9D" w:rsidRPr="00402617" w:rsidRDefault="00E23B9D" w:rsidP="00E23B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56D99" w14:textId="77777777" w:rsidR="00E23B9D" w:rsidRPr="00402617" w:rsidRDefault="00E23B9D" w:rsidP="00E23B9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A4D8B" w14:textId="77777777" w:rsidR="00E23B9D" w:rsidRPr="00402617" w:rsidRDefault="00E23B9D" w:rsidP="00E23B9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D8180" w14:textId="77777777" w:rsidR="00E23B9D" w:rsidRPr="00402617" w:rsidRDefault="00E23B9D" w:rsidP="00E23B9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DC139" w14:textId="77777777" w:rsidR="00E23B9D" w:rsidRPr="00402617" w:rsidRDefault="00E23B9D" w:rsidP="00E23B9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A8A9C" w14:textId="77777777" w:rsidR="00E23B9D" w:rsidRPr="00402617" w:rsidRDefault="00E23B9D" w:rsidP="00E23B9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479E1" w14:textId="77777777" w:rsidR="00E23B9D" w:rsidRPr="00402617" w:rsidRDefault="00E23B9D" w:rsidP="00E23B9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</w:tbl>
    <w:p w14:paraId="73AD4153" w14:textId="77777777" w:rsidR="0032102F" w:rsidRPr="0032102F" w:rsidRDefault="0032102F" w:rsidP="0032102F">
      <w:pPr>
        <w:rPr>
          <w:rFonts w:ascii="Times New Roman" w:hAnsi="Times New Roman" w:cs="Times New Roman"/>
          <w:sz w:val="24"/>
          <w:szCs w:val="24"/>
        </w:rPr>
      </w:pPr>
    </w:p>
    <w:p w14:paraId="58B01479" w14:textId="77777777" w:rsidR="0032102F" w:rsidRPr="0032102F" w:rsidRDefault="0032102F" w:rsidP="0032102F">
      <w:pPr>
        <w:spacing w:beforeLines="50" w:before="156"/>
        <w:rPr>
          <w:rFonts w:ascii="Times New Roman" w:hAnsi="Times New Roman" w:cs="Times New Roman"/>
          <w:b/>
          <w:sz w:val="24"/>
          <w:szCs w:val="24"/>
        </w:rPr>
      </w:pPr>
      <w:r w:rsidRPr="0032102F">
        <w:rPr>
          <w:rFonts w:ascii="Times New Roman" w:hAnsi="Times New Roman" w:cs="Times New Roman"/>
          <w:b/>
          <w:sz w:val="24"/>
          <w:szCs w:val="24"/>
        </w:rPr>
        <w:t>5. Isomerases</w:t>
      </w:r>
    </w:p>
    <w:tbl>
      <w:tblPr>
        <w:tblW w:w="8320" w:type="dxa"/>
        <w:tblLook w:val="04A0" w:firstRow="1" w:lastRow="0" w:firstColumn="1" w:lastColumn="0" w:noHBand="0" w:noVBand="1"/>
      </w:tblPr>
      <w:tblGrid>
        <w:gridCol w:w="1110"/>
        <w:gridCol w:w="1083"/>
        <w:gridCol w:w="1256"/>
        <w:gridCol w:w="1096"/>
        <w:gridCol w:w="1150"/>
        <w:gridCol w:w="1190"/>
        <w:gridCol w:w="1097"/>
        <w:gridCol w:w="1123"/>
      </w:tblGrid>
      <w:tr w:rsidR="00E23B9D" w:rsidRPr="00402617" w14:paraId="68B28F3B" w14:textId="77777777" w:rsidTr="00E23B9D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99B4D" w14:textId="77777777" w:rsidR="00E23B9D" w:rsidRPr="00402617" w:rsidRDefault="00E23B9D" w:rsidP="00E23B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0842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7A374" w14:textId="77777777" w:rsidR="00E23B9D" w:rsidRPr="00402617" w:rsidRDefault="00E23B9D" w:rsidP="00E23B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1406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661C0" w14:textId="77777777" w:rsidR="00E23B9D" w:rsidRPr="00402617" w:rsidRDefault="00E23B9D" w:rsidP="00E23B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5158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0B699" w14:textId="77777777" w:rsidR="00E23B9D" w:rsidRPr="00402617" w:rsidRDefault="00E23B9D" w:rsidP="00E23B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6076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A0019" w14:textId="77777777" w:rsidR="00E23B9D" w:rsidRPr="00402617" w:rsidRDefault="00E23B9D" w:rsidP="00E23B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4370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283DE" w14:textId="77777777" w:rsidR="00E23B9D" w:rsidRPr="00402617" w:rsidRDefault="00E23B9D" w:rsidP="00E23B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1468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9ABBF" w14:textId="77777777" w:rsidR="00E23B9D" w:rsidRPr="00402617" w:rsidRDefault="00E23B9D" w:rsidP="00E23B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3008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E9EE5" w14:textId="77777777" w:rsidR="00E23B9D" w:rsidRPr="00402617" w:rsidRDefault="00E23B9D" w:rsidP="00E23B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96SQ9</w:t>
            </w:r>
          </w:p>
        </w:tc>
      </w:tr>
      <w:tr w:rsidR="00E23B9D" w:rsidRPr="00402617" w14:paraId="46C9918B" w14:textId="77777777" w:rsidTr="00E23B9D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DB4AF" w14:textId="77777777" w:rsidR="00E23B9D" w:rsidRPr="00402617" w:rsidRDefault="00E23B9D" w:rsidP="00E23B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9BYJ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966C7" w14:textId="77777777" w:rsidR="00E23B9D" w:rsidRPr="00402617" w:rsidRDefault="00E23B9D" w:rsidP="00E23B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2455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8CBE3" w14:textId="77777777" w:rsidR="00E23B9D" w:rsidRPr="00402617" w:rsidRDefault="00E23B9D" w:rsidP="00E23B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6017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2BD60" w14:textId="77777777" w:rsidR="00E23B9D" w:rsidRPr="00402617" w:rsidRDefault="00E23B9D" w:rsidP="00E23B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9GZT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7D3BB" w14:textId="77777777" w:rsidR="00E23B9D" w:rsidRPr="00402617" w:rsidRDefault="00E23B9D" w:rsidP="00E23B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2QD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28E31" w14:textId="77777777" w:rsidR="00E23B9D" w:rsidRPr="00402617" w:rsidRDefault="00E23B9D" w:rsidP="00E23B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1437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5BECC" w14:textId="77777777" w:rsidR="00E23B9D" w:rsidRPr="00402617" w:rsidRDefault="00E23B9D" w:rsidP="00E23B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96C2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57F84" w14:textId="77777777" w:rsidR="00E23B9D" w:rsidRPr="00402617" w:rsidRDefault="00E23B9D" w:rsidP="00E23B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51606</w:t>
            </w:r>
          </w:p>
        </w:tc>
      </w:tr>
      <w:tr w:rsidR="00E23B9D" w:rsidRPr="00402617" w14:paraId="6A750881" w14:textId="77777777" w:rsidTr="00E23B9D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149E1" w14:textId="77777777" w:rsidR="00E23B9D" w:rsidRPr="00402617" w:rsidRDefault="00E23B9D" w:rsidP="00E23B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9492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C020D" w14:textId="77777777" w:rsidR="00E23B9D" w:rsidRPr="00402617" w:rsidRDefault="00E23B9D" w:rsidP="00E23B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9UL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760DF" w14:textId="77777777" w:rsidR="00E23B9D" w:rsidRPr="00402617" w:rsidRDefault="00E23B9D" w:rsidP="00E23B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2VDF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C3508" w14:textId="77777777" w:rsidR="00E23B9D" w:rsidRPr="00402617" w:rsidRDefault="00E23B9D" w:rsidP="00E23B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96PE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B74EE" w14:textId="77777777" w:rsidR="00E23B9D" w:rsidRPr="00402617" w:rsidRDefault="00E23B9D" w:rsidP="00E23B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9UHK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1C66C" w14:textId="77777777" w:rsidR="00E23B9D" w:rsidRPr="00402617" w:rsidRDefault="00E23B9D" w:rsidP="00E23B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8NCW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5EFBB" w14:textId="77777777" w:rsidR="00E23B9D" w:rsidRPr="00402617" w:rsidRDefault="00E23B9D" w:rsidP="00E23B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96AY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AB240" w14:textId="77777777" w:rsidR="00E23B9D" w:rsidRPr="00402617" w:rsidRDefault="00E23B9D" w:rsidP="00E23B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9NYL4</w:t>
            </w:r>
          </w:p>
        </w:tc>
      </w:tr>
      <w:tr w:rsidR="00E23B9D" w:rsidRPr="00402617" w14:paraId="0EB12102" w14:textId="77777777" w:rsidTr="00E23B9D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4331A" w14:textId="77777777" w:rsidR="00E23B9D" w:rsidRPr="00402617" w:rsidRDefault="00E23B9D" w:rsidP="00E23B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0068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9380D" w14:textId="77777777" w:rsidR="00E23B9D" w:rsidRPr="00402617" w:rsidRDefault="00E23B9D" w:rsidP="00E23B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0279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808C4" w14:textId="77777777" w:rsidR="00E23B9D" w:rsidRPr="00402617" w:rsidRDefault="00E23B9D" w:rsidP="00E23B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9Y68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509F7" w14:textId="77777777" w:rsidR="00E23B9D" w:rsidRPr="00402617" w:rsidRDefault="00E23B9D" w:rsidP="00E23B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143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C1C81" w14:textId="77777777" w:rsidR="00E23B9D" w:rsidRPr="00402617" w:rsidRDefault="00E23B9D" w:rsidP="00E23B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3041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E372F" w14:textId="77777777" w:rsidR="00E23B9D" w:rsidRPr="00402617" w:rsidRDefault="00E23B9D" w:rsidP="00E23B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1352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7FA5D" w14:textId="77777777" w:rsidR="00E23B9D" w:rsidRPr="00402617" w:rsidRDefault="00E23B9D" w:rsidP="00E23B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9Y23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C9807" w14:textId="77777777" w:rsidR="00E23B9D" w:rsidRPr="00402617" w:rsidRDefault="00E23B9D" w:rsidP="00E23B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08752</w:t>
            </w:r>
          </w:p>
        </w:tc>
      </w:tr>
      <w:tr w:rsidR="00E23B9D" w:rsidRPr="00402617" w14:paraId="46FA0943" w14:textId="77777777" w:rsidTr="00E23B9D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C02BF" w14:textId="77777777" w:rsidR="00E23B9D" w:rsidRPr="00402617" w:rsidRDefault="00E23B9D" w:rsidP="00E23B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9UNP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23BFE" w14:textId="77777777" w:rsidR="00E23B9D" w:rsidRPr="00402617" w:rsidRDefault="00E23B9D" w:rsidP="00E23B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1342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45A9D" w14:textId="77777777" w:rsidR="00E23B9D" w:rsidRPr="00402617" w:rsidRDefault="00E23B9D" w:rsidP="00E23B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8WUA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4FC9E" w14:textId="77777777" w:rsidR="00E23B9D" w:rsidRPr="00402617" w:rsidRDefault="00E23B9D" w:rsidP="00E23B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96BP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C3374" w14:textId="77777777" w:rsidR="00E23B9D" w:rsidRPr="00402617" w:rsidRDefault="00E23B9D" w:rsidP="00E23B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1525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EE54C" w14:textId="77777777" w:rsidR="00E23B9D" w:rsidRPr="00402617" w:rsidRDefault="00E23B9D" w:rsidP="00E23B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4924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F6DB3" w14:textId="77777777" w:rsidR="00E23B9D" w:rsidRPr="00402617" w:rsidRDefault="00E23B9D" w:rsidP="00E23B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3494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044BE" w14:textId="77777777" w:rsidR="00E23B9D" w:rsidRPr="00402617" w:rsidRDefault="00E23B9D" w:rsidP="00E23B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06744</w:t>
            </w:r>
          </w:p>
        </w:tc>
      </w:tr>
      <w:tr w:rsidR="00E23B9D" w:rsidRPr="00402617" w14:paraId="4972700B" w14:textId="77777777" w:rsidTr="00E23B9D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219D3" w14:textId="77777777" w:rsidR="00E23B9D" w:rsidRPr="00402617" w:rsidRDefault="00E23B9D" w:rsidP="00E23B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5T0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555E5" w14:textId="77777777" w:rsidR="00E23B9D" w:rsidRPr="00402617" w:rsidRDefault="00E23B9D" w:rsidP="00E23B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9BV2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D0C67" w14:textId="77777777" w:rsidR="00E23B9D" w:rsidRPr="00402617" w:rsidRDefault="00E23B9D" w:rsidP="00E23B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1417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1CB66" w14:textId="77777777" w:rsidR="00E23B9D" w:rsidRPr="00402617" w:rsidRDefault="00E23B9D" w:rsidP="00E23B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1390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4C4D3" w14:textId="77777777" w:rsidR="00E23B9D" w:rsidRPr="00402617" w:rsidRDefault="00E23B9D" w:rsidP="00E23B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1512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F920B" w14:textId="77777777" w:rsidR="00E23B9D" w:rsidRPr="00402617" w:rsidRDefault="00E23B9D" w:rsidP="00E23B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4212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28899" w14:textId="77777777" w:rsidR="00E23B9D" w:rsidRPr="00402617" w:rsidRDefault="00E23B9D" w:rsidP="00E23B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7552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F0C95" w14:textId="77777777" w:rsidR="00E23B9D" w:rsidRPr="00402617" w:rsidRDefault="00E23B9D" w:rsidP="00E23B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40126</w:t>
            </w:r>
          </w:p>
        </w:tc>
      </w:tr>
      <w:tr w:rsidR="00E23B9D" w:rsidRPr="00402617" w14:paraId="6CF42A35" w14:textId="77777777" w:rsidTr="00E23B9D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14484" w14:textId="77777777" w:rsidR="00E23B9D" w:rsidRPr="00402617" w:rsidRDefault="00E23B9D" w:rsidP="00E23B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96HD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E52B8" w14:textId="77777777" w:rsidR="00E23B9D" w:rsidRPr="00402617" w:rsidRDefault="00E23B9D" w:rsidP="00E23B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1308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843B8" w14:textId="77777777" w:rsidR="00E23B9D" w:rsidRPr="00402617" w:rsidRDefault="00E23B9D" w:rsidP="00E23B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1366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AD2BF" w14:textId="77777777" w:rsidR="00E23B9D" w:rsidRPr="00402617" w:rsidRDefault="00E23B9D" w:rsidP="00E23B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1455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3A840" w14:textId="77777777" w:rsidR="00E23B9D" w:rsidRPr="00402617" w:rsidRDefault="00E23B9D" w:rsidP="00E23B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1508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A884D" w14:textId="77777777" w:rsidR="00E23B9D" w:rsidRPr="00402617" w:rsidRDefault="00E23B9D" w:rsidP="00E23B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96JJ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BBEC7" w14:textId="77777777" w:rsidR="00E23B9D" w:rsidRPr="00402617" w:rsidRDefault="00E23B9D" w:rsidP="00E23B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8NBS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292BC" w14:textId="77777777" w:rsidR="00E23B9D" w:rsidRPr="00402617" w:rsidRDefault="00E23B9D" w:rsidP="00E23B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41222</w:t>
            </w:r>
          </w:p>
        </w:tc>
      </w:tr>
      <w:tr w:rsidR="00E23B9D" w:rsidRPr="00402617" w14:paraId="700F09A4" w14:textId="77777777" w:rsidTr="00E23B9D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43361" w14:textId="77777777" w:rsidR="00E23B9D" w:rsidRPr="00402617" w:rsidRDefault="00E23B9D" w:rsidP="00E23B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9H7Z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40175" w14:textId="77777777" w:rsidR="00E23B9D" w:rsidRPr="00402617" w:rsidRDefault="00E23B9D" w:rsidP="00E23B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1518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8AAAA" w14:textId="77777777" w:rsidR="00E23B9D" w:rsidRPr="00402617" w:rsidRDefault="00E23B9D" w:rsidP="00E23B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3687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80857" w14:textId="77777777" w:rsidR="00E23B9D" w:rsidRPr="00402617" w:rsidRDefault="00E23B9D" w:rsidP="00E23B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9539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49725" w14:textId="77777777" w:rsidR="00E23B9D" w:rsidRPr="00402617" w:rsidRDefault="00E23B9D" w:rsidP="00E23B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0773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7405C" w14:textId="77777777" w:rsidR="00E23B9D" w:rsidRPr="00402617" w:rsidRDefault="00E23B9D" w:rsidP="00E23B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9287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CD2B3" w14:textId="77777777" w:rsidR="00E23B9D" w:rsidRPr="00402617" w:rsidRDefault="00E23B9D" w:rsidP="00E23B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2203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C0F98" w14:textId="77777777" w:rsidR="00E23B9D" w:rsidRPr="00402617" w:rsidRDefault="00E23B9D" w:rsidP="00E23B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48449</w:t>
            </w:r>
          </w:p>
        </w:tc>
      </w:tr>
      <w:tr w:rsidR="00E23B9D" w:rsidRPr="00402617" w14:paraId="6B066E95" w14:textId="77777777" w:rsidTr="00E23B9D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1C71A" w14:textId="77777777" w:rsidR="00E23B9D" w:rsidRPr="00402617" w:rsidRDefault="00E23B9D" w:rsidP="00E23B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9Y6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FE0EC" w14:textId="77777777" w:rsidR="00E23B9D" w:rsidRPr="00402617" w:rsidRDefault="00E23B9D" w:rsidP="00E23B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3MIT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4AB94" w14:textId="77777777" w:rsidR="00E23B9D" w:rsidRPr="00402617" w:rsidRDefault="00E23B9D" w:rsidP="00E23B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8WWH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7318B" w14:textId="77777777" w:rsidR="00E23B9D" w:rsidRPr="00402617" w:rsidRDefault="00E23B9D" w:rsidP="00E23B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959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48719" w14:textId="77777777" w:rsidR="00E23B9D" w:rsidRPr="00402617" w:rsidRDefault="00E23B9D" w:rsidP="00E23B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9BZE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FAF9B" w14:textId="77777777" w:rsidR="00E23B9D" w:rsidRPr="00402617" w:rsidRDefault="00E23B9D" w:rsidP="00E23B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9NPH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0D23C" w14:textId="77777777" w:rsidR="00E23B9D" w:rsidRPr="00402617" w:rsidRDefault="00E23B9D" w:rsidP="00E23B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8IYT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E0444" w14:textId="77777777" w:rsidR="00E23B9D" w:rsidRPr="00402617" w:rsidRDefault="00E23B9D" w:rsidP="00E23B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75449</w:t>
            </w:r>
          </w:p>
        </w:tc>
      </w:tr>
      <w:tr w:rsidR="00E23B9D" w:rsidRPr="00402617" w14:paraId="06E8F25E" w14:textId="77777777" w:rsidTr="00E23B9D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D27B6" w14:textId="77777777" w:rsidR="00E23B9D" w:rsidRPr="00402617" w:rsidRDefault="00E23B9D" w:rsidP="00E23B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9UBP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96C61" w14:textId="77777777" w:rsidR="00E23B9D" w:rsidRPr="00402617" w:rsidRDefault="00E23B9D" w:rsidP="00E23B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1356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F7113" w14:textId="77777777" w:rsidR="00E23B9D" w:rsidRPr="00402617" w:rsidRDefault="00E23B9D" w:rsidP="00E23B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1080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1A358" w14:textId="77777777" w:rsidR="00E23B9D" w:rsidRPr="00402617" w:rsidRDefault="00E23B9D" w:rsidP="00E23B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1138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43EB6" w14:textId="77777777" w:rsidR="00E23B9D" w:rsidRPr="00402617" w:rsidRDefault="00E23B9D" w:rsidP="00E23B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1347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69A7F" w14:textId="77777777" w:rsidR="00E23B9D" w:rsidRPr="00402617" w:rsidRDefault="00E23B9D" w:rsidP="00E23B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9598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1AD77" w14:textId="77777777" w:rsidR="00E23B9D" w:rsidRPr="00402617" w:rsidRDefault="00E23B9D" w:rsidP="00E23B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9Y5K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871F8" w14:textId="77777777" w:rsidR="00E23B9D" w:rsidRPr="00402617" w:rsidRDefault="00E23B9D" w:rsidP="00E23B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02880</w:t>
            </w:r>
          </w:p>
        </w:tc>
      </w:tr>
    </w:tbl>
    <w:p w14:paraId="760E4197" w14:textId="77777777" w:rsidR="0032102F" w:rsidRPr="0032102F" w:rsidRDefault="0032102F" w:rsidP="0032102F">
      <w:pPr>
        <w:rPr>
          <w:rFonts w:ascii="Times New Roman" w:hAnsi="Times New Roman" w:cs="Times New Roman"/>
          <w:sz w:val="24"/>
          <w:szCs w:val="24"/>
        </w:rPr>
      </w:pPr>
    </w:p>
    <w:p w14:paraId="1BF743AE" w14:textId="77777777" w:rsidR="0032102F" w:rsidRPr="0032102F" w:rsidRDefault="0032102F" w:rsidP="0032102F">
      <w:pPr>
        <w:spacing w:beforeLines="50" w:before="156"/>
        <w:rPr>
          <w:rFonts w:ascii="Times New Roman" w:hAnsi="Times New Roman" w:cs="Times New Roman"/>
          <w:b/>
          <w:sz w:val="24"/>
          <w:szCs w:val="24"/>
        </w:rPr>
      </w:pPr>
      <w:r w:rsidRPr="0032102F">
        <w:rPr>
          <w:rFonts w:ascii="Times New Roman" w:hAnsi="Times New Roman" w:cs="Times New Roman"/>
          <w:b/>
          <w:sz w:val="24"/>
          <w:szCs w:val="24"/>
        </w:rPr>
        <w:t>6. Ligases</w:t>
      </w:r>
    </w:p>
    <w:tbl>
      <w:tblPr>
        <w:tblW w:w="8320" w:type="dxa"/>
        <w:tblLook w:val="04A0" w:firstRow="1" w:lastRow="0" w:firstColumn="1" w:lastColumn="0" w:noHBand="0" w:noVBand="1"/>
      </w:tblPr>
      <w:tblGrid>
        <w:gridCol w:w="1190"/>
        <w:gridCol w:w="1110"/>
        <w:gridCol w:w="1150"/>
        <w:gridCol w:w="1096"/>
        <w:gridCol w:w="1096"/>
        <w:gridCol w:w="1150"/>
        <w:gridCol w:w="1137"/>
        <w:gridCol w:w="1123"/>
      </w:tblGrid>
      <w:tr w:rsidR="005E2CCE" w:rsidRPr="00402617" w14:paraId="40CF87CD" w14:textId="77777777" w:rsidTr="005E2CCE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A2D9A" w14:textId="77777777" w:rsidR="005E2CCE" w:rsidRPr="00402617" w:rsidRDefault="005E2CCE" w:rsidP="005E2C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2210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41B08" w14:textId="77777777" w:rsidR="005E2CCE" w:rsidRPr="00402617" w:rsidRDefault="005E2CCE" w:rsidP="005E2C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2770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DAA37" w14:textId="77777777" w:rsidR="005E2CCE" w:rsidRPr="00402617" w:rsidRDefault="005E2CCE" w:rsidP="005E2C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151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7F58A" w14:textId="77777777" w:rsidR="005E2CCE" w:rsidRPr="00402617" w:rsidRDefault="005E2CCE" w:rsidP="005E2C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1425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3AF1D" w14:textId="77777777" w:rsidR="005E2CCE" w:rsidRPr="00402617" w:rsidRDefault="005E2CCE" w:rsidP="005E2C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2223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1A84D" w14:textId="77777777" w:rsidR="005E2CCE" w:rsidRPr="00402617" w:rsidRDefault="005E2CCE" w:rsidP="005E2C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5457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277BA" w14:textId="77777777" w:rsidR="005E2CCE" w:rsidRPr="00402617" w:rsidRDefault="005E2CCE" w:rsidP="005E2C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9Y2Z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7E7AB" w14:textId="77777777" w:rsidR="005E2CCE" w:rsidRPr="00402617" w:rsidRDefault="005E2CCE" w:rsidP="005E2C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23381</w:t>
            </w:r>
          </w:p>
        </w:tc>
      </w:tr>
      <w:tr w:rsidR="005E2CCE" w:rsidRPr="00402617" w14:paraId="64CE9A51" w14:textId="77777777" w:rsidTr="005E2CCE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9A6E6" w14:textId="77777777" w:rsidR="005E2CCE" w:rsidRPr="00402617" w:rsidRDefault="005E2CCE" w:rsidP="005E2C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9UGM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4C72E" w14:textId="77777777" w:rsidR="005E2CCE" w:rsidRPr="00402617" w:rsidRDefault="005E2CCE" w:rsidP="005E2C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2RTX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A12D7" w14:textId="77777777" w:rsidR="005E2CCE" w:rsidRPr="00402617" w:rsidRDefault="005E2CCE" w:rsidP="005E2C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9P2J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1A7DC" w14:textId="77777777" w:rsidR="005E2CCE" w:rsidRPr="00402617" w:rsidRDefault="005E2CCE" w:rsidP="005E2C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1503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17007" w14:textId="77777777" w:rsidR="005E2CCE" w:rsidRPr="00402617" w:rsidRDefault="005E2CCE" w:rsidP="005E2C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4125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36C80" w14:textId="77777777" w:rsidR="005E2CCE" w:rsidRPr="00402617" w:rsidRDefault="005E2CCE" w:rsidP="005E2C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9NSE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62790" w14:textId="77777777" w:rsidR="005E2CCE" w:rsidRPr="00402617" w:rsidRDefault="005E2CCE" w:rsidP="005E2C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1504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8C0F0" w14:textId="77777777" w:rsidR="005E2CCE" w:rsidRPr="00402617" w:rsidRDefault="005E2CCE" w:rsidP="005E2C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5JTZ9</w:t>
            </w:r>
          </w:p>
        </w:tc>
      </w:tr>
      <w:tr w:rsidR="005E2CCE" w:rsidRPr="00402617" w14:paraId="7B1B580B" w14:textId="77777777" w:rsidTr="005E2CCE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2FB2D" w14:textId="77777777" w:rsidR="005E2CCE" w:rsidRPr="00402617" w:rsidRDefault="005E2CCE" w:rsidP="005E2C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P2664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AE0D0" w14:textId="77777777" w:rsidR="005E2CCE" w:rsidRPr="00402617" w:rsidRDefault="005E2CCE" w:rsidP="005E2C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5619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F61E2" w14:textId="77777777" w:rsidR="005E2CCE" w:rsidRPr="00402617" w:rsidRDefault="005E2CCE" w:rsidP="005E2C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96GW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AD82C" w14:textId="77777777" w:rsidR="005E2CCE" w:rsidRPr="00402617" w:rsidRDefault="005E2CCE" w:rsidP="005E2C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4959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3C4E2" w14:textId="77777777" w:rsidR="005E2CCE" w:rsidRPr="00402617" w:rsidRDefault="005E2CCE" w:rsidP="005E2C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9NP8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4F514" w14:textId="77777777" w:rsidR="005E2CCE" w:rsidRPr="00402617" w:rsidRDefault="005E2CCE" w:rsidP="005E2C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1486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AFE72" w14:textId="77777777" w:rsidR="005E2CCE" w:rsidRPr="00402617" w:rsidRDefault="005E2CCE" w:rsidP="005E2C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6PI4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030C2" w14:textId="77777777" w:rsidR="005E2CCE" w:rsidRPr="00402617" w:rsidRDefault="005E2CCE" w:rsidP="005E2C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41250</w:t>
            </w:r>
          </w:p>
        </w:tc>
      </w:tr>
      <w:tr w:rsidR="005E2CCE" w:rsidRPr="00402617" w14:paraId="15A4A60E" w14:textId="77777777" w:rsidTr="005E2CCE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D8878" w14:textId="77777777" w:rsidR="005E2CCE" w:rsidRPr="00402617" w:rsidRDefault="005E2CCE" w:rsidP="005E2C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0781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941C8" w14:textId="77777777" w:rsidR="005E2CCE" w:rsidRPr="00402617" w:rsidRDefault="005E2CCE" w:rsidP="005E2C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7L3T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D557F" w14:textId="77777777" w:rsidR="005E2CCE" w:rsidRPr="00402617" w:rsidRDefault="005E2CCE" w:rsidP="005E2C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4958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5B9AF" w14:textId="77777777" w:rsidR="005E2CCE" w:rsidRPr="00402617" w:rsidRDefault="005E2CCE" w:rsidP="005E2C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9HA7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15288" w14:textId="77777777" w:rsidR="005E2CCE" w:rsidRPr="00402617" w:rsidRDefault="005E2CCE" w:rsidP="005E2C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5JPH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7EAB9" w14:textId="77777777" w:rsidR="005E2CCE" w:rsidRPr="00402617" w:rsidRDefault="005E2CCE" w:rsidP="005E2C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4789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48158" w14:textId="77777777" w:rsidR="005E2CCE" w:rsidRPr="00402617" w:rsidRDefault="005E2CCE" w:rsidP="005E2C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5413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2C10B" w14:textId="77777777" w:rsidR="005E2CCE" w:rsidRPr="00402617" w:rsidRDefault="005E2CCE" w:rsidP="005E2C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5T160</w:t>
            </w:r>
          </w:p>
        </w:tc>
      </w:tr>
      <w:tr w:rsidR="005E2CCE" w:rsidRPr="00402617" w14:paraId="3E5DAFF1" w14:textId="77777777" w:rsidTr="005E2CCE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31F81" w14:textId="77777777" w:rsidR="005E2CCE" w:rsidRPr="00402617" w:rsidRDefault="005E2CCE" w:rsidP="005E2C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9Y28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C8F74" w14:textId="77777777" w:rsidR="005E2CCE" w:rsidRPr="00402617" w:rsidRDefault="005E2CCE" w:rsidP="005E2C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9NSD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804B8" w14:textId="77777777" w:rsidR="005E2CCE" w:rsidRPr="00402617" w:rsidRDefault="005E2CCE" w:rsidP="005E2C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9536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9EDCB" w14:textId="77777777" w:rsidR="005E2CCE" w:rsidRPr="00402617" w:rsidRDefault="005E2CCE" w:rsidP="005E2C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1208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4749E" w14:textId="77777777" w:rsidR="005E2CCE" w:rsidRPr="00402617" w:rsidRDefault="005E2CCE" w:rsidP="005E2C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4377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A8C25" w14:textId="77777777" w:rsidR="005E2CCE" w:rsidRPr="00402617" w:rsidRDefault="005E2CCE" w:rsidP="005E2C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96I5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F2A82" w14:textId="77777777" w:rsidR="005E2CCE" w:rsidRPr="00402617" w:rsidRDefault="005E2CCE" w:rsidP="005E2C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9NUB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E7726" w14:textId="77777777" w:rsidR="005E2CCE" w:rsidRPr="00402617" w:rsidRDefault="005E2CCE" w:rsidP="005E2C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9NR19</w:t>
            </w:r>
          </w:p>
        </w:tc>
      </w:tr>
      <w:tr w:rsidR="005E2CCE" w:rsidRPr="00402617" w14:paraId="68F08A19" w14:textId="77777777" w:rsidTr="005E2CCE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380CD" w14:textId="77777777" w:rsidR="005E2CCE" w:rsidRPr="00402617" w:rsidRDefault="005E2CCE" w:rsidP="005E2C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9H6R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1008D" w14:textId="77777777" w:rsidR="005E2CCE" w:rsidRPr="00402617" w:rsidRDefault="005E2CCE" w:rsidP="005E2C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1468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F1762" w14:textId="77777777" w:rsidR="005E2CCE" w:rsidRPr="00402617" w:rsidRDefault="005E2CCE" w:rsidP="005E2C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96CM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0F5AD" w14:textId="77777777" w:rsidR="005E2CCE" w:rsidRPr="00402617" w:rsidRDefault="005E2CCE" w:rsidP="005E2C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9557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DB6FB" w14:textId="77777777" w:rsidR="005E2CCE" w:rsidRPr="00402617" w:rsidRDefault="005E2CCE" w:rsidP="005E2C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53FZ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17972" w14:textId="77777777" w:rsidR="005E2CCE" w:rsidRPr="00402617" w:rsidRDefault="005E2CCE" w:rsidP="005E2C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96GR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D0871" w14:textId="77777777" w:rsidR="005E2CCE" w:rsidRPr="00402617" w:rsidRDefault="005E2CCE" w:rsidP="005E2C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3312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9C4D3" w14:textId="77777777" w:rsidR="005E2CCE" w:rsidRPr="00402617" w:rsidRDefault="005E2CCE" w:rsidP="005E2C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6PCB7</w:t>
            </w:r>
          </w:p>
        </w:tc>
      </w:tr>
      <w:tr w:rsidR="005E2CCE" w:rsidRPr="00402617" w14:paraId="3452D960" w14:textId="77777777" w:rsidTr="005E2CCE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ECACE" w14:textId="77777777" w:rsidR="005E2CCE" w:rsidRPr="00402617" w:rsidRDefault="005E2CCE" w:rsidP="005E2C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9Y2P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73174" w14:textId="77777777" w:rsidR="005E2CCE" w:rsidRPr="00402617" w:rsidRDefault="005E2CCE" w:rsidP="005E2C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5359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10948" w14:textId="77777777" w:rsidR="005E2CCE" w:rsidRPr="00402617" w:rsidRDefault="005E2CCE" w:rsidP="005E2C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9P2R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DD657" w14:textId="77777777" w:rsidR="005E2CCE" w:rsidRPr="00402617" w:rsidRDefault="005E2CCE" w:rsidP="005E2C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86V2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49083" w14:textId="77777777" w:rsidR="005E2CCE" w:rsidRPr="00402617" w:rsidRDefault="005E2CCE" w:rsidP="005E2C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2231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8C150" w14:textId="77777777" w:rsidR="005E2CCE" w:rsidRPr="00402617" w:rsidRDefault="005E2CCE" w:rsidP="005E2C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8TBC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CFE17" w14:textId="77777777" w:rsidR="005E2CCE" w:rsidRPr="00402617" w:rsidRDefault="005E2CCE" w:rsidP="005E2C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4G17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CA500" w14:textId="77777777" w:rsidR="005E2CCE" w:rsidRPr="00402617" w:rsidRDefault="005E2CCE" w:rsidP="005E2C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7L8W6</w:t>
            </w:r>
          </w:p>
        </w:tc>
      </w:tr>
      <w:tr w:rsidR="005E2CCE" w:rsidRPr="00402617" w14:paraId="354F65ED" w14:textId="77777777" w:rsidTr="005E2CCE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A12B0" w14:textId="77777777" w:rsidR="005E2CCE" w:rsidRPr="00402617" w:rsidRDefault="005E2CCE" w:rsidP="005E2C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485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BC979" w14:textId="77777777" w:rsidR="005E2CCE" w:rsidRPr="00402617" w:rsidRDefault="005E2CCE" w:rsidP="005E2C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4863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CF123" w14:textId="77777777" w:rsidR="005E2CCE" w:rsidRPr="00402617" w:rsidRDefault="005E2CCE" w:rsidP="005E2C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5YM7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B9ED0" w14:textId="77777777" w:rsidR="005E2CCE" w:rsidRPr="00402617" w:rsidRDefault="005E2CCE" w:rsidP="005E2C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0593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855E5" w14:textId="77777777" w:rsidR="005E2CCE" w:rsidRPr="00402617" w:rsidRDefault="005E2CCE" w:rsidP="005E2C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8NG6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42536" w14:textId="77777777" w:rsidR="005E2CCE" w:rsidRPr="00402617" w:rsidRDefault="005E2CCE" w:rsidP="005E2C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8IXN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43532" w14:textId="77777777" w:rsidR="005E2CCE" w:rsidRPr="00402617" w:rsidRDefault="005E2CCE" w:rsidP="005E2C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9HAB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9C24A" w14:textId="77777777" w:rsidR="005E2CCE" w:rsidRPr="00402617" w:rsidRDefault="005E2CCE" w:rsidP="005E2C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49914</w:t>
            </w:r>
          </w:p>
        </w:tc>
      </w:tr>
      <w:tr w:rsidR="005E2CCE" w:rsidRPr="00402617" w14:paraId="2CE24344" w14:textId="77777777" w:rsidTr="005E2CCE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61528" w14:textId="77777777" w:rsidR="005E2CCE" w:rsidRPr="00402617" w:rsidRDefault="005E2CCE" w:rsidP="005E2C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178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6741F" w14:textId="77777777" w:rsidR="005E2CCE" w:rsidRPr="00402617" w:rsidRDefault="005E2CCE" w:rsidP="005E2C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6UB3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1CC3D" w14:textId="77777777" w:rsidR="005E2CCE" w:rsidRPr="00402617" w:rsidRDefault="005E2CCE" w:rsidP="005E2C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8N14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5071D" w14:textId="77777777" w:rsidR="005E2CCE" w:rsidRPr="00402617" w:rsidRDefault="005E2CCE" w:rsidP="005E2C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0096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EE442" w14:textId="77777777" w:rsidR="005E2CCE" w:rsidRPr="00402617" w:rsidRDefault="005E2CCE" w:rsidP="005E2C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5074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7BA95" w14:textId="77777777" w:rsidR="005E2CCE" w:rsidRPr="00402617" w:rsidRDefault="005E2CCE" w:rsidP="005E2C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6XQN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D8A51" w14:textId="77777777" w:rsidR="005E2CCE" w:rsidRPr="00402617" w:rsidRDefault="005E2CCE" w:rsidP="005E2C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6IA6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03B5D" w14:textId="77777777" w:rsidR="005E2CCE" w:rsidRPr="00402617" w:rsidRDefault="005E2CCE" w:rsidP="005E2C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49915</w:t>
            </w:r>
          </w:p>
        </w:tc>
      </w:tr>
      <w:tr w:rsidR="005E2CCE" w:rsidRPr="00402617" w14:paraId="5D54D533" w14:textId="77777777" w:rsidTr="005E2CCE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B516E" w14:textId="77777777" w:rsidR="005E2CCE" w:rsidRPr="00402617" w:rsidRDefault="005E2CCE" w:rsidP="005E2C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1506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FDEFA" w14:textId="77777777" w:rsidR="005E2CCE" w:rsidRPr="00402617" w:rsidRDefault="005E2CCE" w:rsidP="005E2C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0824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9D397" w14:textId="77777777" w:rsidR="005E2CCE" w:rsidRPr="00402617" w:rsidRDefault="005E2CCE" w:rsidP="005E2C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9H0R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73F97" w14:textId="77777777" w:rsidR="005E2CCE" w:rsidRPr="00402617" w:rsidRDefault="005E2CCE" w:rsidP="005E2C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1149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F67E3" w14:textId="77777777" w:rsidR="005E2CCE" w:rsidRPr="00402617" w:rsidRDefault="005E2CCE" w:rsidP="005E2C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0076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135C0" w14:textId="77777777" w:rsidR="005E2CCE" w:rsidRPr="00402617" w:rsidRDefault="005E2CCE" w:rsidP="005E2C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0516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7C8C3" w14:textId="77777777" w:rsidR="005E2CCE" w:rsidRPr="00402617" w:rsidRDefault="005E2CCE" w:rsidP="005E2C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0516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DBBA7" w14:textId="77777777" w:rsidR="005E2CCE" w:rsidRPr="00402617" w:rsidRDefault="005E2CCE" w:rsidP="005E2C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96RQ3</w:t>
            </w:r>
          </w:p>
        </w:tc>
      </w:tr>
      <w:tr w:rsidR="005E2CCE" w:rsidRPr="00402617" w14:paraId="3F138B49" w14:textId="77777777" w:rsidTr="005E2CCE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3F612" w14:textId="77777777" w:rsidR="005E2CCE" w:rsidRPr="00402617" w:rsidRDefault="005E2CCE" w:rsidP="005E2C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9HCC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3E3A2" w14:textId="77777777" w:rsidR="005E2CCE" w:rsidRPr="00402617" w:rsidRDefault="005E2CCE" w:rsidP="005E2C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1885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0A88E" w14:textId="77777777" w:rsidR="005E2CCE" w:rsidRPr="00402617" w:rsidRDefault="005E2CCE" w:rsidP="005E2C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499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EF5E0" w14:textId="77777777" w:rsidR="005E2CCE" w:rsidRPr="00402617" w:rsidRDefault="005E2CCE" w:rsidP="005E2C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4991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B6540" w14:textId="77777777" w:rsidR="005E2CCE" w:rsidRPr="00402617" w:rsidRDefault="005E2CCE" w:rsidP="005E2C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0044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7F7AF" w14:textId="77777777" w:rsidR="005E2CCE" w:rsidRPr="00402617" w:rsidRDefault="005E2CCE" w:rsidP="005E2C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9Y3I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5A73B" w14:textId="77777777" w:rsidR="005E2CCE" w:rsidRPr="00402617" w:rsidRDefault="005E2CCE" w:rsidP="005E2C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D2DD1" w14:textId="77777777" w:rsidR="005E2CCE" w:rsidRPr="00402617" w:rsidRDefault="005E2CCE" w:rsidP="005E2CC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</w:tbl>
    <w:p w14:paraId="77EC2D92" w14:textId="77777777" w:rsidR="0032102F" w:rsidRPr="0032102F" w:rsidRDefault="0032102F" w:rsidP="0032102F">
      <w:pPr>
        <w:rPr>
          <w:rFonts w:ascii="Times New Roman" w:hAnsi="Times New Roman" w:cs="Times New Roman"/>
          <w:sz w:val="24"/>
          <w:szCs w:val="24"/>
        </w:rPr>
      </w:pPr>
    </w:p>
    <w:p w14:paraId="3A9D1F31" w14:textId="124D7493" w:rsidR="003E3B53" w:rsidRDefault="0032102F" w:rsidP="0032102F">
      <w:pPr>
        <w:spacing w:beforeLines="50" w:before="156"/>
        <w:rPr>
          <w:rFonts w:ascii="Times New Roman" w:hAnsi="Times New Roman" w:cs="Times New Roman"/>
          <w:b/>
          <w:sz w:val="24"/>
          <w:szCs w:val="24"/>
        </w:rPr>
      </w:pPr>
      <w:r w:rsidRPr="0032102F">
        <w:rPr>
          <w:rFonts w:ascii="Times New Roman" w:hAnsi="Times New Roman" w:cs="Times New Roman"/>
          <w:b/>
          <w:sz w:val="24"/>
          <w:szCs w:val="24"/>
        </w:rPr>
        <w:t>7. Translocases</w:t>
      </w:r>
    </w:p>
    <w:tbl>
      <w:tblPr>
        <w:tblW w:w="8320" w:type="dxa"/>
        <w:tblLook w:val="04A0" w:firstRow="1" w:lastRow="0" w:firstColumn="1" w:lastColumn="0" w:noHBand="0" w:noVBand="1"/>
      </w:tblPr>
      <w:tblGrid>
        <w:gridCol w:w="1150"/>
        <w:gridCol w:w="1040"/>
        <w:gridCol w:w="1096"/>
        <w:gridCol w:w="1040"/>
        <w:gridCol w:w="1070"/>
        <w:gridCol w:w="1096"/>
        <w:gridCol w:w="1070"/>
        <w:gridCol w:w="1040"/>
      </w:tblGrid>
      <w:tr w:rsidR="005E2CCE" w:rsidRPr="00402617" w14:paraId="6AF0E776" w14:textId="77777777" w:rsidTr="005E2CCE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16DCE" w14:textId="77777777" w:rsidR="005E2CCE" w:rsidRPr="00402617" w:rsidRDefault="005E2CCE" w:rsidP="005E2C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1342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E8693" w14:textId="77777777" w:rsidR="005E2CCE" w:rsidRPr="00402617" w:rsidRDefault="005E2CCE" w:rsidP="005E2C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2833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D904B" w14:textId="77777777" w:rsidR="005E2CCE" w:rsidRPr="00402617" w:rsidRDefault="005E2CCE" w:rsidP="005E2C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753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54D63" w14:textId="77777777" w:rsidR="005E2CCE" w:rsidRPr="00402617" w:rsidRDefault="005E2CCE" w:rsidP="005E2C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7548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69506" w14:textId="77777777" w:rsidR="005E2CCE" w:rsidRPr="00402617" w:rsidRDefault="005E2CCE" w:rsidP="005E2C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7525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FDAA6" w14:textId="77777777" w:rsidR="005E2CCE" w:rsidRPr="00402617" w:rsidRDefault="005E2CCE" w:rsidP="005E2C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0021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3F97A" w14:textId="77777777" w:rsidR="005E2CCE" w:rsidRPr="00402617" w:rsidRDefault="005E2CCE" w:rsidP="005E2C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4982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6C217" w14:textId="77777777" w:rsidR="005E2CCE" w:rsidRPr="00402617" w:rsidRDefault="005E2CCE" w:rsidP="005E2C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19404</w:t>
            </w:r>
          </w:p>
        </w:tc>
      </w:tr>
      <w:tr w:rsidR="005E2CCE" w:rsidRPr="00402617" w14:paraId="3BA600F8" w14:textId="77777777" w:rsidTr="005E2CCE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C847E" w14:textId="77777777" w:rsidR="005E2CCE" w:rsidRPr="00402617" w:rsidRDefault="005E2CCE" w:rsidP="005E2C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0388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39B89" w14:textId="77777777" w:rsidR="005E2CCE" w:rsidRPr="00402617" w:rsidRDefault="005E2CCE" w:rsidP="005E2C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0389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28E5D" w14:textId="77777777" w:rsidR="005E2CCE" w:rsidRPr="00402617" w:rsidRDefault="005E2CCE" w:rsidP="005E2C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0389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C7D72" w14:textId="77777777" w:rsidR="005E2CCE" w:rsidRPr="00402617" w:rsidRDefault="005E2CCE" w:rsidP="005E2C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039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55B54" w14:textId="77777777" w:rsidR="005E2CCE" w:rsidRPr="00402617" w:rsidRDefault="005E2CCE" w:rsidP="005E2C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0391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D61FB" w14:textId="77777777" w:rsidR="005E2CCE" w:rsidRPr="00402617" w:rsidRDefault="005E2CCE" w:rsidP="005E2C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0392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4CA6C" w14:textId="77777777" w:rsidR="005E2CCE" w:rsidRPr="00402617" w:rsidRDefault="005E2CCE" w:rsidP="005E2C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0857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6952F" w14:textId="77777777" w:rsidR="005E2CCE" w:rsidRPr="00402617" w:rsidRDefault="005E2CCE" w:rsidP="005E2C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47985</w:t>
            </w:r>
          </w:p>
        </w:tc>
      </w:tr>
      <w:tr w:rsidR="005E2CCE" w:rsidRPr="00402617" w14:paraId="6D95708E" w14:textId="77777777" w:rsidTr="005E2CCE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FFC37" w14:textId="77777777" w:rsidR="005E2CCE" w:rsidRPr="00402617" w:rsidRDefault="005E2CCE" w:rsidP="005E2C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0039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BA6D1" w14:textId="77777777" w:rsidR="005E2CCE" w:rsidRPr="00402617" w:rsidRDefault="005E2CCE" w:rsidP="005E2C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004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B7BCA" w14:textId="77777777" w:rsidR="005E2CCE" w:rsidRPr="00402617" w:rsidRDefault="005E2CCE" w:rsidP="005E2C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0041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8C263" w14:textId="77777777" w:rsidR="005E2CCE" w:rsidRPr="00402617" w:rsidRDefault="005E2CCE" w:rsidP="005E2C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0657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606D0" w14:textId="77777777" w:rsidR="005E2CCE" w:rsidRPr="00402617" w:rsidRDefault="005E2CCE" w:rsidP="005E2C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386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031E7" w14:textId="77777777" w:rsidR="005E2CCE" w:rsidRPr="00402617" w:rsidRDefault="005E2CCE" w:rsidP="005E2C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8N8Q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74AAE" w14:textId="77777777" w:rsidR="005E2CCE" w:rsidRPr="00402617" w:rsidRDefault="005E2CCE" w:rsidP="005E2C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53TN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8ADEF" w14:textId="77777777" w:rsidR="005E2CCE" w:rsidRPr="00402617" w:rsidRDefault="005E2CCE" w:rsidP="005E2C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04656</w:t>
            </w:r>
          </w:p>
        </w:tc>
      </w:tr>
      <w:tr w:rsidR="005E2CCE" w:rsidRPr="00402617" w14:paraId="62A7028E" w14:textId="77777777" w:rsidTr="005E2CCE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BE369" w14:textId="77777777" w:rsidR="005E2CCE" w:rsidRPr="00402617" w:rsidRDefault="005E2CCE" w:rsidP="005E2C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1661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FF54E" w14:textId="77777777" w:rsidR="005E2CCE" w:rsidRPr="00402617" w:rsidRDefault="005E2CCE" w:rsidP="005E2C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0181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29A15" w14:textId="77777777" w:rsidR="005E2CCE" w:rsidRPr="00402617" w:rsidRDefault="005E2CCE" w:rsidP="005E2C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7518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E156F" w14:textId="77777777" w:rsidR="005E2CCE" w:rsidRPr="00402617" w:rsidRDefault="005E2CCE" w:rsidP="005E2C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5470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91C44" w14:textId="77777777" w:rsidR="005E2CCE" w:rsidRPr="00402617" w:rsidRDefault="005E2CCE" w:rsidP="005E2C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9NP7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E277C" w14:textId="77777777" w:rsidR="005E2CCE" w:rsidRPr="00402617" w:rsidRDefault="005E2CCE" w:rsidP="005E2C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9975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D7E2B" w14:textId="77777777" w:rsidR="005E2CCE" w:rsidRPr="00402617" w:rsidRDefault="005E2CCE" w:rsidP="005E2C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7836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DDAFE" w14:textId="77777777" w:rsidR="005E2CCE" w:rsidRPr="00402617" w:rsidRDefault="005E2CCE" w:rsidP="005E2C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8IZY2</w:t>
            </w:r>
          </w:p>
        </w:tc>
      </w:tr>
      <w:tr w:rsidR="005E2CCE" w:rsidRPr="00402617" w14:paraId="231D110F" w14:textId="77777777" w:rsidTr="005E2CCE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9F44D" w14:textId="77777777" w:rsidR="005E2CCE" w:rsidRPr="00402617" w:rsidRDefault="005E2CCE" w:rsidP="005E2C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86UK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E0B55" w14:textId="77777777" w:rsidR="005E2CCE" w:rsidRPr="00402617" w:rsidRDefault="005E2CCE" w:rsidP="005E2C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603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5A227" w14:textId="77777777" w:rsidR="005E2CCE" w:rsidRPr="00402617" w:rsidRDefault="005E2CCE" w:rsidP="005E2C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9Y2G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AB00B" w14:textId="77777777" w:rsidR="005E2CCE" w:rsidRPr="00402617" w:rsidRDefault="005E2CCE" w:rsidP="005E2C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9NTI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09C32" w14:textId="77777777" w:rsidR="005E2CCE" w:rsidRPr="00402617" w:rsidRDefault="005E2CCE" w:rsidP="005E2C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9819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4E9EE" w14:textId="77777777" w:rsidR="005E2CCE" w:rsidRPr="00402617" w:rsidRDefault="005E2CCE" w:rsidP="005E2C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6042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F190B" w14:textId="77777777" w:rsidR="005E2CCE" w:rsidRPr="00402617" w:rsidRDefault="005E2CCE" w:rsidP="005E2C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4386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07CB6" w14:textId="77777777" w:rsidR="005E2CCE" w:rsidRPr="00402617" w:rsidRDefault="005E2CCE" w:rsidP="005E2C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21439</w:t>
            </w:r>
          </w:p>
        </w:tc>
      </w:tr>
      <w:tr w:rsidR="005E2CCE" w:rsidRPr="00402617" w14:paraId="448184A2" w14:textId="77777777" w:rsidTr="005E2CCE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4361B" w14:textId="77777777" w:rsidR="005E2CCE" w:rsidRPr="00402617" w:rsidRDefault="005E2CCE" w:rsidP="005E2C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9UNQ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C727D" w14:textId="77777777" w:rsidR="005E2CCE" w:rsidRPr="00402617" w:rsidRDefault="005E2CCE" w:rsidP="005E2C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9288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10697" w14:textId="77777777" w:rsidR="005E2CCE" w:rsidRPr="00402617" w:rsidRDefault="005E2CCE" w:rsidP="005E2C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1543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6BF40" w14:textId="77777777" w:rsidR="005E2CCE" w:rsidRPr="00402617" w:rsidRDefault="005E2CCE" w:rsidP="005E2C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1544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3BF68" w14:textId="77777777" w:rsidR="005E2CCE" w:rsidRPr="00402617" w:rsidRDefault="005E2CCE" w:rsidP="005E2C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5T3U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2EBB9" w14:textId="77777777" w:rsidR="005E2CCE" w:rsidRPr="00402617" w:rsidRDefault="005E2CCE" w:rsidP="005E2C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96J6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9E41C" w14:textId="77777777" w:rsidR="005E2CCE" w:rsidRPr="00402617" w:rsidRDefault="005E2CCE" w:rsidP="005E2C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153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0E015" w14:textId="77777777" w:rsidR="005E2CCE" w:rsidRPr="00402617" w:rsidRDefault="005E2CCE" w:rsidP="005E2C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95255</w:t>
            </w:r>
          </w:p>
        </w:tc>
      </w:tr>
      <w:tr w:rsidR="005E2CCE" w:rsidRPr="00402617" w14:paraId="3B2B0939" w14:textId="77777777" w:rsidTr="005E2CCE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A101F" w14:textId="77777777" w:rsidR="005E2CCE" w:rsidRPr="00402617" w:rsidRDefault="005E2CCE" w:rsidP="005E2C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9NP5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943DC" w14:textId="77777777" w:rsidR="005E2CCE" w:rsidRPr="00402617" w:rsidRDefault="005E2CCE" w:rsidP="005E2C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1467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D3D83" w14:textId="77777777" w:rsidR="005E2CCE" w:rsidRPr="00402617" w:rsidRDefault="005E2CCE" w:rsidP="005E2C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9H7F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DCEB0" w14:textId="77777777" w:rsidR="005E2CCE" w:rsidRPr="00402617" w:rsidRDefault="005E2CCE" w:rsidP="005E2C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F18C4" w14:textId="77777777" w:rsidR="005E2CCE" w:rsidRPr="00402617" w:rsidRDefault="005E2CCE" w:rsidP="005E2CC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60773" w14:textId="77777777" w:rsidR="005E2CCE" w:rsidRPr="00402617" w:rsidRDefault="005E2CCE" w:rsidP="005E2CC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87E26" w14:textId="77777777" w:rsidR="005E2CCE" w:rsidRPr="00402617" w:rsidRDefault="005E2CCE" w:rsidP="005E2CC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C5A90" w14:textId="77777777" w:rsidR="005E2CCE" w:rsidRPr="00402617" w:rsidRDefault="005E2CCE" w:rsidP="005E2CC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</w:tbl>
    <w:p w14:paraId="407DEFE3" w14:textId="77777777" w:rsidR="005E2CCE" w:rsidRPr="0032102F" w:rsidRDefault="005E2CCE" w:rsidP="0032102F">
      <w:pPr>
        <w:spacing w:beforeLines="50" w:before="156"/>
        <w:rPr>
          <w:rFonts w:ascii="Times New Roman" w:hAnsi="Times New Roman" w:cs="Times New Roman"/>
          <w:b/>
          <w:sz w:val="24"/>
          <w:szCs w:val="24"/>
        </w:rPr>
      </w:pPr>
    </w:p>
    <w:sectPr w:rsidR="005E2CCE" w:rsidRPr="0032102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49A202B" w14:textId="77777777" w:rsidR="00E816C3" w:rsidRDefault="00E816C3" w:rsidP="00402617">
      <w:r>
        <w:separator/>
      </w:r>
    </w:p>
  </w:endnote>
  <w:endnote w:type="continuationSeparator" w:id="0">
    <w:p w14:paraId="566FADD2" w14:textId="77777777" w:rsidR="00E816C3" w:rsidRDefault="00E816C3" w:rsidP="004026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EAF2607" w14:textId="77777777" w:rsidR="00E816C3" w:rsidRDefault="00E816C3" w:rsidP="00402617">
      <w:r>
        <w:separator/>
      </w:r>
    </w:p>
  </w:footnote>
  <w:footnote w:type="continuationSeparator" w:id="0">
    <w:p w14:paraId="13571D51" w14:textId="77777777" w:rsidR="00E816C3" w:rsidRDefault="00E816C3" w:rsidP="0040261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3B53"/>
    <w:rsid w:val="00056E21"/>
    <w:rsid w:val="00070563"/>
    <w:rsid w:val="0027298F"/>
    <w:rsid w:val="002B6F60"/>
    <w:rsid w:val="0032102F"/>
    <w:rsid w:val="003E3B53"/>
    <w:rsid w:val="00402617"/>
    <w:rsid w:val="00506FE7"/>
    <w:rsid w:val="0056113F"/>
    <w:rsid w:val="005E2CCE"/>
    <w:rsid w:val="007E6A57"/>
    <w:rsid w:val="009161C8"/>
    <w:rsid w:val="00A45206"/>
    <w:rsid w:val="00AE0DA3"/>
    <w:rsid w:val="00D65FBF"/>
    <w:rsid w:val="00DB2798"/>
    <w:rsid w:val="00E23B9D"/>
    <w:rsid w:val="00E816C3"/>
    <w:rsid w:val="00FA31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8437AC5"/>
  <w15:chartTrackingRefBased/>
  <w15:docId w15:val="{320998A6-A0EA-4C5F-89AC-435107D46E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E3B5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Hyperlink"/>
    <w:basedOn w:val="a0"/>
    <w:uiPriority w:val="99"/>
    <w:semiHidden/>
    <w:unhideWhenUsed/>
    <w:rsid w:val="00E23B9D"/>
    <w:rPr>
      <w:color w:val="0563C1"/>
      <w:u w:val="single"/>
    </w:rPr>
  </w:style>
  <w:style w:type="character" w:styleId="a5">
    <w:name w:val="FollowedHyperlink"/>
    <w:basedOn w:val="a0"/>
    <w:uiPriority w:val="99"/>
    <w:semiHidden/>
    <w:unhideWhenUsed/>
    <w:rsid w:val="00E23B9D"/>
    <w:rPr>
      <w:color w:val="954F72"/>
      <w:u w:val="single"/>
    </w:rPr>
  </w:style>
  <w:style w:type="paragraph" w:customStyle="1" w:styleId="msonormal0">
    <w:name w:val="msonormal"/>
    <w:basedOn w:val="a"/>
    <w:rsid w:val="00E23B9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6">
    <w:name w:val="header"/>
    <w:basedOn w:val="a"/>
    <w:link w:val="Char"/>
    <w:uiPriority w:val="99"/>
    <w:unhideWhenUsed/>
    <w:rsid w:val="0040261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6"/>
    <w:uiPriority w:val="99"/>
    <w:rsid w:val="00402617"/>
    <w:rPr>
      <w:sz w:val="18"/>
      <w:szCs w:val="18"/>
    </w:rPr>
  </w:style>
  <w:style w:type="paragraph" w:styleId="a7">
    <w:name w:val="footer"/>
    <w:basedOn w:val="a"/>
    <w:link w:val="Char0"/>
    <w:uiPriority w:val="99"/>
    <w:unhideWhenUsed/>
    <w:rsid w:val="0040261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7"/>
    <w:uiPriority w:val="99"/>
    <w:rsid w:val="0040261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6804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44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720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264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526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57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841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913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326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641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85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85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56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203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999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515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8</Pages>
  <Words>2628</Words>
  <Characters>14982</Characters>
  <Application>Microsoft Office Word</Application>
  <DocSecurity>0</DocSecurity>
  <Lines>124</Lines>
  <Paragraphs>35</Paragraphs>
  <ScaleCrop>false</ScaleCrop>
  <Company>Microsoft</Company>
  <LinksUpToDate>false</LinksUpToDate>
  <CharactersWithSpaces>175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</dc:creator>
  <cp:keywords/>
  <dc:description/>
  <cp:lastModifiedBy>cl</cp:lastModifiedBy>
  <cp:revision>6</cp:revision>
  <dcterms:created xsi:type="dcterms:W3CDTF">2023-06-07T12:36:00Z</dcterms:created>
  <dcterms:modified xsi:type="dcterms:W3CDTF">2023-12-22T00:58:00Z</dcterms:modified>
</cp:coreProperties>
</file>